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0EA3C" w14:textId="0A83FE96" w:rsidR="00625AA4" w:rsidRPr="00FE720E" w:rsidRDefault="00FE720E" w:rsidP="00FE720E">
      <w:pPr>
        <w:tabs>
          <w:tab w:val="left" w:pos="6643"/>
        </w:tabs>
        <w:spacing w:line="360" w:lineRule="auto"/>
        <w:ind w:right="-613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4</w:t>
      </w:r>
      <w:r w:rsidR="006B68EB">
        <w:rPr>
          <w:rFonts w:asciiTheme="majorHAnsi" w:hAnsiTheme="majorHAnsi" w:cstheme="majorHAnsi"/>
          <w:b/>
          <w:bCs/>
          <w:sz w:val="28"/>
          <w:szCs w:val="28"/>
        </w:rPr>
        <w:t xml:space="preserve"> Table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 w:rsidRPr="00FE720E">
        <w:rPr>
          <w:rFonts w:asciiTheme="majorHAnsi" w:hAnsiTheme="majorHAnsi" w:cstheme="majorHAnsi"/>
          <w:b/>
          <w:bCs/>
          <w:sz w:val="28"/>
          <w:szCs w:val="28"/>
        </w:rPr>
        <w:t>Additional process outcomes for mothers and babies</w:t>
      </w:r>
    </w:p>
    <w:p w14:paraId="47D7C578" w14:textId="77777777" w:rsidR="00492BBD" w:rsidRDefault="00492BBD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b/>
          <w:bCs/>
        </w:rPr>
      </w:pPr>
    </w:p>
    <w:tbl>
      <w:tblPr>
        <w:tblStyle w:val="TableGrid"/>
        <w:tblW w:w="8965" w:type="dxa"/>
        <w:tblInd w:w="-34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3720"/>
        <w:gridCol w:w="1701"/>
        <w:gridCol w:w="1559"/>
        <w:gridCol w:w="1985"/>
      </w:tblGrid>
      <w:tr w:rsidR="00625AA4" w:rsidRPr="00CD6DC9" w14:paraId="60E8DF7F" w14:textId="77777777" w:rsidTr="00A81854">
        <w:trPr>
          <w:trHeight w:val="374"/>
        </w:trPr>
        <w:tc>
          <w:tcPr>
            <w:tcW w:w="3720" w:type="dxa"/>
            <w:tcBorders>
              <w:top w:val="nil"/>
              <w:bottom w:val="single" w:sz="4" w:space="0" w:color="404040" w:themeColor="text1" w:themeTint="BF"/>
            </w:tcBorders>
          </w:tcPr>
          <w:p w14:paraId="0106E8ED" w14:textId="77777777" w:rsidR="00625AA4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  <w:p w14:paraId="01227982" w14:textId="77777777" w:rsidR="00625AA4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  <w:p w14:paraId="229C268E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404040" w:themeColor="text1" w:themeTint="BF"/>
            </w:tcBorders>
          </w:tcPr>
          <w:p w14:paraId="5B7FC8A5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OPPIE </w:t>
            </w:r>
          </w:p>
          <w:p w14:paraId="50415631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care</w:t>
            </w:r>
          </w:p>
          <w:p w14:paraId="75947BB3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n=168)</w:t>
            </w:r>
          </w:p>
        </w:tc>
        <w:tc>
          <w:tcPr>
            <w:tcW w:w="1559" w:type="dxa"/>
            <w:tcBorders>
              <w:top w:val="nil"/>
              <w:bottom w:val="single" w:sz="4" w:space="0" w:color="404040" w:themeColor="text1" w:themeTint="BF"/>
            </w:tcBorders>
          </w:tcPr>
          <w:p w14:paraId="5C5A836D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andard </w:t>
            </w:r>
          </w:p>
          <w:p w14:paraId="1770E11D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care</w:t>
            </w:r>
          </w:p>
          <w:p w14:paraId="6078DA51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n=163)</w:t>
            </w:r>
          </w:p>
        </w:tc>
        <w:tc>
          <w:tcPr>
            <w:tcW w:w="1985" w:type="dxa"/>
            <w:tcBorders>
              <w:top w:val="nil"/>
              <w:bottom w:val="single" w:sz="4" w:space="0" w:color="404040" w:themeColor="text1" w:themeTint="BF"/>
            </w:tcBorders>
          </w:tcPr>
          <w:p w14:paraId="175C4BE4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Effect size</w:t>
            </w:r>
          </w:p>
          <w:p w14:paraId="4AD823F9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</w:p>
        </w:tc>
      </w:tr>
      <w:tr w:rsidR="00625AA4" w:rsidRPr="00CD6DC9" w14:paraId="1D4F0A13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D2F562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antenatal visits (any healthcare provider)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81CA02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397D38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1.15 (4.08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185A0E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7A129C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9.31 (3.45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C28C4F5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318E67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84 (1.02 to 2.65)</w:t>
            </w:r>
          </w:p>
        </w:tc>
      </w:tr>
      <w:tr w:rsidR="00625AA4" w:rsidRPr="00CD6DC9" w14:paraId="05BC8658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C424B72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missing antenatal appointmen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6555EB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42011C2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37 (1.12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D5639E9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FF871D8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49 (0.88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93428E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124A6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-0.12 (-0.34 to 0.10)</w:t>
            </w:r>
          </w:p>
        </w:tc>
      </w:tr>
      <w:tr w:rsidR="00625AA4" w:rsidRPr="00CD6DC9" w14:paraId="4AEB1BE7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7A914C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obstetric clinic visi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524D457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19 (1.62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0F3159A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07 (1.46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890827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12 (-0.21 to 0.46)</w:t>
            </w:r>
          </w:p>
        </w:tc>
      </w:tr>
      <w:tr w:rsidR="00625AA4" w:rsidRPr="00CD6DC9" w14:paraId="530F66DA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9A379F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antenatal day unit attendance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54AC47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61C748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05 (2.46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826E46E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716308C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50 (2.58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951238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8CBF1FE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-0.44 (-0.99 to 0.10)</w:t>
            </w:r>
          </w:p>
        </w:tc>
      </w:tr>
      <w:tr w:rsidR="00625AA4" w:rsidRPr="00CD6DC9" w14:paraId="033C32E8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0E9A146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antenatal hospital inpatient nigh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DDCB95E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7C03B2B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95 (2.15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4AAA96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230B007" w14:textId="77777777" w:rsidR="00625AA4" w:rsidRPr="00CD6DC9" w:rsidRDefault="00625AA4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29 (2.41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0DDC273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679A1AE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34 (-0.84 to 0.15)</w:t>
            </w:r>
          </w:p>
        </w:tc>
      </w:tr>
      <w:tr w:rsidR="00625AA4" w:rsidRPr="00CD6DC9" w14:paraId="34725056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779A594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postnatal inpatient nigh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0D1FA8E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80 (1.96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285F7A0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06 (1.87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0879670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-0.26 (-0.67 to 0.16)</w:t>
            </w:r>
          </w:p>
        </w:tc>
      </w:tr>
      <w:tr w:rsidR="00625AA4" w:rsidRPr="00CD6DC9" w14:paraId="1BF99C0B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080B016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postnatal visi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3F0025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6.64 (3.30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996FFAD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.51 (10.63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20DB668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13 (0.41 to 3.84)</w:t>
            </w:r>
          </w:p>
        </w:tc>
      </w:tr>
      <w:tr w:rsidR="00625AA4" w:rsidRPr="00CD6DC9" w14:paraId="0AD5BACF" w14:textId="77777777" w:rsidTr="00A81854">
        <w:trPr>
          <w:trHeight w:val="558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1E418A7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Antenatal referrals</w:t>
            </w:r>
          </w:p>
          <w:p w14:paraId="3692A386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Smoking cessation </w:t>
            </w:r>
          </w:p>
          <w:p w14:paraId="329811E3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Mental health </w:t>
            </w:r>
          </w:p>
          <w:p w14:paraId="0EF312E0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Domestic violence (DV)</w:t>
            </w:r>
          </w:p>
          <w:p w14:paraId="1E27D3F3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Pregnancy Plus</w:t>
            </w:r>
          </w:p>
          <w:p w14:paraId="78FACA12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Safeguarding</w:t>
            </w:r>
          </w:p>
          <w:p w14:paraId="4827089A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Mental health</w:t>
            </w:r>
          </w:p>
          <w:p w14:paraId="1C81E3B9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DV</w:t>
            </w:r>
          </w:p>
          <w:p w14:paraId="3E09F9A3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Mental health &amp; DV</w:t>
            </w:r>
          </w:p>
          <w:p w14:paraId="1FBABC5B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Social care / Housing</w:t>
            </w:r>
          </w:p>
          <w:p w14:paraId="59D8B63D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Substance misuse</w:t>
            </w:r>
          </w:p>
          <w:p w14:paraId="69D4316D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Other referrals</w:t>
            </w:r>
          </w:p>
          <w:p w14:paraId="0C7918B0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Obstetrician</w:t>
            </w:r>
          </w:p>
          <w:p w14:paraId="1CB4D59B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Fetal Medicine</w:t>
            </w:r>
          </w:p>
          <w:p w14:paraId="60736197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Medical specialists</w:t>
            </w:r>
          </w:p>
          <w:p w14:paraId="4573C63B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Consultant midwife</w:t>
            </w:r>
          </w:p>
          <w:p w14:paraId="0588A040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Diabetic midwife</w:t>
            </w:r>
          </w:p>
          <w:p w14:paraId="6578706B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Kaleidoscope midwife</w:t>
            </w:r>
          </w:p>
          <w:p w14:paraId="587DA96A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Physiotherapist</w:t>
            </w:r>
          </w:p>
          <w:p w14:paraId="67D91A9A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CD6DC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US"/>
              </w:rPr>
              <w:t xml:space="preserve">               Other</w:t>
            </w: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†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EDE70A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51 (89.9)</w:t>
            </w:r>
          </w:p>
          <w:p w14:paraId="06943699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1 (24.4)</w:t>
            </w:r>
          </w:p>
          <w:p w14:paraId="7EFF381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2 (7.1)</w:t>
            </w:r>
          </w:p>
          <w:p w14:paraId="2017A02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 (1.8)</w:t>
            </w:r>
          </w:p>
          <w:p w14:paraId="4567AAE5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2 (7.1)</w:t>
            </w:r>
          </w:p>
          <w:p w14:paraId="3513EBE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0 (11.9)</w:t>
            </w:r>
          </w:p>
          <w:p w14:paraId="584DFF8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7 (35)</w:t>
            </w:r>
          </w:p>
          <w:p w14:paraId="43505BC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 (20)</w:t>
            </w:r>
          </w:p>
          <w:p w14:paraId="7CDE69B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 (5)</w:t>
            </w:r>
          </w:p>
          <w:p w14:paraId="7B8A6BB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5 (25)</w:t>
            </w:r>
          </w:p>
          <w:p w14:paraId="085259D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 (15)</w:t>
            </w:r>
          </w:p>
          <w:p w14:paraId="5A4C6BC9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39 (82.7)</w:t>
            </w:r>
          </w:p>
          <w:p w14:paraId="40CFD51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01/139 (72.6)</w:t>
            </w:r>
          </w:p>
          <w:p w14:paraId="002E8962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139 (2.1)</w:t>
            </w:r>
          </w:p>
          <w:p w14:paraId="145926A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4/139 (10.1)</w:t>
            </w:r>
          </w:p>
          <w:p w14:paraId="3B2CBB6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/139 (1.4)</w:t>
            </w:r>
          </w:p>
          <w:p w14:paraId="3E1DFB0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6/139 (4.3)</w:t>
            </w:r>
          </w:p>
          <w:p w14:paraId="1F33DF5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/139 (2.9)</w:t>
            </w:r>
          </w:p>
          <w:p w14:paraId="240C9F85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7/139 (5.1)</w:t>
            </w:r>
          </w:p>
          <w:p w14:paraId="135075A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139 (2.1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0BE5453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55 (95.1)</w:t>
            </w:r>
          </w:p>
          <w:p w14:paraId="70B5A0A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9 (23.9)</w:t>
            </w:r>
          </w:p>
          <w:p w14:paraId="02E1493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7 (4.3)</w:t>
            </w:r>
          </w:p>
          <w:p w14:paraId="17C18F8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 (1.2)</w:t>
            </w:r>
          </w:p>
          <w:p w14:paraId="77AC06C2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2 (7.4)</w:t>
            </w:r>
          </w:p>
          <w:p w14:paraId="1D8C33B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9 (5.5)</w:t>
            </w:r>
          </w:p>
          <w:p w14:paraId="26A8DB6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 (33.3)</w:t>
            </w:r>
          </w:p>
          <w:p w14:paraId="36F5FC2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 (11.1)</w:t>
            </w:r>
          </w:p>
          <w:p w14:paraId="15D70FB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  <w:p w14:paraId="76823452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 (44.4)</w:t>
            </w:r>
          </w:p>
          <w:p w14:paraId="7C1E1603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 (22.2)</w:t>
            </w:r>
          </w:p>
          <w:p w14:paraId="293F646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45 (89.0)</w:t>
            </w:r>
          </w:p>
          <w:p w14:paraId="7FFBB23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06/145 (73.1)</w:t>
            </w:r>
          </w:p>
          <w:p w14:paraId="75F19A6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145 (2.1)</w:t>
            </w:r>
          </w:p>
          <w:p w14:paraId="50BE913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3/145 (8.9)</w:t>
            </w:r>
          </w:p>
          <w:p w14:paraId="39D6567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/145 (2.7)</w:t>
            </w:r>
          </w:p>
          <w:p w14:paraId="6EC0828D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7/145 (4.8)</w:t>
            </w:r>
          </w:p>
          <w:p w14:paraId="6A5D3B3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145 (2.1)</w:t>
            </w:r>
          </w:p>
          <w:p w14:paraId="15B52DF5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/145 (2.7)</w:t>
            </w:r>
          </w:p>
          <w:p w14:paraId="62B0D15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5/145 (3.4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345BDF6E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95 (0.89 to 1.01)</w:t>
            </w:r>
          </w:p>
          <w:p w14:paraId="43975D39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02 (0.70 to 1.49)</w:t>
            </w:r>
          </w:p>
          <w:p w14:paraId="20E01A8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66 (0.67 to 4.12)</w:t>
            </w:r>
          </w:p>
          <w:p w14:paraId="5066066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46 (0.25 to 8.60)</w:t>
            </w:r>
          </w:p>
          <w:p w14:paraId="750F9B90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97 (0.45 to 2.10)</w:t>
            </w:r>
          </w:p>
          <w:p w14:paraId="72CFEBD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16 (1.01 to 4.59)</w:t>
            </w:r>
          </w:p>
          <w:p w14:paraId="2D97226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A104D32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E6E4755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7B395B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F8387D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3FF0E5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93 (0.85 to 1.02)</w:t>
            </w:r>
          </w:p>
        </w:tc>
      </w:tr>
      <w:tr w:rsidR="00625AA4" w:rsidRPr="00CD6DC9" w14:paraId="182D1DC3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46C4834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an number of postnatal inpatient nights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91AC4CA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80 (1.96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2FC4150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06 (1.87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262824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-0.26 (-0.67 to 0.16)</w:t>
            </w:r>
          </w:p>
        </w:tc>
      </w:tr>
      <w:tr w:rsidR="00625AA4" w:rsidRPr="00CD6DC9" w14:paraId="74B355B5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5DB8342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postnatal visit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midwife)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147350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6.64 (3.30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3CADE6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.51 (10.63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8C4105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.13 (0.41 to 3.84)</w:t>
            </w:r>
          </w:p>
        </w:tc>
      </w:tr>
      <w:tr w:rsidR="00625AA4" w:rsidRPr="00CD6DC9" w14:paraId="6259A909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EEBEFE0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Postnatal referrals</w:t>
            </w:r>
          </w:p>
          <w:p w14:paraId="5C5E263C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General Practitioner</w:t>
            </w:r>
          </w:p>
          <w:p w14:paraId="22EDBF0A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Domestic Violence</w:t>
            </w:r>
          </w:p>
          <w:p w14:paraId="15C6A40C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Cs/>
                <w:sz w:val="20"/>
                <w:szCs w:val="20"/>
              </w:rPr>
              <w:t>Mental Health</w:t>
            </w:r>
          </w:p>
          <w:p w14:paraId="009029CB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Perineal clinic</w:t>
            </w:r>
          </w:p>
          <w:p w14:paraId="35A00486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Perinatal loss clinic</w:t>
            </w:r>
          </w:p>
          <w:p w14:paraId="56DA4FDD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Neonatologist/Paediatrician</w:t>
            </w:r>
          </w:p>
          <w:p w14:paraId="1036A5A8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Neonatal jaundice clinic</w:t>
            </w:r>
          </w:p>
          <w:p w14:paraId="1B7DE5BD" w14:textId="77777777" w:rsidR="00625AA4" w:rsidRPr="00CD6DC9" w:rsidRDefault="00625AA4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Other‡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7E356F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47 (28.0)</w:t>
            </w:r>
          </w:p>
          <w:p w14:paraId="778CB46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 xml:space="preserve">5/47 </w:t>
            </w:r>
          </w:p>
          <w:p w14:paraId="6BF279E2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47</w:t>
            </w:r>
          </w:p>
          <w:p w14:paraId="503ACD9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/47</w:t>
            </w:r>
          </w:p>
          <w:p w14:paraId="7AEEB2E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47</w:t>
            </w:r>
          </w:p>
          <w:p w14:paraId="32527B4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47</w:t>
            </w:r>
          </w:p>
          <w:p w14:paraId="2150E6C2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0/47</w:t>
            </w:r>
          </w:p>
          <w:p w14:paraId="37B1534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9/47</w:t>
            </w:r>
          </w:p>
          <w:p w14:paraId="28D4AA7A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2/47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19CE27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6 (22.1)</w:t>
            </w:r>
          </w:p>
          <w:p w14:paraId="7AA7AD8A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36</w:t>
            </w:r>
          </w:p>
          <w:p w14:paraId="0DB9729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/36</w:t>
            </w:r>
          </w:p>
          <w:p w14:paraId="1E6D8F4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/36</w:t>
            </w:r>
          </w:p>
          <w:p w14:paraId="6C1E65C4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/36</w:t>
            </w:r>
          </w:p>
          <w:p w14:paraId="6532FB46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3/36</w:t>
            </w:r>
          </w:p>
          <w:p w14:paraId="6FDE9BF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2/36</w:t>
            </w:r>
          </w:p>
          <w:p w14:paraId="4A13713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7/36</w:t>
            </w:r>
          </w:p>
          <w:p w14:paraId="66EBDE5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1/36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1BD9DC1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27 (0.87 to 1.85)</w:t>
            </w:r>
          </w:p>
        </w:tc>
      </w:tr>
      <w:tr w:rsidR="00625AA4" w:rsidRPr="00CD6DC9" w14:paraId="56B7AC7C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4B6B9C1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aternal A&amp;E attendance/ re-admission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100F8C8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8 (4.8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D54D80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4 (8.6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AF1BB9F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55 (0.24 to 1.29)</w:t>
            </w:r>
          </w:p>
        </w:tc>
      </w:tr>
      <w:tr w:rsidR="00625AA4" w:rsidRPr="00CD6DC9" w14:paraId="0255471D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F60F646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Neonatal A&amp;E attendance/ re-admission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5D4C47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22 (13.1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E826F7C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6 (9.8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FBC8DB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1.33 (0.73 to 2.45)</w:t>
            </w:r>
          </w:p>
        </w:tc>
      </w:tr>
      <w:tr w:rsidR="00625AA4" w:rsidRPr="00CD6DC9" w14:paraId="7A3FED7C" w14:textId="77777777" w:rsidTr="00A81854">
        <w:trPr>
          <w:trHeight w:val="314"/>
        </w:trPr>
        <w:tc>
          <w:tcPr>
            <w:tcW w:w="372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95D6F0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Mean number of emergency attendances &amp; admissions (mother and baby all cause)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B637FE5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32E4257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17 (0.48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0B3EEC1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1DB325D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0.83 (7.76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127E1DD" w14:textId="77777777" w:rsidR="00625AA4" w:rsidRPr="00CD6DC9" w:rsidRDefault="00625AA4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210D173" w14:textId="77777777" w:rsidR="00625AA4" w:rsidRPr="00CD6DC9" w:rsidRDefault="00625AA4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sz w:val="20"/>
                <w:szCs w:val="20"/>
              </w:rPr>
              <w:t>-0.66 (-1.85 to 0.54)</w:t>
            </w:r>
          </w:p>
        </w:tc>
      </w:tr>
    </w:tbl>
    <w:p w14:paraId="01869D8B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4569BC3" w14:textId="77777777" w:rsidR="00625AA4" w:rsidRPr="009D7D7E" w:rsidRDefault="00625AA4" w:rsidP="00625AA4">
      <w:pPr>
        <w:spacing w:line="360" w:lineRule="auto"/>
        <w:rPr>
          <w:sz w:val="21"/>
          <w:szCs w:val="21"/>
        </w:rPr>
      </w:pPr>
      <w:r w:rsidRPr="009D7D7E">
        <w:rPr>
          <w:sz w:val="21"/>
          <w:szCs w:val="21"/>
        </w:rPr>
        <w:t>Data are n (%) or mean (standard deviation). DV: domestic violence; A&amp;E: Accident and Emergency.</w:t>
      </w:r>
    </w:p>
    <w:p w14:paraId="29A25F82" w14:textId="77777777" w:rsidR="00625AA4" w:rsidRPr="009D7D7E" w:rsidRDefault="00625AA4" w:rsidP="00625AA4">
      <w:pPr>
        <w:spacing w:line="360" w:lineRule="auto"/>
        <w:rPr>
          <w:sz w:val="21"/>
          <w:szCs w:val="21"/>
        </w:rPr>
      </w:pPr>
      <w:r w:rsidRPr="009D7D7E">
        <w:rPr>
          <w:sz w:val="21"/>
          <w:szCs w:val="21"/>
        </w:rPr>
        <w:t xml:space="preserve">† Other antenatal referrals such as dietician service, genetic </w:t>
      </w:r>
      <w:proofErr w:type="gramStart"/>
      <w:r w:rsidRPr="009D7D7E">
        <w:rPr>
          <w:sz w:val="21"/>
          <w:szCs w:val="21"/>
        </w:rPr>
        <w:t>counselling</w:t>
      </w:r>
      <w:proofErr w:type="gramEnd"/>
      <w:r w:rsidRPr="009D7D7E">
        <w:rPr>
          <w:sz w:val="21"/>
          <w:szCs w:val="21"/>
        </w:rPr>
        <w:t xml:space="preserve"> or health visiting.</w:t>
      </w:r>
    </w:p>
    <w:p w14:paraId="5536D122" w14:textId="77777777" w:rsidR="00625AA4" w:rsidRPr="009D7D7E" w:rsidRDefault="00625AA4" w:rsidP="00625AA4">
      <w:pPr>
        <w:spacing w:line="360" w:lineRule="auto"/>
        <w:rPr>
          <w:sz w:val="21"/>
          <w:szCs w:val="21"/>
        </w:rPr>
      </w:pPr>
      <w:r w:rsidRPr="009D7D7E">
        <w:rPr>
          <w:sz w:val="21"/>
          <w:szCs w:val="21"/>
        </w:rPr>
        <w:t xml:space="preserve">‡ Other postnatal referrals such as dermatology, ophthalmology, </w:t>
      </w:r>
      <w:proofErr w:type="gramStart"/>
      <w:r w:rsidRPr="009D7D7E">
        <w:rPr>
          <w:sz w:val="21"/>
          <w:szCs w:val="21"/>
        </w:rPr>
        <w:t>endocrinology</w:t>
      </w:r>
      <w:proofErr w:type="gramEnd"/>
      <w:r w:rsidRPr="009D7D7E">
        <w:rPr>
          <w:sz w:val="21"/>
          <w:szCs w:val="21"/>
        </w:rPr>
        <w:t xml:space="preserve"> or cardiology. </w:t>
      </w:r>
    </w:p>
    <w:p w14:paraId="3301F1D0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6CA67C4C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9FB513E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9688513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9C603AB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C8781D3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58C592B" w14:textId="77777777" w:rsidR="00625AA4" w:rsidRDefault="00625AA4" w:rsidP="00625AA4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55C514B" w14:textId="77777777" w:rsidR="00625AA4" w:rsidRDefault="00625AA4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301C346F" w14:textId="4514597F" w:rsidR="00A12F88" w:rsidRDefault="00A12F88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38BA2871" w14:textId="58AE3F95" w:rsidR="00A12F88" w:rsidRDefault="00A12F88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FCA0A60" w14:textId="36EAEDE8" w:rsidR="00A12F88" w:rsidRDefault="00A12F88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7CDAB54" w14:textId="6C56E9A1" w:rsidR="000A4345" w:rsidRPr="000145CD" w:rsidRDefault="000A4345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0A4345" w:rsidRPr="000145CD" w:rsidSect="002403C4">
      <w:headerReference w:type="default" r:id="rId11"/>
      <w:footerReference w:type="even" r:id="rId12"/>
      <w:footerReference w:type="default" r:id="rId13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226E2" w14:textId="77777777" w:rsidR="00166E23" w:rsidRDefault="00166E23">
      <w:r>
        <w:separator/>
      </w:r>
    </w:p>
  </w:endnote>
  <w:endnote w:type="continuationSeparator" w:id="0">
    <w:p w14:paraId="1CC20F5F" w14:textId="77777777" w:rsidR="00166E23" w:rsidRDefault="00166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9370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D46D2F" w:rsidRDefault="00D46D2F" w:rsidP="00F062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18B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D46D2F" w:rsidRDefault="00D46D2F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FD2D1" w14:textId="77777777" w:rsidR="00166E23" w:rsidRDefault="00166E23">
      <w:r>
        <w:separator/>
      </w:r>
    </w:p>
  </w:footnote>
  <w:footnote w:type="continuationSeparator" w:id="0">
    <w:p w14:paraId="481F8E96" w14:textId="77777777" w:rsidR="00166E23" w:rsidRDefault="00166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D3ED4" w14:textId="06A49EFB" w:rsidR="00D46D2F" w:rsidRDefault="00D46D2F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3B5585"/>
    <w:multiLevelType w:val="hybridMultilevel"/>
    <w:tmpl w:val="E1B2271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F6966"/>
    <w:multiLevelType w:val="hybridMultilevel"/>
    <w:tmpl w:val="2E863AEC"/>
    <w:numStyleLink w:val="ImportedStyle3"/>
  </w:abstractNum>
  <w:abstractNum w:abstractNumId="5" w15:restartNumberingAfterBreak="0">
    <w:nsid w:val="3B3C3E0C"/>
    <w:multiLevelType w:val="multilevel"/>
    <w:tmpl w:val="0804F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1B9055B"/>
    <w:multiLevelType w:val="multilevel"/>
    <w:tmpl w:val="6B9E0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2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8F6B49"/>
    <w:multiLevelType w:val="hybridMultilevel"/>
    <w:tmpl w:val="9BF205FA"/>
    <w:numStyleLink w:val="ImportedStyle1"/>
  </w:abstractNum>
  <w:abstractNum w:abstractNumId="15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6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11"/>
  </w:num>
  <w:num w:numId="2">
    <w:abstractNumId w:val="15"/>
  </w:num>
  <w:num w:numId="3">
    <w:abstractNumId w:val="0"/>
  </w:num>
  <w:num w:numId="4">
    <w:abstractNumId w:val="16"/>
  </w:num>
  <w:num w:numId="5">
    <w:abstractNumId w:val="8"/>
  </w:num>
  <w:num w:numId="6">
    <w:abstractNumId w:val="9"/>
  </w:num>
  <w:num w:numId="7">
    <w:abstractNumId w:val="12"/>
  </w:num>
  <w:num w:numId="8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10"/>
  </w:num>
  <w:num w:numId="10">
    <w:abstractNumId w:val="4"/>
  </w:num>
  <w:num w:numId="11">
    <w:abstractNumId w:val="2"/>
  </w:num>
  <w:num w:numId="12">
    <w:abstractNumId w:val="14"/>
  </w:num>
  <w:num w:numId="13">
    <w:abstractNumId w:val="6"/>
  </w:num>
  <w:num w:numId="14">
    <w:abstractNumId w:val="3"/>
  </w:num>
  <w:num w:numId="15">
    <w:abstractNumId w:val="5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1A0"/>
    <w:rsid w:val="0000480C"/>
    <w:rsid w:val="00004A15"/>
    <w:rsid w:val="00004CD0"/>
    <w:rsid w:val="00004DE8"/>
    <w:rsid w:val="00004F6C"/>
    <w:rsid w:val="000056CF"/>
    <w:rsid w:val="00005FF7"/>
    <w:rsid w:val="00006462"/>
    <w:rsid w:val="00006AEE"/>
    <w:rsid w:val="00006CA6"/>
    <w:rsid w:val="00007065"/>
    <w:rsid w:val="00010830"/>
    <w:rsid w:val="00010A8A"/>
    <w:rsid w:val="0001158F"/>
    <w:rsid w:val="00011911"/>
    <w:rsid w:val="00011C5E"/>
    <w:rsid w:val="00012F4C"/>
    <w:rsid w:val="00013213"/>
    <w:rsid w:val="00013323"/>
    <w:rsid w:val="000144D4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0EAA"/>
    <w:rsid w:val="000210FE"/>
    <w:rsid w:val="0002123F"/>
    <w:rsid w:val="00021AB5"/>
    <w:rsid w:val="00021D1D"/>
    <w:rsid w:val="00022F86"/>
    <w:rsid w:val="00023A3C"/>
    <w:rsid w:val="00024286"/>
    <w:rsid w:val="00024717"/>
    <w:rsid w:val="0002661A"/>
    <w:rsid w:val="0002679D"/>
    <w:rsid w:val="0002690A"/>
    <w:rsid w:val="000278D5"/>
    <w:rsid w:val="00027D4F"/>
    <w:rsid w:val="00027FBF"/>
    <w:rsid w:val="000303EC"/>
    <w:rsid w:val="000309B2"/>
    <w:rsid w:val="0003122D"/>
    <w:rsid w:val="0003149A"/>
    <w:rsid w:val="000315CC"/>
    <w:rsid w:val="00031AC2"/>
    <w:rsid w:val="000324A3"/>
    <w:rsid w:val="000334C7"/>
    <w:rsid w:val="00033C3B"/>
    <w:rsid w:val="00034256"/>
    <w:rsid w:val="00034850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AD6"/>
    <w:rsid w:val="00041CC3"/>
    <w:rsid w:val="00041F1C"/>
    <w:rsid w:val="000423AD"/>
    <w:rsid w:val="00042A36"/>
    <w:rsid w:val="00042DB1"/>
    <w:rsid w:val="000442C2"/>
    <w:rsid w:val="00044886"/>
    <w:rsid w:val="0004489D"/>
    <w:rsid w:val="00044E80"/>
    <w:rsid w:val="0004524D"/>
    <w:rsid w:val="00045D49"/>
    <w:rsid w:val="00046670"/>
    <w:rsid w:val="000466A8"/>
    <w:rsid w:val="00046DCB"/>
    <w:rsid w:val="00047212"/>
    <w:rsid w:val="000501DD"/>
    <w:rsid w:val="00050421"/>
    <w:rsid w:val="000509E6"/>
    <w:rsid w:val="00050F5C"/>
    <w:rsid w:val="0005116B"/>
    <w:rsid w:val="00051548"/>
    <w:rsid w:val="00051D8D"/>
    <w:rsid w:val="0005261A"/>
    <w:rsid w:val="000530C9"/>
    <w:rsid w:val="000537A0"/>
    <w:rsid w:val="00053FA5"/>
    <w:rsid w:val="000540BF"/>
    <w:rsid w:val="0005513E"/>
    <w:rsid w:val="00055812"/>
    <w:rsid w:val="00055F72"/>
    <w:rsid w:val="00056108"/>
    <w:rsid w:val="000567CC"/>
    <w:rsid w:val="0005783A"/>
    <w:rsid w:val="00057F77"/>
    <w:rsid w:val="00060070"/>
    <w:rsid w:val="00061F33"/>
    <w:rsid w:val="000621C4"/>
    <w:rsid w:val="00062315"/>
    <w:rsid w:val="0006245F"/>
    <w:rsid w:val="00062D30"/>
    <w:rsid w:val="000632EE"/>
    <w:rsid w:val="000637CF"/>
    <w:rsid w:val="00064422"/>
    <w:rsid w:val="00065AD5"/>
    <w:rsid w:val="00065D3A"/>
    <w:rsid w:val="00066871"/>
    <w:rsid w:val="00066FD5"/>
    <w:rsid w:val="00067B4A"/>
    <w:rsid w:val="00067F84"/>
    <w:rsid w:val="000702F7"/>
    <w:rsid w:val="00070D30"/>
    <w:rsid w:val="00070F12"/>
    <w:rsid w:val="00070FCB"/>
    <w:rsid w:val="00071691"/>
    <w:rsid w:val="00071CBC"/>
    <w:rsid w:val="00071EFD"/>
    <w:rsid w:val="00072D11"/>
    <w:rsid w:val="00072ECF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D40"/>
    <w:rsid w:val="00074FE0"/>
    <w:rsid w:val="00075297"/>
    <w:rsid w:val="0007535B"/>
    <w:rsid w:val="00076080"/>
    <w:rsid w:val="00076373"/>
    <w:rsid w:val="0007648C"/>
    <w:rsid w:val="00077432"/>
    <w:rsid w:val="00080B01"/>
    <w:rsid w:val="00080CFD"/>
    <w:rsid w:val="00080EFA"/>
    <w:rsid w:val="00081027"/>
    <w:rsid w:val="00081DD4"/>
    <w:rsid w:val="000824FE"/>
    <w:rsid w:val="00082729"/>
    <w:rsid w:val="00082821"/>
    <w:rsid w:val="000829AC"/>
    <w:rsid w:val="00082D27"/>
    <w:rsid w:val="00083EF7"/>
    <w:rsid w:val="000853A9"/>
    <w:rsid w:val="00086546"/>
    <w:rsid w:val="00086796"/>
    <w:rsid w:val="000867CE"/>
    <w:rsid w:val="00087DCA"/>
    <w:rsid w:val="000900E9"/>
    <w:rsid w:val="00091472"/>
    <w:rsid w:val="00091995"/>
    <w:rsid w:val="00091DA1"/>
    <w:rsid w:val="0009224C"/>
    <w:rsid w:val="00093B0C"/>
    <w:rsid w:val="0009484A"/>
    <w:rsid w:val="00094E7D"/>
    <w:rsid w:val="0009526A"/>
    <w:rsid w:val="0009546D"/>
    <w:rsid w:val="00095857"/>
    <w:rsid w:val="00095DAD"/>
    <w:rsid w:val="0009650E"/>
    <w:rsid w:val="00096704"/>
    <w:rsid w:val="00096986"/>
    <w:rsid w:val="00097153"/>
    <w:rsid w:val="000A023F"/>
    <w:rsid w:val="000A1110"/>
    <w:rsid w:val="000A1193"/>
    <w:rsid w:val="000A124F"/>
    <w:rsid w:val="000A205C"/>
    <w:rsid w:val="000A284C"/>
    <w:rsid w:val="000A2877"/>
    <w:rsid w:val="000A2966"/>
    <w:rsid w:val="000A359E"/>
    <w:rsid w:val="000A3605"/>
    <w:rsid w:val="000A3AAB"/>
    <w:rsid w:val="000A3B92"/>
    <w:rsid w:val="000A4345"/>
    <w:rsid w:val="000A508E"/>
    <w:rsid w:val="000A5637"/>
    <w:rsid w:val="000A56F9"/>
    <w:rsid w:val="000A5FBB"/>
    <w:rsid w:val="000A622E"/>
    <w:rsid w:val="000A6E5B"/>
    <w:rsid w:val="000A7C83"/>
    <w:rsid w:val="000B04DA"/>
    <w:rsid w:val="000B0647"/>
    <w:rsid w:val="000B0884"/>
    <w:rsid w:val="000B110A"/>
    <w:rsid w:val="000B14F1"/>
    <w:rsid w:val="000B1DDA"/>
    <w:rsid w:val="000B206B"/>
    <w:rsid w:val="000B22B0"/>
    <w:rsid w:val="000B2D9C"/>
    <w:rsid w:val="000B2F27"/>
    <w:rsid w:val="000B3B38"/>
    <w:rsid w:val="000B3BBC"/>
    <w:rsid w:val="000B50E3"/>
    <w:rsid w:val="000B5634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8E5"/>
    <w:rsid w:val="000C0C2C"/>
    <w:rsid w:val="000C0F21"/>
    <w:rsid w:val="000C106D"/>
    <w:rsid w:val="000C146E"/>
    <w:rsid w:val="000C16A0"/>
    <w:rsid w:val="000C1E0F"/>
    <w:rsid w:val="000C2EFA"/>
    <w:rsid w:val="000C39CA"/>
    <w:rsid w:val="000C3B59"/>
    <w:rsid w:val="000C40E5"/>
    <w:rsid w:val="000C42A8"/>
    <w:rsid w:val="000C4FBC"/>
    <w:rsid w:val="000C51A8"/>
    <w:rsid w:val="000C5217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691"/>
    <w:rsid w:val="000D0A9A"/>
    <w:rsid w:val="000D0C6C"/>
    <w:rsid w:val="000D147F"/>
    <w:rsid w:val="000D17D3"/>
    <w:rsid w:val="000D24B0"/>
    <w:rsid w:val="000D2AE3"/>
    <w:rsid w:val="000D3FD2"/>
    <w:rsid w:val="000D44F2"/>
    <w:rsid w:val="000D4798"/>
    <w:rsid w:val="000D5833"/>
    <w:rsid w:val="000D643D"/>
    <w:rsid w:val="000D6730"/>
    <w:rsid w:val="000D7126"/>
    <w:rsid w:val="000D7765"/>
    <w:rsid w:val="000D79F8"/>
    <w:rsid w:val="000D7AC1"/>
    <w:rsid w:val="000E0B95"/>
    <w:rsid w:val="000E0EEC"/>
    <w:rsid w:val="000E168B"/>
    <w:rsid w:val="000E1AD4"/>
    <w:rsid w:val="000E3A13"/>
    <w:rsid w:val="000E3A35"/>
    <w:rsid w:val="000E3A99"/>
    <w:rsid w:val="000E4232"/>
    <w:rsid w:val="000E426C"/>
    <w:rsid w:val="000E4518"/>
    <w:rsid w:val="000E54A9"/>
    <w:rsid w:val="000E6E5D"/>
    <w:rsid w:val="000E7592"/>
    <w:rsid w:val="000E7CD3"/>
    <w:rsid w:val="000F03E0"/>
    <w:rsid w:val="000F0C14"/>
    <w:rsid w:val="000F0C73"/>
    <w:rsid w:val="000F17A8"/>
    <w:rsid w:val="000F23C3"/>
    <w:rsid w:val="000F333C"/>
    <w:rsid w:val="000F361A"/>
    <w:rsid w:val="000F363D"/>
    <w:rsid w:val="000F386F"/>
    <w:rsid w:val="000F4163"/>
    <w:rsid w:val="000F54F3"/>
    <w:rsid w:val="000F59E3"/>
    <w:rsid w:val="000F663F"/>
    <w:rsid w:val="000F7D10"/>
    <w:rsid w:val="00100263"/>
    <w:rsid w:val="0010035E"/>
    <w:rsid w:val="0010094D"/>
    <w:rsid w:val="00100B78"/>
    <w:rsid w:val="00100D70"/>
    <w:rsid w:val="001012CB"/>
    <w:rsid w:val="00101676"/>
    <w:rsid w:val="001030FD"/>
    <w:rsid w:val="001035B1"/>
    <w:rsid w:val="00103BD9"/>
    <w:rsid w:val="00104D1C"/>
    <w:rsid w:val="00104EDD"/>
    <w:rsid w:val="00106B63"/>
    <w:rsid w:val="00107596"/>
    <w:rsid w:val="0011022C"/>
    <w:rsid w:val="001111D9"/>
    <w:rsid w:val="001122ED"/>
    <w:rsid w:val="00112E2F"/>
    <w:rsid w:val="00113422"/>
    <w:rsid w:val="00113650"/>
    <w:rsid w:val="00113998"/>
    <w:rsid w:val="0011426A"/>
    <w:rsid w:val="00114E32"/>
    <w:rsid w:val="00114ED6"/>
    <w:rsid w:val="00115072"/>
    <w:rsid w:val="001151B9"/>
    <w:rsid w:val="001151DB"/>
    <w:rsid w:val="001151E2"/>
    <w:rsid w:val="001155BD"/>
    <w:rsid w:val="00115E14"/>
    <w:rsid w:val="00116CF3"/>
    <w:rsid w:val="001172E6"/>
    <w:rsid w:val="00120122"/>
    <w:rsid w:val="001215F8"/>
    <w:rsid w:val="00121A5F"/>
    <w:rsid w:val="001230B4"/>
    <w:rsid w:val="001237F2"/>
    <w:rsid w:val="00123E7F"/>
    <w:rsid w:val="0012415B"/>
    <w:rsid w:val="00124659"/>
    <w:rsid w:val="001246F9"/>
    <w:rsid w:val="00124CB3"/>
    <w:rsid w:val="00125565"/>
    <w:rsid w:val="00125711"/>
    <w:rsid w:val="00125919"/>
    <w:rsid w:val="001259EF"/>
    <w:rsid w:val="0012629B"/>
    <w:rsid w:val="001263D2"/>
    <w:rsid w:val="00126EF5"/>
    <w:rsid w:val="0012758B"/>
    <w:rsid w:val="00127773"/>
    <w:rsid w:val="00127875"/>
    <w:rsid w:val="00127A04"/>
    <w:rsid w:val="001307C8"/>
    <w:rsid w:val="00130981"/>
    <w:rsid w:val="00131735"/>
    <w:rsid w:val="00131C53"/>
    <w:rsid w:val="00132D4A"/>
    <w:rsid w:val="00133ABE"/>
    <w:rsid w:val="001346A2"/>
    <w:rsid w:val="001352B3"/>
    <w:rsid w:val="00135528"/>
    <w:rsid w:val="00136072"/>
    <w:rsid w:val="001362DB"/>
    <w:rsid w:val="001363A4"/>
    <w:rsid w:val="0013640B"/>
    <w:rsid w:val="00137037"/>
    <w:rsid w:val="00137F4B"/>
    <w:rsid w:val="00140039"/>
    <w:rsid w:val="0014006D"/>
    <w:rsid w:val="00140EB9"/>
    <w:rsid w:val="00141181"/>
    <w:rsid w:val="001416ED"/>
    <w:rsid w:val="0014214B"/>
    <w:rsid w:val="0014217C"/>
    <w:rsid w:val="00142ACC"/>
    <w:rsid w:val="00142B6F"/>
    <w:rsid w:val="00143DEA"/>
    <w:rsid w:val="00144099"/>
    <w:rsid w:val="001444DD"/>
    <w:rsid w:val="0014468B"/>
    <w:rsid w:val="00145896"/>
    <w:rsid w:val="00145A75"/>
    <w:rsid w:val="00146712"/>
    <w:rsid w:val="00150927"/>
    <w:rsid w:val="00151452"/>
    <w:rsid w:val="0015160B"/>
    <w:rsid w:val="0015290F"/>
    <w:rsid w:val="00152AEC"/>
    <w:rsid w:val="00153139"/>
    <w:rsid w:val="00153B25"/>
    <w:rsid w:val="001548D7"/>
    <w:rsid w:val="00155F6F"/>
    <w:rsid w:val="00156851"/>
    <w:rsid w:val="0015685E"/>
    <w:rsid w:val="00156C95"/>
    <w:rsid w:val="001571C2"/>
    <w:rsid w:val="0015733F"/>
    <w:rsid w:val="00157B9F"/>
    <w:rsid w:val="00157F6B"/>
    <w:rsid w:val="0016022F"/>
    <w:rsid w:val="001608C6"/>
    <w:rsid w:val="001611BE"/>
    <w:rsid w:val="00161201"/>
    <w:rsid w:val="00161805"/>
    <w:rsid w:val="00162087"/>
    <w:rsid w:val="00162454"/>
    <w:rsid w:val="001630B7"/>
    <w:rsid w:val="00163807"/>
    <w:rsid w:val="0016560F"/>
    <w:rsid w:val="0016644C"/>
    <w:rsid w:val="00166B9A"/>
    <w:rsid w:val="00166E23"/>
    <w:rsid w:val="00166F44"/>
    <w:rsid w:val="0016701B"/>
    <w:rsid w:val="001673D4"/>
    <w:rsid w:val="001676AB"/>
    <w:rsid w:val="00167E6B"/>
    <w:rsid w:val="0017015E"/>
    <w:rsid w:val="00172499"/>
    <w:rsid w:val="0017254C"/>
    <w:rsid w:val="001727ED"/>
    <w:rsid w:val="0017288D"/>
    <w:rsid w:val="001729FF"/>
    <w:rsid w:val="00172DC4"/>
    <w:rsid w:val="00174451"/>
    <w:rsid w:val="00174559"/>
    <w:rsid w:val="001745FF"/>
    <w:rsid w:val="00174D31"/>
    <w:rsid w:val="00174EAF"/>
    <w:rsid w:val="00174F14"/>
    <w:rsid w:val="001750AF"/>
    <w:rsid w:val="0017560F"/>
    <w:rsid w:val="00176679"/>
    <w:rsid w:val="00176DC3"/>
    <w:rsid w:val="00177068"/>
    <w:rsid w:val="0018053E"/>
    <w:rsid w:val="001809AD"/>
    <w:rsid w:val="001811DE"/>
    <w:rsid w:val="0018127F"/>
    <w:rsid w:val="001816A6"/>
    <w:rsid w:val="00181B45"/>
    <w:rsid w:val="00181CF3"/>
    <w:rsid w:val="0018278A"/>
    <w:rsid w:val="00182F7A"/>
    <w:rsid w:val="00183CA0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580B"/>
    <w:rsid w:val="0019683C"/>
    <w:rsid w:val="00197E01"/>
    <w:rsid w:val="001A0057"/>
    <w:rsid w:val="001A03B7"/>
    <w:rsid w:val="001A03CD"/>
    <w:rsid w:val="001A04B6"/>
    <w:rsid w:val="001A0590"/>
    <w:rsid w:val="001A0DAA"/>
    <w:rsid w:val="001A0DB4"/>
    <w:rsid w:val="001A14CF"/>
    <w:rsid w:val="001A34CF"/>
    <w:rsid w:val="001A3973"/>
    <w:rsid w:val="001A4AF4"/>
    <w:rsid w:val="001A539F"/>
    <w:rsid w:val="001A596D"/>
    <w:rsid w:val="001A6590"/>
    <w:rsid w:val="001A6BA4"/>
    <w:rsid w:val="001A713B"/>
    <w:rsid w:val="001A74F2"/>
    <w:rsid w:val="001B03E8"/>
    <w:rsid w:val="001B0751"/>
    <w:rsid w:val="001B19EB"/>
    <w:rsid w:val="001B19F8"/>
    <w:rsid w:val="001B29A0"/>
    <w:rsid w:val="001B2B8B"/>
    <w:rsid w:val="001B33C8"/>
    <w:rsid w:val="001B3A83"/>
    <w:rsid w:val="001B4924"/>
    <w:rsid w:val="001B5179"/>
    <w:rsid w:val="001B54D1"/>
    <w:rsid w:val="001B5B57"/>
    <w:rsid w:val="001B6A3F"/>
    <w:rsid w:val="001B6BDC"/>
    <w:rsid w:val="001B6EB1"/>
    <w:rsid w:val="001B6F77"/>
    <w:rsid w:val="001B722D"/>
    <w:rsid w:val="001B7B56"/>
    <w:rsid w:val="001B7B91"/>
    <w:rsid w:val="001C0713"/>
    <w:rsid w:val="001C08BF"/>
    <w:rsid w:val="001C08F1"/>
    <w:rsid w:val="001C176F"/>
    <w:rsid w:val="001C1B4C"/>
    <w:rsid w:val="001C28FF"/>
    <w:rsid w:val="001C2A52"/>
    <w:rsid w:val="001C2D47"/>
    <w:rsid w:val="001C3A9E"/>
    <w:rsid w:val="001C5A2E"/>
    <w:rsid w:val="001C6D37"/>
    <w:rsid w:val="001C759C"/>
    <w:rsid w:val="001C7A68"/>
    <w:rsid w:val="001D00B5"/>
    <w:rsid w:val="001D04D1"/>
    <w:rsid w:val="001D0A17"/>
    <w:rsid w:val="001D0E79"/>
    <w:rsid w:val="001D1108"/>
    <w:rsid w:val="001D1639"/>
    <w:rsid w:val="001D17E0"/>
    <w:rsid w:val="001D1B15"/>
    <w:rsid w:val="001D1DBF"/>
    <w:rsid w:val="001D32E3"/>
    <w:rsid w:val="001D3694"/>
    <w:rsid w:val="001D4288"/>
    <w:rsid w:val="001D4F23"/>
    <w:rsid w:val="001D5056"/>
    <w:rsid w:val="001D53CC"/>
    <w:rsid w:val="001D60DC"/>
    <w:rsid w:val="001D6240"/>
    <w:rsid w:val="001D69FE"/>
    <w:rsid w:val="001D6F5D"/>
    <w:rsid w:val="001D71BD"/>
    <w:rsid w:val="001D7276"/>
    <w:rsid w:val="001D76D7"/>
    <w:rsid w:val="001E04DC"/>
    <w:rsid w:val="001E0B7A"/>
    <w:rsid w:val="001E0E09"/>
    <w:rsid w:val="001E2FF1"/>
    <w:rsid w:val="001E3181"/>
    <w:rsid w:val="001E393D"/>
    <w:rsid w:val="001E3D3F"/>
    <w:rsid w:val="001E404C"/>
    <w:rsid w:val="001E469E"/>
    <w:rsid w:val="001E4841"/>
    <w:rsid w:val="001E52E9"/>
    <w:rsid w:val="001E5388"/>
    <w:rsid w:val="001E5937"/>
    <w:rsid w:val="001E5B81"/>
    <w:rsid w:val="001E5C5C"/>
    <w:rsid w:val="001E60FD"/>
    <w:rsid w:val="001E6589"/>
    <w:rsid w:val="001E70F4"/>
    <w:rsid w:val="001F0880"/>
    <w:rsid w:val="001F0887"/>
    <w:rsid w:val="001F0C33"/>
    <w:rsid w:val="001F1387"/>
    <w:rsid w:val="001F1A09"/>
    <w:rsid w:val="001F1F9C"/>
    <w:rsid w:val="001F25AD"/>
    <w:rsid w:val="001F2903"/>
    <w:rsid w:val="001F2D3C"/>
    <w:rsid w:val="001F30C8"/>
    <w:rsid w:val="001F3728"/>
    <w:rsid w:val="001F373D"/>
    <w:rsid w:val="001F3C66"/>
    <w:rsid w:val="001F4026"/>
    <w:rsid w:val="001F43C9"/>
    <w:rsid w:val="001F4458"/>
    <w:rsid w:val="001F47AC"/>
    <w:rsid w:val="001F505A"/>
    <w:rsid w:val="001F5412"/>
    <w:rsid w:val="001F546F"/>
    <w:rsid w:val="001F570A"/>
    <w:rsid w:val="001F5739"/>
    <w:rsid w:val="001F6121"/>
    <w:rsid w:val="001F6DD1"/>
    <w:rsid w:val="001F7FA0"/>
    <w:rsid w:val="00200966"/>
    <w:rsid w:val="0020096F"/>
    <w:rsid w:val="00200996"/>
    <w:rsid w:val="0020122B"/>
    <w:rsid w:val="00201806"/>
    <w:rsid w:val="00201BF1"/>
    <w:rsid w:val="00201FA6"/>
    <w:rsid w:val="00202F95"/>
    <w:rsid w:val="002034EB"/>
    <w:rsid w:val="0020420E"/>
    <w:rsid w:val="002046CF"/>
    <w:rsid w:val="002050F6"/>
    <w:rsid w:val="002052C4"/>
    <w:rsid w:val="002056B7"/>
    <w:rsid w:val="002056D6"/>
    <w:rsid w:val="002063C8"/>
    <w:rsid w:val="00206962"/>
    <w:rsid w:val="00206BF7"/>
    <w:rsid w:val="00207A53"/>
    <w:rsid w:val="00207B1D"/>
    <w:rsid w:val="00210764"/>
    <w:rsid w:val="00210BD5"/>
    <w:rsid w:val="00210DD5"/>
    <w:rsid w:val="00210E21"/>
    <w:rsid w:val="002114E5"/>
    <w:rsid w:val="00211B6C"/>
    <w:rsid w:val="002123B2"/>
    <w:rsid w:val="0021294C"/>
    <w:rsid w:val="00212D28"/>
    <w:rsid w:val="00212E02"/>
    <w:rsid w:val="002133D8"/>
    <w:rsid w:val="00213681"/>
    <w:rsid w:val="00214797"/>
    <w:rsid w:val="00215226"/>
    <w:rsid w:val="00215387"/>
    <w:rsid w:val="00215964"/>
    <w:rsid w:val="0021598C"/>
    <w:rsid w:val="00216B4E"/>
    <w:rsid w:val="002174D7"/>
    <w:rsid w:val="0021768F"/>
    <w:rsid w:val="00220579"/>
    <w:rsid w:val="00220A3C"/>
    <w:rsid w:val="0022176D"/>
    <w:rsid w:val="0022177C"/>
    <w:rsid w:val="00222CB8"/>
    <w:rsid w:val="00223AE7"/>
    <w:rsid w:val="00223CFC"/>
    <w:rsid w:val="00223F64"/>
    <w:rsid w:val="00224040"/>
    <w:rsid w:val="0022421F"/>
    <w:rsid w:val="002244D5"/>
    <w:rsid w:val="00224A23"/>
    <w:rsid w:val="00224E11"/>
    <w:rsid w:val="0022545C"/>
    <w:rsid w:val="002262C8"/>
    <w:rsid w:val="00226304"/>
    <w:rsid w:val="00226680"/>
    <w:rsid w:val="00226CC2"/>
    <w:rsid w:val="00226E6B"/>
    <w:rsid w:val="00226F75"/>
    <w:rsid w:val="0022728B"/>
    <w:rsid w:val="00227860"/>
    <w:rsid w:val="00227890"/>
    <w:rsid w:val="00230370"/>
    <w:rsid w:val="00230B4F"/>
    <w:rsid w:val="00230FAD"/>
    <w:rsid w:val="002313C1"/>
    <w:rsid w:val="00231612"/>
    <w:rsid w:val="00231C2D"/>
    <w:rsid w:val="00232686"/>
    <w:rsid w:val="0023271D"/>
    <w:rsid w:val="00232848"/>
    <w:rsid w:val="00232919"/>
    <w:rsid w:val="002330E7"/>
    <w:rsid w:val="00233430"/>
    <w:rsid w:val="002336F2"/>
    <w:rsid w:val="002344F5"/>
    <w:rsid w:val="00235595"/>
    <w:rsid w:val="00235B9D"/>
    <w:rsid w:val="00235C82"/>
    <w:rsid w:val="00235F56"/>
    <w:rsid w:val="0023690D"/>
    <w:rsid w:val="002369A2"/>
    <w:rsid w:val="00236FCB"/>
    <w:rsid w:val="002374BC"/>
    <w:rsid w:val="00237AA2"/>
    <w:rsid w:val="00237B5D"/>
    <w:rsid w:val="00240178"/>
    <w:rsid w:val="002401B3"/>
    <w:rsid w:val="002403C4"/>
    <w:rsid w:val="00240873"/>
    <w:rsid w:val="0024121A"/>
    <w:rsid w:val="002425D6"/>
    <w:rsid w:val="00242DE0"/>
    <w:rsid w:val="00243575"/>
    <w:rsid w:val="002440D5"/>
    <w:rsid w:val="0024549A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41DD"/>
    <w:rsid w:val="0025422E"/>
    <w:rsid w:val="002552BC"/>
    <w:rsid w:val="00255ABC"/>
    <w:rsid w:val="00255CFF"/>
    <w:rsid w:val="00255EF4"/>
    <w:rsid w:val="00256576"/>
    <w:rsid w:val="00257564"/>
    <w:rsid w:val="00260200"/>
    <w:rsid w:val="002615AA"/>
    <w:rsid w:val="00261F3B"/>
    <w:rsid w:val="002621BC"/>
    <w:rsid w:val="00262A99"/>
    <w:rsid w:val="00262C2F"/>
    <w:rsid w:val="00263023"/>
    <w:rsid w:val="002634F0"/>
    <w:rsid w:val="002644AD"/>
    <w:rsid w:val="00264821"/>
    <w:rsid w:val="00265780"/>
    <w:rsid w:val="00265968"/>
    <w:rsid w:val="00265CB0"/>
    <w:rsid w:val="00265D1D"/>
    <w:rsid w:val="00265FCF"/>
    <w:rsid w:val="002664FB"/>
    <w:rsid w:val="00266600"/>
    <w:rsid w:val="00266F75"/>
    <w:rsid w:val="0027103C"/>
    <w:rsid w:val="002712B2"/>
    <w:rsid w:val="002713D3"/>
    <w:rsid w:val="00271FC2"/>
    <w:rsid w:val="002732A0"/>
    <w:rsid w:val="002733AF"/>
    <w:rsid w:val="00273854"/>
    <w:rsid w:val="00273901"/>
    <w:rsid w:val="00274582"/>
    <w:rsid w:val="00274FF0"/>
    <w:rsid w:val="00275551"/>
    <w:rsid w:val="00275D8E"/>
    <w:rsid w:val="00275E84"/>
    <w:rsid w:val="00275EB1"/>
    <w:rsid w:val="00276825"/>
    <w:rsid w:val="0027717D"/>
    <w:rsid w:val="00277894"/>
    <w:rsid w:val="00277A02"/>
    <w:rsid w:val="00277F26"/>
    <w:rsid w:val="00280FAE"/>
    <w:rsid w:val="002819C2"/>
    <w:rsid w:val="00281F3F"/>
    <w:rsid w:val="0028227F"/>
    <w:rsid w:val="002824FF"/>
    <w:rsid w:val="002825BC"/>
    <w:rsid w:val="0028271F"/>
    <w:rsid w:val="00282B36"/>
    <w:rsid w:val="00282DC6"/>
    <w:rsid w:val="00282DD3"/>
    <w:rsid w:val="002832C6"/>
    <w:rsid w:val="002845A8"/>
    <w:rsid w:val="002846F8"/>
    <w:rsid w:val="00284F90"/>
    <w:rsid w:val="00284F9B"/>
    <w:rsid w:val="002851E9"/>
    <w:rsid w:val="00286599"/>
    <w:rsid w:val="00286ACC"/>
    <w:rsid w:val="00286DC4"/>
    <w:rsid w:val="00286E29"/>
    <w:rsid w:val="00290236"/>
    <w:rsid w:val="0029070D"/>
    <w:rsid w:val="00290BF9"/>
    <w:rsid w:val="002927DC"/>
    <w:rsid w:val="00292C79"/>
    <w:rsid w:val="00293257"/>
    <w:rsid w:val="00293BBD"/>
    <w:rsid w:val="002942B1"/>
    <w:rsid w:val="00294463"/>
    <w:rsid w:val="002953FF"/>
    <w:rsid w:val="00295685"/>
    <w:rsid w:val="00295716"/>
    <w:rsid w:val="00295913"/>
    <w:rsid w:val="00296360"/>
    <w:rsid w:val="002973E7"/>
    <w:rsid w:val="002A0172"/>
    <w:rsid w:val="002A1CEF"/>
    <w:rsid w:val="002A1F49"/>
    <w:rsid w:val="002A235E"/>
    <w:rsid w:val="002A37B5"/>
    <w:rsid w:val="002A4000"/>
    <w:rsid w:val="002A41CB"/>
    <w:rsid w:val="002A44CA"/>
    <w:rsid w:val="002A4E87"/>
    <w:rsid w:val="002A51F5"/>
    <w:rsid w:val="002A5FBC"/>
    <w:rsid w:val="002A6F08"/>
    <w:rsid w:val="002A75EC"/>
    <w:rsid w:val="002A77CB"/>
    <w:rsid w:val="002B018C"/>
    <w:rsid w:val="002B025B"/>
    <w:rsid w:val="002B095D"/>
    <w:rsid w:val="002B1B07"/>
    <w:rsid w:val="002B242A"/>
    <w:rsid w:val="002B25CE"/>
    <w:rsid w:val="002B268E"/>
    <w:rsid w:val="002B2BCC"/>
    <w:rsid w:val="002B3F4C"/>
    <w:rsid w:val="002B4182"/>
    <w:rsid w:val="002B4AF7"/>
    <w:rsid w:val="002B4C29"/>
    <w:rsid w:val="002B4F18"/>
    <w:rsid w:val="002B4FE4"/>
    <w:rsid w:val="002B54E9"/>
    <w:rsid w:val="002B656B"/>
    <w:rsid w:val="002B69FF"/>
    <w:rsid w:val="002B6CB2"/>
    <w:rsid w:val="002B7E91"/>
    <w:rsid w:val="002C1419"/>
    <w:rsid w:val="002C3116"/>
    <w:rsid w:val="002C36B3"/>
    <w:rsid w:val="002C3EC9"/>
    <w:rsid w:val="002C63E4"/>
    <w:rsid w:val="002C65DA"/>
    <w:rsid w:val="002D0237"/>
    <w:rsid w:val="002D0441"/>
    <w:rsid w:val="002D08E1"/>
    <w:rsid w:val="002D0B41"/>
    <w:rsid w:val="002D1502"/>
    <w:rsid w:val="002D1524"/>
    <w:rsid w:val="002D168D"/>
    <w:rsid w:val="002D2B4C"/>
    <w:rsid w:val="002D30F6"/>
    <w:rsid w:val="002D35CA"/>
    <w:rsid w:val="002D383D"/>
    <w:rsid w:val="002D3E47"/>
    <w:rsid w:val="002D3F18"/>
    <w:rsid w:val="002D435F"/>
    <w:rsid w:val="002D4716"/>
    <w:rsid w:val="002D48E3"/>
    <w:rsid w:val="002D4F19"/>
    <w:rsid w:val="002D579A"/>
    <w:rsid w:val="002D612C"/>
    <w:rsid w:val="002D7396"/>
    <w:rsid w:val="002E0861"/>
    <w:rsid w:val="002E10FB"/>
    <w:rsid w:val="002E13CC"/>
    <w:rsid w:val="002E14C4"/>
    <w:rsid w:val="002E1C42"/>
    <w:rsid w:val="002E1E88"/>
    <w:rsid w:val="002E2791"/>
    <w:rsid w:val="002E2C51"/>
    <w:rsid w:val="002E3D0C"/>
    <w:rsid w:val="002E41BB"/>
    <w:rsid w:val="002E4235"/>
    <w:rsid w:val="002E4611"/>
    <w:rsid w:val="002E4658"/>
    <w:rsid w:val="002E5443"/>
    <w:rsid w:val="002E56B6"/>
    <w:rsid w:val="002E5704"/>
    <w:rsid w:val="002E5AA3"/>
    <w:rsid w:val="002E6164"/>
    <w:rsid w:val="002E6F80"/>
    <w:rsid w:val="002E7496"/>
    <w:rsid w:val="002F00D7"/>
    <w:rsid w:val="002F06CF"/>
    <w:rsid w:val="002F0EC7"/>
    <w:rsid w:val="002F1246"/>
    <w:rsid w:val="002F1378"/>
    <w:rsid w:val="002F1C44"/>
    <w:rsid w:val="002F28CE"/>
    <w:rsid w:val="002F2D5A"/>
    <w:rsid w:val="002F3029"/>
    <w:rsid w:val="002F35F3"/>
    <w:rsid w:val="002F481E"/>
    <w:rsid w:val="002F482A"/>
    <w:rsid w:val="002F48FA"/>
    <w:rsid w:val="002F4EEE"/>
    <w:rsid w:val="002F540F"/>
    <w:rsid w:val="002F55C9"/>
    <w:rsid w:val="002F55D1"/>
    <w:rsid w:val="002F597F"/>
    <w:rsid w:val="002F60A8"/>
    <w:rsid w:val="002F6927"/>
    <w:rsid w:val="002F6BEC"/>
    <w:rsid w:val="002F7D06"/>
    <w:rsid w:val="00300440"/>
    <w:rsid w:val="00301228"/>
    <w:rsid w:val="00301EA7"/>
    <w:rsid w:val="00302F58"/>
    <w:rsid w:val="00303629"/>
    <w:rsid w:val="00303FD1"/>
    <w:rsid w:val="00304A12"/>
    <w:rsid w:val="00305236"/>
    <w:rsid w:val="00306F4C"/>
    <w:rsid w:val="00307222"/>
    <w:rsid w:val="0031096F"/>
    <w:rsid w:val="003116E3"/>
    <w:rsid w:val="003129ED"/>
    <w:rsid w:val="003146F4"/>
    <w:rsid w:val="0031476B"/>
    <w:rsid w:val="003148D0"/>
    <w:rsid w:val="00314A77"/>
    <w:rsid w:val="00314AFF"/>
    <w:rsid w:val="00314EC3"/>
    <w:rsid w:val="0031546F"/>
    <w:rsid w:val="00315835"/>
    <w:rsid w:val="00316354"/>
    <w:rsid w:val="003163B9"/>
    <w:rsid w:val="0031664F"/>
    <w:rsid w:val="00316B7D"/>
    <w:rsid w:val="00316C01"/>
    <w:rsid w:val="00316C0C"/>
    <w:rsid w:val="00320A1E"/>
    <w:rsid w:val="00320A5C"/>
    <w:rsid w:val="00321300"/>
    <w:rsid w:val="003213E5"/>
    <w:rsid w:val="003215AE"/>
    <w:rsid w:val="00321E05"/>
    <w:rsid w:val="00322992"/>
    <w:rsid w:val="003229AA"/>
    <w:rsid w:val="003231E1"/>
    <w:rsid w:val="00323897"/>
    <w:rsid w:val="00323B0B"/>
    <w:rsid w:val="00323E68"/>
    <w:rsid w:val="00323F50"/>
    <w:rsid w:val="00323FF9"/>
    <w:rsid w:val="00324103"/>
    <w:rsid w:val="003242D0"/>
    <w:rsid w:val="00325868"/>
    <w:rsid w:val="00325CB6"/>
    <w:rsid w:val="003261D5"/>
    <w:rsid w:val="00326508"/>
    <w:rsid w:val="00326798"/>
    <w:rsid w:val="003267A0"/>
    <w:rsid w:val="003269D8"/>
    <w:rsid w:val="0032706E"/>
    <w:rsid w:val="00330731"/>
    <w:rsid w:val="00330C51"/>
    <w:rsid w:val="00330E3C"/>
    <w:rsid w:val="0033179E"/>
    <w:rsid w:val="00331AF0"/>
    <w:rsid w:val="00332360"/>
    <w:rsid w:val="0033236B"/>
    <w:rsid w:val="0033287A"/>
    <w:rsid w:val="0033298D"/>
    <w:rsid w:val="00333180"/>
    <w:rsid w:val="00333A6B"/>
    <w:rsid w:val="0033453F"/>
    <w:rsid w:val="003345C7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6B0"/>
    <w:rsid w:val="0034290F"/>
    <w:rsid w:val="00342E0B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913"/>
    <w:rsid w:val="00352CE9"/>
    <w:rsid w:val="00352F75"/>
    <w:rsid w:val="00353D10"/>
    <w:rsid w:val="003546F6"/>
    <w:rsid w:val="00355C96"/>
    <w:rsid w:val="003569FB"/>
    <w:rsid w:val="00356DD2"/>
    <w:rsid w:val="00356DDC"/>
    <w:rsid w:val="00356FAA"/>
    <w:rsid w:val="003602AD"/>
    <w:rsid w:val="0036098E"/>
    <w:rsid w:val="00360BD7"/>
    <w:rsid w:val="00360C20"/>
    <w:rsid w:val="00360FDA"/>
    <w:rsid w:val="003615C0"/>
    <w:rsid w:val="00362026"/>
    <w:rsid w:val="0036293A"/>
    <w:rsid w:val="00363588"/>
    <w:rsid w:val="00363BEB"/>
    <w:rsid w:val="00364A80"/>
    <w:rsid w:val="00364D01"/>
    <w:rsid w:val="00365C69"/>
    <w:rsid w:val="00365F4E"/>
    <w:rsid w:val="0036611B"/>
    <w:rsid w:val="00366C70"/>
    <w:rsid w:val="0036752C"/>
    <w:rsid w:val="00367E99"/>
    <w:rsid w:val="003705BE"/>
    <w:rsid w:val="00370E30"/>
    <w:rsid w:val="0037112E"/>
    <w:rsid w:val="003736B4"/>
    <w:rsid w:val="00374CA9"/>
    <w:rsid w:val="00374DF1"/>
    <w:rsid w:val="003758E3"/>
    <w:rsid w:val="00375EF7"/>
    <w:rsid w:val="0037629D"/>
    <w:rsid w:val="0037670A"/>
    <w:rsid w:val="00376D2A"/>
    <w:rsid w:val="00376EC0"/>
    <w:rsid w:val="00377372"/>
    <w:rsid w:val="00377F02"/>
    <w:rsid w:val="00380687"/>
    <w:rsid w:val="003807D3"/>
    <w:rsid w:val="003814F7"/>
    <w:rsid w:val="00382158"/>
    <w:rsid w:val="003827A4"/>
    <w:rsid w:val="00382C63"/>
    <w:rsid w:val="00383A64"/>
    <w:rsid w:val="00383B0E"/>
    <w:rsid w:val="00384E2A"/>
    <w:rsid w:val="00385717"/>
    <w:rsid w:val="003864F8"/>
    <w:rsid w:val="003867C7"/>
    <w:rsid w:val="00387C00"/>
    <w:rsid w:val="00387D0E"/>
    <w:rsid w:val="00390333"/>
    <w:rsid w:val="003905D0"/>
    <w:rsid w:val="00390C84"/>
    <w:rsid w:val="00390CCF"/>
    <w:rsid w:val="00391894"/>
    <w:rsid w:val="00391AE6"/>
    <w:rsid w:val="00391F18"/>
    <w:rsid w:val="00393433"/>
    <w:rsid w:val="00393F94"/>
    <w:rsid w:val="003947F2"/>
    <w:rsid w:val="003953B9"/>
    <w:rsid w:val="00396FEE"/>
    <w:rsid w:val="00396FF6"/>
    <w:rsid w:val="003974F3"/>
    <w:rsid w:val="00397701"/>
    <w:rsid w:val="0039772F"/>
    <w:rsid w:val="00397B98"/>
    <w:rsid w:val="003A0961"/>
    <w:rsid w:val="003A0B63"/>
    <w:rsid w:val="003A15A3"/>
    <w:rsid w:val="003A1740"/>
    <w:rsid w:val="003A1754"/>
    <w:rsid w:val="003A1B2B"/>
    <w:rsid w:val="003A1F2B"/>
    <w:rsid w:val="003A2018"/>
    <w:rsid w:val="003A2025"/>
    <w:rsid w:val="003A218E"/>
    <w:rsid w:val="003A2A4D"/>
    <w:rsid w:val="003A3037"/>
    <w:rsid w:val="003A3BE5"/>
    <w:rsid w:val="003A414F"/>
    <w:rsid w:val="003A447E"/>
    <w:rsid w:val="003A52E8"/>
    <w:rsid w:val="003A539D"/>
    <w:rsid w:val="003A58A7"/>
    <w:rsid w:val="003A5A13"/>
    <w:rsid w:val="003A6275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87F"/>
    <w:rsid w:val="003B1BE1"/>
    <w:rsid w:val="003B2388"/>
    <w:rsid w:val="003B3FBB"/>
    <w:rsid w:val="003B4311"/>
    <w:rsid w:val="003B4BF1"/>
    <w:rsid w:val="003B4C75"/>
    <w:rsid w:val="003B6EE4"/>
    <w:rsid w:val="003B72B7"/>
    <w:rsid w:val="003C1181"/>
    <w:rsid w:val="003C29F7"/>
    <w:rsid w:val="003C2E9C"/>
    <w:rsid w:val="003C34A1"/>
    <w:rsid w:val="003C39F4"/>
    <w:rsid w:val="003C3AA1"/>
    <w:rsid w:val="003C4313"/>
    <w:rsid w:val="003C4649"/>
    <w:rsid w:val="003C4AF7"/>
    <w:rsid w:val="003C4CE6"/>
    <w:rsid w:val="003C53D2"/>
    <w:rsid w:val="003C5593"/>
    <w:rsid w:val="003C5A7A"/>
    <w:rsid w:val="003C623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3EEF"/>
    <w:rsid w:val="003D422B"/>
    <w:rsid w:val="003D492B"/>
    <w:rsid w:val="003D52A3"/>
    <w:rsid w:val="003D5F61"/>
    <w:rsid w:val="003D5FC0"/>
    <w:rsid w:val="003D60E9"/>
    <w:rsid w:val="003D62BB"/>
    <w:rsid w:val="003D6AD5"/>
    <w:rsid w:val="003D6F37"/>
    <w:rsid w:val="003D708C"/>
    <w:rsid w:val="003D782D"/>
    <w:rsid w:val="003D7A8F"/>
    <w:rsid w:val="003E0044"/>
    <w:rsid w:val="003E06A9"/>
    <w:rsid w:val="003E0C84"/>
    <w:rsid w:val="003E1404"/>
    <w:rsid w:val="003E1691"/>
    <w:rsid w:val="003E28DE"/>
    <w:rsid w:val="003E2DCD"/>
    <w:rsid w:val="003E39BD"/>
    <w:rsid w:val="003E3EBB"/>
    <w:rsid w:val="003E422F"/>
    <w:rsid w:val="003E4303"/>
    <w:rsid w:val="003E496C"/>
    <w:rsid w:val="003E5C7B"/>
    <w:rsid w:val="003E663B"/>
    <w:rsid w:val="003E6769"/>
    <w:rsid w:val="003E6DFE"/>
    <w:rsid w:val="003E7567"/>
    <w:rsid w:val="003E76FE"/>
    <w:rsid w:val="003F1479"/>
    <w:rsid w:val="003F18FE"/>
    <w:rsid w:val="003F1B2A"/>
    <w:rsid w:val="003F1DE3"/>
    <w:rsid w:val="003F1F0D"/>
    <w:rsid w:val="003F2318"/>
    <w:rsid w:val="003F283F"/>
    <w:rsid w:val="003F3D54"/>
    <w:rsid w:val="003F4DA8"/>
    <w:rsid w:val="003F7A79"/>
    <w:rsid w:val="003F7AFB"/>
    <w:rsid w:val="00400ADD"/>
    <w:rsid w:val="00400B52"/>
    <w:rsid w:val="00400C9E"/>
    <w:rsid w:val="004015E1"/>
    <w:rsid w:val="0040192D"/>
    <w:rsid w:val="00402062"/>
    <w:rsid w:val="0040285D"/>
    <w:rsid w:val="004033EA"/>
    <w:rsid w:val="00403AF1"/>
    <w:rsid w:val="0040451C"/>
    <w:rsid w:val="00404EC4"/>
    <w:rsid w:val="00405559"/>
    <w:rsid w:val="004055F4"/>
    <w:rsid w:val="00406FA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678"/>
    <w:rsid w:val="00414732"/>
    <w:rsid w:val="004150A4"/>
    <w:rsid w:val="00416103"/>
    <w:rsid w:val="00420842"/>
    <w:rsid w:val="00420873"/>
    <w:rsid w:val="004209E7"/>
    <w:rsid w:val="00421302"/>
    <w:rsid w:val="0042153E"/>
    <w:rsid w:val="00421635"/>
    <w:rsid w:val="00421A3B"/>
    <w:rsid w:val="00421D0F"/>
    <w:rsid w:val="004222D4"/>
    <w:rsid w:val="00426792"/>
    <w:rsid w:val="00426B09"/>
    <w:rsid w:val="00427257"/>
    <w:rsid w:val="004275FA"/>
    <w:rsid w:val="00427B55"/>
    <w:rsid w:val="00430F89"/>
    <w:rsid w:val="0043114B"/>
    <w:rsid w:val="004312E1"/>
    <w:rsid w:val="0043172E"/>
    <w:rsid w:val="0043204B"/>
    <w:rsid w:val="0043420B"/>
    <w:rsid w:val="00434B4D"/>
    <w:rsid w:val="00434B76"/>
    <w:rsid w:val="00434C25"/>
    <w:rsid w:val="0043590C"/>
    <w:rsid w:val="00435DDC"/>
    <w:rsid w:val="00435F26"/>
    <w:rsid w:val="00436445"/>
    <w:rsid w:val="004364FE"/>
    <w:rsid w:val="00436FDB"/>
    <w:rsid w:val="00437268"/>
    <w:rsid w:val="00440214"/>
    <w:rsid w:val="00440A7A"/>
    <w:rsid w:val="00440EB0"/>
    <w:rsid w:val="004410CF"/>
    <w:rsid w:val="00441350"/>
    <w:rsid w:val="0044215A"/>
    <w:rsid w:val="00442F11"/>
    <w:rsid w:val="004442B8"/>
    <w:rsid w:val="0044441B"/>
    <w:rsid w:val="00444448"/>
    <w:rsid w:val="00444C0F"/>
    <w:rsid w:val="004458DD"/>
    <w:rsid w:val="00445B95"/>
    <w:rsid w:val="00445E1F"/>
    <w:rsid w:val="004465A0"/>
    <w:rsid w:val="004468D7"/>
    <w:rsid w:val="00446B0F"/>
    <w:rsid w:val="004477AC"/>
    <w:rsid w:val="004477B1"/>
    <w:rsid w:val="00450671"/>
    <w:rsid w:val="00450779"/>
    <w:rsid w:val="00450EE0"/>
    <w:rsid w:val="00451CBF"/>
    <w:rsid w:val="00451F84"/>
    <w:rsid w:val="004521D0"/>
    <w:rsid w:val="004522ED"/>
    <w:rsid w:val="004542BD"/>
    <w:rsid w:val="004544FE"/>
    <w:rsid w:val="00454F39"/>
    <w:rsid w:val="004551AA"/>
    <w:rsid w:val="00455330"/>
    <w:rsid w:val="0045576F"/>
    <w:rsid w:val="004560D9"/>
    <w:rsid w:val="0045722B"/>
    <w:rsid w:val="00460890"/>
    <w:rsid w:val="00460BBB"/>
    <w:rsid w:val="00460E4A"/>
    <w:rsid w:val="00461B9C"/>
    <w:rsid w:val="00461D85"/>
    <w:rsid w:val="0046269F"/>
    <w:rsid w:val="00462E24"/>
    <w:rsid w:val="004630BA"/>
    <w:rsid w:val="00463E84"/>
    <w:rsid w:val="00463F54"/>
    <w:rsid w:val="00464DD8"/>
    <w:rsid w:val="00464FAC"/>
    <w:rsid w:val="004654B2"/>
    <w:rsid w:val="00465CA8"/>
    <w:rsid w:val="00465E0E"/>
    <w:rsid w:val="00466358"/>
    <w:rsid w:val="00466CF9"/>
    <w:rsid w:val="00466E1D"/>
    <w:rsid w:val="004670F3"/>
    <w:rsid w:val="0046717F"/>
    <w:rsid w:val="00467806"/>
    <w:rsid w:val="004678D6"/>
    <w:rsid w:val="004718E8"/>
    <w:rsid w:val="004721F1"/>
    <w:rsid w:val="00473FE7"/>
    <w:rsid w:val="004742DD"/>
    <w:rsid w:val="004744DA"/>
    <w:rsid w:val="00474BCD"/>
    <w:rsid w:val="004755C0"/>
    <w:rsid w:val="004758A5"/>
    <w:rsid w:val="00476CC7"/>
    <w:rsid w:val="0047763B"/>
    <w:rsid w:val="00480958"/>
    <w:rsid w:val="00480C7E"/>
    <w:rsid w:val="004821A3"/>
    <w:rsid w:val="00482FCD"/>
    <w:rsid w:val="00483DDB"/>
    <w:rsid w:val="00484237"/>
    <w:rsid w:val="00484A88"/>
    <w:rsid w:val="00484B61"/>
    <w:rsid w:val="004854FB"/>
    <w:rsid w:val="00485B64"/>
    <w:rsid w:val="00485CB6"/>
    <w:rsid w:val="00485EA3"/>
    <w:rsid w:val="0048602D"/>
    <w:rsid w:val="00486861"/>
    <w:rsid w:val="00486FC7"/>
    <w:rsid w:val="004876DF"/>
    <w:rsid w:val="004907EF"/>
    <w:rsid w:val="00490C8A"/>
    <w:rsid w:val="00490D88"/>
    <w:rsid w:val="0049118E"/>
    <w:rsid w:val="00491D9A"/>
    <w:rsid w:val="00491EAF"/>
    <w:rsid w:val="0049225A"/>
    <w:rsid w:val="00492BBD"/>
    <w:rsid w:val="004934EB"/>
    <w:rsid w:val="004937EB"/>
    <w:rsid w:val="00493E87"/>
    <w:rsid w:val="00494057"/>
    <w:rsid w:val="0049422B"/>
    <w:rsid w:val="004946F0"/>
    <w:rsid w:val="00494DF2"/>
    <w:rsid w:val="00494E74"/>
    <w:rsid w:val="00496890"/>
    <w:rsid w:val="004968BB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161"/>
    <w:rsid w:val="004A7498"/>
    <w:rsid w:val="004A74E3"/>
    <w:rsid w:val="004A7552"/>
    <w:rsid w:val="004A7643"/>
    <w:rsid w:val="004B0452"/>
    <w:rsid w:val="004B0828"/>
    <w:rsid w:val="004B0ABE"/>
    <w:rsid w:val="004B12E4"/>
    <w:rsid w:val="004B14D4"/>
    <w:rsid w:val="004B19BC"/>
    <w:rsid w:val="004B2423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3693"/>
    <w:rsid w:val="004C3E08"/>
    <w:rsid w:val="004C4B8D"/>
    <w:rsid w:val="004C52A3"/>
    <w:rsid w:val="004C6934"/>
    <w:rsid w:val="004C6CAC"/>
    <w:rsid w:val="004C70CE"/>
    <w:rsid w:val="004C7E24"/>
    <w:rsid w:val="004D0EB5"/>
    <w:rsid w:val="004D1C5C"/>
    <w:rsid w:val="004D276F"/>
    <w:rsid w:val="004D27A3"/>
    <w:rsid w:val="004D29D8"/>
    <w:rsid w:val="004D34AF"/>
    <w:rsid w:val="004D3558"/>
    <w:rsid w:val="004D37A8"/>
    <w:rsid w:val="004D38A7"/>
    <w:rsid w:val="004D39D2"/>
    <w:rsid w:val="004D3FDC"/>
    <w:rsid w:val="004D560E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263C"/>
    <w:rsid w:val="004E3C2B"/>
    <w:rsid w:val="004E4E51"/>
    <w:rsid w:val="004E53DC"/>
    <w:rsid w:val="004E6495"/>
    <w:rsid w:val="004E670C"/>
    <w:rsid w:val="004E6BFB"/>
    <w:rsid w:val="004E6C9F"/>
    <w:rsid w:val="004E6E53"/>
    <w:rsid w:val="004E7B55"/>
    <w:rsid w:val="004E7EF3"/>
    <w:rsid w:val="004F15EE"/>
    <w:rsid w:val="004F1C3C"/>
    <w:rsid w:val="004F36F7"/>
    <w:rsid w:val="004F39D4"/>
    <w:rsid w:val="004F4439"/>
    <w:rsid w:val="004F5FD3"/>
    <w:rsid w:val="004F6733"/>
    <w:rsid w:val="004F6C31"/>
    <w:rsid w:val="0050074E"/>
    <w:rsid w:val="00500E1F"/>
    <w:rsid w:val="0050133A"/>
    <w:rsid w:val="005013F6"/>
    <w:rsid w:val="00501DC9"/>
    <w:rsid w:val="005020C5"/>
    <w:rsid w:val="00502449"/>
    <w:rsid w:val="00502612"/>
    <w:rsid w:val="00503083"/>
    <w:rsid w:val="005030D3"/>
    <w:rsid w:val="00503D2F"/>
    <w:rsid w:val="005041B4"/>
    <w:rsid w:val="005047D3"/>
    <w:rsid w:val="00504FB4"/>
    <w:rsid w:val="00505BB5"/>
    <w:rsid w:val="00505CAF"/>
    <w:rsid w:val="00505D8F"/>
    <w:rsid w:val="00505E38"/>
    <w:rsid w:val="00505F5D"/>
    <w:rsid w:val="005065A4"/>
    <w:rsid w:val="0050710D"/>
    <w:rsid w:val="00507286"/>
    <w:rsid w:val="00507467"/>
    <w:rsid w:val="0050747F"/>
    <w:rsid w:val="00507831"/>
    <w:rsid w:val="00507F42"/>
    <w:rsid w:val="0051007A"/>
    <w:rsid w:val="005105CC"/>
    <w:rsid w:val="00511E43"/>
    <w:rsid w:val="00512708"/>
    <w:rsid w:val="005127B7"/>
    <w:rsid w:val="00512C5C"/>
    <w:rsid w:val="00513AD5"/>
    <w:rsid w:val="00513DEE"/>
    <w:rsid w:val="00513EA8"/>
    <w:rsid w:val="00514557"/>
    <w:rsid w:val="005145C2"/>
    <w:rsid w:val="005146B0"/>
    <w:rsid w:val="00514BF5"/>
    <w:rsid w:val="00514F30"/>
    <w:rsid w:val="005153BB"/>
    <w:rsid w:val="00515E0F"/>
    <w:rsid w:val="00516470"/>
    <w:rsid w:val="00516E03"/>
    <w:rsid w:val="00516E1D"/>
    <w:rsid w:val="00516FF2"/>
    <w:rsid w:val="0051765F"/>
    <w:rsid w:val="00517EF7"/>
    <w:rsid w:val="00520243"/>
    <w:rsid w:val="00520274"/>
    <w:rsid w:val="00520A3A"/>
    <w:rsid w:val="005213F2"/>
    <w:rsid w:val="00521A65"/>
    <w:rsid w:val="00521CFD"/>
    <w:rsid w:val="00522EA1"/>
    <w:rsid w:val="0052456D"/>
    <w:rsid w:val="00524B29"/>
    <w:rsid w:val="0052579C"/>
    <w:rsid w:val="005265CD"/>
    <w:rsid w:val="005268CE"/>
    <w:rsid w:val="00526C1F"/>
    <w:rsid w:val="00526C4E"/>
    <w:rsid w:val="00527E9D"/>
    <w:rsid w:val="00527FE6"/>
    <w:rsid w:val="0053004D"/>
    <w:rsid w:val="005335D6"/>
    <w:rsid w:val="00533AA7"/>
    <w:rsid w:val="00533F50"/>
    <w:rsid w:val="005349B3"/>
    <w:rsid w:val="00534B9F"/>
    <w:rsid w:val="00534F7B"/>
    <w:rsid w:val="00535AC8"/>
    <w:rsid w:val="00535E95"/>
    <w:rsid w:val="0053630A"/>
    <w:rsid w:val="005364F9"/>
    <w:rsid w:val="00536A19"/>
    <w:rsid w:val="00536B75"/>
    <w:rsid w:val="00536E2A"/>
    <w:rsid w:val="00537B46"/>
    <w:rsid w:val="00537BA8"/>
    <w:rsid w:val="00537F54"/>
    <w:rsid w:val="00540183"/>
    <w:rsid w:val="00540403"/>
    <w:rsid w:val="00540676"/>
    <w:rsid w:val="00540F3D"/>
    <w:rsid w:val="005421EC"/>
    <w:rsid w:val="00542AD8"/>
    <w:rsid w:val="0054336B"/>
    <w:rsid w:val="00543EDE"/>
    <w:rsid w:val="00544C66"/>
    <w:rsid w:val="00545052"/>
    <w:rsid w:val="005468DB"/>
    <w:rsid w:val="005468E4"/>
    <w:rsid w:val="0054790C"/>
    <w:rsid w:val="00547CBC"/>
    <w:rsid w:val="00551085"/>
    <w:rsid w:val="0055124E"/>
    <w:rsid w:val="005512C2"/>
    <w:rsid w:val="00552B78"/>
    <w:rsid w:val="00552C9C"/>
    <w:rsid w:val="00553EF4"/>
    <w:rsid w:val="0055423E"/>
    <w:rsid w:val="005542DE"/>
    <w:rsid w:val="0055522D"/>
    <w:rsid w:val="00556222"/>
    <w:rsid w:val="00556323"/>
    <w:rsid w:val="00556824"/>
    <w:rsid w:val="00560370"/>
    <w:rsid w:val="0056063F"/>
    <w:rsid w:val="00560DAA"/>
    <w:rsid w:val="00561250"/>
    <w:rsid w:val="0056185C"/>
    <w:rsid w:val="0056197B"/>
    <w:rsid w:val="00561D7D"/>
    <w:rsid w:val="005623BC"/>
    <w:rsid w:val="00562536"/>
    <w:rsid w:val="0056272F"/>
    <w:rsid w:val="00563A2C"/>
    <w:rsid w:val="0056425D"/>
    <w:rsid w:val="005642C6"/>
    <w:rsid w:val="005643D7"/>
    <w:rsid w:val="00564FA5"/>
    <w:rsid w:val="00565563"/>
    <w:rsid w:val="0056591F"/>
    <w:rsid w:val="005668BB"/>
    <w:rsid w:val="00566B95"/>
    <w:rsid w:val="005676B6"/>
    <w:rsid w:val="005677B5"/>
    <w:rsid w:val="00567E41"/>
    <w:rsid w:val="00570BBC"/>
    <w:rsid w:val="00570EAC"/>
    <w:rsid w:val="00570F38"/>
    <w:rsid w:val="005713D4"/>
    <w:rsid w:val="0057173B"/>
    <w:rsid w:val="0057197A"/>
    <w:rsid w:val="00571A2A"/>
    <w:rsid w:val="00571FA2"/>
    <w:rsid w:val="00572170"/>
    <w:rsid w:val="005721C3"/>
    <w:rsid w:val="00572F9F"/>
    <w:rsid w:val="00573400"/>
    <w:rsid w:val="005736D9"/>
    <w:rsid w:val="0057393A"/>
    <w:rsid w:val="005742E4"/>
    <w:rsid w:val="00574A13"/>
    <w:rsid w:val="00574B1E"/>
    <w:rsid w:val="00575432"/>
    <w:rsid w:val="00576389"/>
    <w:rsid w:val="00576BAE"/>
    <w:rsid w:val="00576DCF"/>
    <w:rsid w:val="0057730B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5EF"/>
    <w:rsid w:val="0058694E"/>
    <w:rsid w:val="005877D1"/>
    <w:rsid w:val="00587E88"/>
    <w:rsid w:val="00590424"/>
    <w:rsid w:val="00590BFC"/>
    <w:rsid w:val="0059122E"/>
    <w:rsid w:val="00591689"/>
    <w:rsid w:val="0059232F"/>
    <w:rsid w:val="00593270"/>
    <w:rsid w:val="00593361"/>
    <w:rsid w:val="0059367E"/>
    <w:rsid w:val="00593D3B"/>
    <w:rsid w:val="00594616"/>
    <w:rsid w:val="00594DFA"/>
    <w:rsid w:val="00595670"/>
    <w:rsid w:val="00595699"/>
    <w:rsid w:val="00595866"/>
    <w:rsid w:val="0059594B"/>
    <w:rsid w:val="00596250"/>
    <w:rsid w:val="005965A5"/>
    <w:rsid w:val="00596B1E"/>
    <w:rsid w:val="005977E3"/>
    <w:rsid w:val="00597CDC"/>
    <w:rsid w:val="005A0875"/>
    <w:rsid w:val="005A0AD2"/>
    <w:rsid w:val="005A15AC"/>
    <w:rsid w:val="005A234A"/>
    <w:rsid w:val="005A25F5"/>
    <w:rsid w:val="005A3537"/>
    <w:rsid w:val="005A36EF"/>
    <w:rsid w:val="005A36F1"/>
    <w:rsid w:val="005A3C99"/>
    <w:rsid w:val="005A46CF"/>
    <w:rsid w:val="005A48BA"/>
    <w:rsid w:val="005A4B21"/>
    <w:rsid w:val="005A4B3D"/>
    <w:rsid w:val="005A526D"/>
    <w:rsid w:val="005A56B6"/>
    <w:rsid w:val="005A5ED0"/>
    <w:rsid w:val="005A608F"/>
    <w:rsid w:val="005A6805"/>
    <w:rsid w:val="005A6D87"/>
    <w:rsid w:val="005A7F36"/>
    <w:rsid w:val="005B083E"/>
    <w:rsid w:val="005B0F9C"/>
    <w:rsid w:val="005B11F1"/>
    <w:rsid w:val="005B13F1"/>
    <w:rsid w:val="005B1432"/>
    <w:rsid w:val="005B14D9"/>
    <w:rsid w:val="005B196D"/>
    <w:rsid w:val="005B1F1D"/>
    <w:rsid w:val="005B20B4"/>
    <w:rsid w:val="005B24E2"/>
    <w:rsid w:val="005B37C5"/>
    <w:rsid w:val="005B41D0"/>
    <w:rsid w:val="005B4C75"/>
    <w:rsid w:val="005B585E"/>
    <w:rsid w:val="005B59EE"/>
    <w:rsid w:val="005B615A"/>
    <w:rsid w:val="005B64EA"/>
    <w:rsid w:val="005B6EE8"/>
    <w:rsid w:val="005B7E3A"/>
    <w:rsid w:val="005C009F"/>
    <w:rsid w:val="005C02A8"/>
    <w:rsid w:val="005C0BED"/>
    <w:rsid w:val="005C10FF"/>
    <w:rsid w:val="005C283F"/>
    <w:rsid w:val="005C2CB2"/>
    <w:rsid w:val="005C3220"/>
    <w:rsid w:val="005C36FD"/>
    <w:rsid w:val="005C4443"/>
    <w:rsid w:val="005C53F8"/>
    <w:rsid w:val="005C608B"/>
    <w:rsid w:val="005C6185"/>
    <w:rsid w:val="005C739E"/>
    <w:rsid w:val="005D02CE"/>
    <w:rsid w:val="005D0A30"/>
    <w:rsid w:val="005D0A42"/>
    <w:rsid w:val="005D14B7"/>
    <w:rsid w:val="005D1A72"/>
    <w:rsid w:val="005D28E2"/>
    <w:rsid w:val="005D4C8B"/>
    <w:rsid w:val="005D51E7"/>
    <w:rsid w:val="005D529C"/>
    <w:rsid w:val="005D5A3F"/>
    <w:rsid w:val="005D5C1C"/>
    <w:rsid w:val="005D5C32"/>
    <w:rsid w:val="005D6935"/>
    <w:rsid w:val="005D6CCA"/>
    <w:rsid w:val="005D72C1"/>
    <w:rsid w:val="005D77B1"/>
    <w:rsid w:val="005E024B"/>
    <w:rsid w:val="005E0EA0"/>
    <w:rsid w:val="005E1056"/>
    <w:rsid w:val="005E105B"/>
    <w:rsid w:val="005E14A0"/>
    <w:rsid w:val="005E18A8"/>
    <w:rsid w:val="005E1E0C"/>
    <w:rsid w:val="005E1EAB"/>
    <w:rsid w:val="005E35D0"/>
    <w:rsid w:val="005E477F"/>
    <w:rsid w:val="005E4A9A"/>
    <w:rsid w:val="005E4B7E"/>
    <w:rsid w:val="005E521B"/>
    <w:rsid w:val="005E728B"/>
    <w:rsid w:val="005E764A"/>
    <w:rsid w:val="005E7B81"/>
    <w:rsid w:val="005F15F1"/>
    <w:rsid w:val="005F1CDC"/>
    <w:rsid w:val="005F2E58"/>
    <w:rsid w:val="005F33DE"/>
    <w:rsid w:val="005F4448"/>
    <w:rsid w:val="005F45FF"/>
    <w:rsid w:val="005F4BBF"/>
    <w:rsid w:val="005F53EC"/>
    <w:rsid w:val="005F574D"/>
    <w:rsid w:val="005F5BAC"/>
    <w:rsid w:val="005F65D5"/>
    <w:rsid w:val="005F6C58"/>
    <w:rsid w:val="005F7211"/>
    <w:rsid w:val="005F78BC"/>
    <w:rsid w:val="005F7E2C"/>
    <w:rsid w:val="00600062"/>
    <w:rsid w:val="00600D2C"/>
    <w:rsid w:val="0060159E"/>
    <w:rsid w:val="0060189A"/>
    <w:rsid w:val="00602D39"/>
    <w:rsid w:val="00603016"/>
    <w:rsid w:val="00603201"/>
    <w:rsid w:val="006037CF"/>
    <w:rsid w:val="0060433F"/>
    <w:rsid w:val="006063E4"/>
    <w:rsid w:val="00606ECA"/>
    <w:rsid w:val="00607531"/>
    <w:rsid w:val="0061070B"/>
    <w:rsid w:val="00611942"/>
    <w:rsid w:val="00611FF0"/>
    <w:rsid w:val="0061276F"/>
    <w:rsid w:val="00613054"/>
    <w:rsid w:val="00614FD2"/>
    <w:rsid w:val="00615EF7"/>
    <w:rsid w:val="00617272"/>
    <w:rsid w:val="006178C4"/>
    <w:rsid w:val="00617D69"/>
    <w:rsid w:val="0062027C"/>
    <w:rsid w:val="00620DD8"/>
    <w:rsid w:val="00621596"/>
    <w:rsid w:val="006217FD"/>
    <w:rsid w:val="00621868"/>
    <w:rsid w:val="00621AD5"/>
    <w:rsid w:val="00621B54"/>
    <w:rsid w:val="00621FC8"/>
    <w:rsid w:val="00622062"/>
    <w:rsid w:val="00622AC8"/>
    <w:rsid w:val="00623023"/>
    <w:rsid w:val="00623689"/>
    <w:rsid w:val="00624256"/>
    <w:rsid w:val="00624883"/>
    <w:rsid w:val="00624FDD"/>
    <w:rsid w:val="00625AA4"/>
    <w:rsid w:val="00625AC4"/>
    <w:rsid w:val="00625C2C"/>
    <w:rsid w:val="00627345"/>
    <w:rsid w:val="006275AB"/>
    <w:rsid w:val="00627C24"/>
    <w:rsid w:val="00627E82"/>
    <w:rsid w:val="00627FF1"/>
    <w:rsid w:val="00630223"/>
    <w:rsid w:val="00630C7D"/>
    <w:rsid w:val="00631275"/>
    <w:rsid w:val="006316BC"/>
    <w:rsid w:val="00631D4D"/>
    <w:rsid w:val="00631E96"/>
    <w:rsid w:val="0063260F"/>
    <w:rsid w:val="006327CF"/>
    <w:rsid w:val="00632FAE"/>
    <w:rsid w:val="00633EED"/>
    <w:rsid w:val="00634003"/>
    <w:rsid w:val="0063430F"/>
    <w:rsid w:val="006346A2"/>
    <w:rsid w:val="00634C4C"/>
    <w:rsid w:val="00634FF6"/>
    <w:rsid w:val="006359B3"/>
    <w:rsid w:val="00636F0B"/>
    <w:rsid w:val="006370EF"/>
    <w:rsid w:val="0063782C"/>
    <w:rsid w:val="006405E0"/>
    <w:rsid w:val="00641669"/>
    <w:rsid w:val="006417E7"/>
    <w:rsid w:val="00641C18"/>
    <w:rsid w:val="00642427"/>
    <w:rsid w:val="00644330"/>
    <w:rsid w:val="006446A6"/>
    <w:rsid w:val="006446AD"/>
    <w:rsid w:val="0064565C"/>
    <w:rsid w:val="0064577D"/>
    <w:rsid w:val="00645782"/>
    <w:rsid w:val="00645F3A"/>
    <w:rsid w:val="00646296"/>
    <w:rsid w:val="00646330"/>
    <w:rsid w:val="00647C2F"/>
    <w:rsid w:val="006517EA"/>
    <w:rsid w:val="00651D3F"/>
    <w:rsid w:val="00652B4D"/>
    <w:rsid w:val="006533D0"/>
    <w:rsid w:val="006538C6"/>
    <w:rsid w:val="00653E77"/>
    <w:rsid w:val="0065424E"/>
    <w:rsid w:val="006544DE"/>
    <w:rsid w:val="006548E7"/>
    <w:rsid w:val="0065542D"/>
    <w:rsid w:val="00655F14"/>
    <w:rsid w:val="00656017"/>
    <w:rsid w:val="00656120"/>
    <w:rsid w:val="00656400"/>
    <w:rsid w:val="006565FF"/>
    <w:rsid w:val="006567CD"/>
    <w:rsid w:val="00656AA0"/>
    <w:rsid w:val="00656EF6"/>
    <w:rsid w:val="00656F8D"/>
    <w:rsid w:val="006573DE"/>
    <w:rsid w:val="00660F1B"/>
    <w:rsid w:val="00660F88"/>
    <w:rsid w:val="00660FA6"/>
    <w:rsid w:val="00661C3A"/>
    <w:rsid w:val="006623D4"/>
    <w:rsid w:val="0066358C"/>
    <w:rsid w:val="006636CD"/>
    <w:rsid w:val="0066375C"/>
    <w:rsid w:val="00663A42"/>
    <w:rsid w:val="00663C87"/>
    <w:rsid w:val="00663CE6"/>
    <w:rsid w:val="0066406F"/>
    <w:rsid w:val="006642B7"/>
    <w:rsid w:val="0066443E"/>
    <w:rsid w:val="0066508D"/>
    <w:rsid w:val="00665A85"/>
    <w:rsid w:val="00665E36"/>
    <w:rsid w:val="006663B8"/>
    <w:rsid w:val="0066665B"/>
    <w:rsid w:val="00666704"/>
    <w:rsid w:val="00667019"/>
    <w:rsid w:val="0066768C"/>
    <w:rsid w:val="00670A55"/>
    <w:rsid w:val="00670D29"/>
    <w:rsid w:val="00671B6C"/>
    <w:rsid w:val="00671FF2"/>
    <w:rsid w:val="00672235"/>
    <w:rsid w:val="0067274F"/>
    <w:rsid w:val="00672A1A"/>
    <w:rsid w:val="00673236"/>
    <w:rsid w:val="006735EE"/>
    <w:rsid w:val="00673833"/>
    <w:rsid w:val="00673FC1"/>
    <w:rsid w:val="00674086"/>
    <w:rsid w:val="0067416E"/>
    <w:rsid w:val="006742DA"/>
    <w:rsid w:val="00675CF1"/>
    <w:rsid w:val="006766D0"/>
    <w:rsid w:val="00676AE3"/>
    <w:rsid w:val="0067750D"/>
    <w:rsid w:val="00677F66"/>
    <w:rsid w:val="006808CB"/>
    <w:rsid w:val="006817DA"/>
    <w:rsid w:val="00681C46"/>
    <w:rsid w:val="006824D0"/>
    <w:rsid w:val="006825D3"/>
    <w:rsid w:val="006828C1"/>
    <w:rsid w:val="00682ACF"/>
    <w:rsid w:val="00683505"/>
    <w:rsid w:val="00683CEE"/>
    <w:rsid w:val="006849F1"/>
    <w:rsid w:val="00684DAA"/>
    <w:rsid w:val="00685AEC"/>
    <w:rsid w:val="00685C07"/>
    <w:rsid w:val="0068615D"/>
    <w:rsid w:val="00686236"/>
    <w:rsid w:val="0068677D"/>
    <w:rsid w:val="006867DD"/>
    <w:rsid w:val="00686969"/>
    <w:rsid w:val="00686C8D"/>
    <w:rsid w:val="00686D52"/>
    <w:rsid w:val="00687F63"/>
    <w:rsid w:val="00687FBB"/>
    <w:rsid w:val="00690041"/>
    <w:rsid w:val="00690286"/>
    <w:rsid w:val="00692AEF"/>
    <w:rsid w:val="00693AD8"/>
    <w:rsid w:val="00693F55"/>
    <w:rsid w:val="006942FE"/>
    <w:rsid w:val="00694594"/>
    <w:rsid w:val="00694DE9"/>
    <w:rsid w:val="00694FA1"/>
    <w:rsid w:val="00695DAE"/>
    <w:rsid w:val="00696524"/>
    <w:rsid w:val="006967D9"/>
    <w:rsid w:val="006A08D4"/>
    <w:rsid w:val="006A1295"/>
    <w:rsid w:val="006A17DE"/>
    <w:rsid w:val="006A1EC1"/>
    <w:rsid w:val="006A2156"/>
    <w:rsid w:val="006A2E83"/>
    <w:rsid w:val="006A2EE9"/>
    <w:rsid w:val="006A327E"/>
    <w:rsid w:val="006A3317"/>
    <w:rsid w:val="006A3F17"/>
    <w:rsid w:val="006A411B"/>
    <w:rsid w:val="006A4E19"/>
    <w:rsid w:val="006A5321"/>
    <w:rsid w:val="006A75D1"/>
    <w:rsid w:val="006A7D9F"/>
    <w:rsid w:val="006B0167"/>
    <w:rsid w:val="006B1A19"/>
    <w:rsid w:val="006B1C72"/>
    <w:rsid w:val="006B278E"/>
    <w:rsid w:val="006B2915"/>
    <w:rsid w:val="006B34C2"/>
    <w:rsid w:val="006B3572"/>
    <w:rsid w:val="006B3694"/>
    <w:rsid w:val="006B4119"/>
    <w:rsid w:val="006B42D8"/>
    <w:rsid w:val="006B4ABB"/>
    <w:rsid w:val="006B4AEF"/>
    <w:rsid w:val="006B554D"/>
    <w:rsid w:val="006B5D6E"/>
    <w:rsid w:val="006B5D8F"/>
    <w:rsid w:val="006B68EB"/>
    <w:rsid w:val="006B716E"/>
    <w:rsid w:val="006B73E4"/>
    <w:rsid w:val="006B7705"/>
    <w:rsid w:val="006B7AAB"/>
    <w:rsid w:val="006B7E19"/>
    <w:rsid w:val="006C0CE3"/>
    <w:rsid w:val="006C12B8"/>
    <w:rsid w:val="006C2378"/>
    <w:rsid w:val="006C26AD"/>
    <w:rsid w:val="006C2868"/>
    <w:rsid w:val="006C35B1"/>
    <w:rsid w:val="006C410D"/>
    <w:rsid w:val="006C4E96"/>
    <w:rsid w:val="006C5DBF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2F3F"/>
    <w:rsid w:val="006D31A9"/>
    <w:rsid w:val="006D40A9"/>
    <w:rsid w:val="006D467D"/>
    <w:rsid w:val="006D50EE"/>
    <w:rsid w:val="006D5E11"/>
    <w:rsid w:val="006D6259"/>
    <w:rsid w:val="006D6445"/>
    <w:rsid w:val="006D7211"/>
    <w:rsid w:val="006D7848"/>
    <w:rsid w:val="006D7E66"/>
    <w:rsid w:val="006E011E"/>
    <w:rsid w:val="006E0140"/>
    <w:rsid w:val="006E0E97"/>
    <w:rsid w:val="006E1221"/>
    <w:rsid w:val="006E1236"/>
    <w:rsid w:val="006E13E1"/>
    <w:rsid w:val="006E19D0"/>
    <w:rsid w:val="006E1DAB"/>
    <w:rsid w:val="006E287F"/>
    <w:rsid w:val="006E4B41"/>
    <w:rsid w:val="006E4D17"/>
    <w:rsid w:val="006E64AB"/>
    <w:rsid w:val="006E6EAA"/>
    <w:rsid w:val="006F00EE"/>
    <w:rsid w:val="006F037F"/>
    <w:rsid w:val="006F0E79"/>
    <w:rsid w:val="006F0ECA"/>
    <w:rsid w:val="006F138E"/>
    <w:rsid w:val="006F19FA"/>
    <w:rsid w:val="006F1FF4"/>
    <w:rsid w:val="006F2AE7"/>
    <w:rsid w:val="006F3167"/>
    <w:rsid w:val="006F3FAE"/>
    <w:rsid w:val="006F4913"/>
    <w:rsid w:val="006F4926"/>
    <w:rsid w:val="006F54F8"/>
    <w:rsid w:val="006F554B"/>
    <w:rsid w:val="006F5791"/>
    <w:rsid w:val="006F5B4D"/>
    <w:rsid w:val="006F72D3"/>
    <w:rsid w:val="006F769D"/>
    <w:rsid w:val="0070012D"/>
    <w:rsid w:val="007004FF"/>
    <w:rsid w:val="00701329"/>
    <w:rsid w:val="0070172B"/>
    <w:rsid w:val="00702A53"/>
    <w:rsid w:val="00702BBB"/>
    <w:rsid w:val="007031DA"/>
    <w:rsid w:val="0070385F"/>
    <w:rsid w:val="0070387F"/>
    <w:rsid w:val="0070411A"/>
    <w:rsid w:val="0070623A"/>
    <w:rsid w:val="0070646C"/>
    <w:rsid w:val="00707ACF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70DA"/>
    <w:rsid w:val="007177A2"/>
    <w:rsid w:val="0072018C"/>
    <w:rsid w:val="0072086F"/>
    <w:rsid w:val="00721627"/>
    <w:rsid w:val="00721AA0"/>
    <w:rsid w:val="00722C69"/>
    <w:rsid w:val="00722D35"/>
    <w:rsid w:val="00723218"/>
    <w:rsid w:val="00724122"/>
    <w:rsid w:val="00724F8A"/>
    <w:rsid w:val="00724FA9"/>
    <w:rsid w:val="00726E28"/>
    <w:rsid w:val="00727224"/>
    <w:rsid w:val="00727B9D"/>
    <w:rsid w:val="0073020B"/>
    <w:rsid w:val="00731121"/>
    <w:rsid w:val="00732595"/>
    <w:rsid w:val="00732AFC"/>
    <w:rsid w:val="0073446E"/>
    <w:rsid w:val="00734D3E"/>
    <w:rsid w:val="00735950"/>
    <w:rsid w:val="007369A2"/>
    <w:rsid w:val="00736BA3"/>
    <w:rsid w:val="00736D77"/>
    <w:rsid w:val="0073745A"/>
    <w:rsid w:val="00740533"/>
    <w:rsid w:val="00740B5E"/>
    <w:rsid w:val="00740D7C"/>
    <w:rsid w:val="00741408"/>
    <w:rsid w:val="00741696"/>
    <w:rsid w:val="0074170A"/>
    <w:rsid w:val="0074180F"/>
    <w:rsid w:val="00741837"/>
    <w:rsid w:val="00741BCF"/>
    <w:rsid w:val="00741CBB"/>
    <w:rsid w:val="00742FBA"/>
    <w:rsid w:val="0074327B"/>
    <w:rsid w:val="00743352"/>
    <w:rsid w:val="00743831"/>
    <w:rsid w:val="00744830"/>
    <w:rsid w:val="00744D41"/>
    <w:rsid w:val="00745B08"/>
    <w:rsid w:val="00746192"/>
    <w:rsid w:val="00746795"/>
    <w:rsid w:val="00746C52"/>
    <w:rsid w:val="00747344"/>
    <w:rsid w:val="00747C83"/>
    <w:rsid w:val="0075002F"/>
    <w:rsid w:val="0075012A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32B"/>
    <w:rsid w:val="007561BA"/>
    <w:rsid w:val="00756FB8"/>
    <w:rsid w:val="0075714B"/>
    <w:rsid w:val="007577DF"/>
    <w:rsid w:val="0075792B"/>
    <w:rsid w:val="00757AA3"/>
    <w:rsid w:val="00760735"/>
    <w:rsid w:val="007609F3"/>
    <w:rsid w:val="00761262"/>
    <w:rsid w:val="0076161D"/>
    <w:rsid w:val="00761A37"/>
    <w:rsid w:val="00761A71"/>
    <w:rsid w:val="007621C8"/>
    <w:rsid w:val="00762309"/>
    <w:rsid w:val="007627FD"/>
    <w:rsid w:val="007629EF"/>
    <w:rsid w:val="00763267"/>
    <w:rsid w:val="00763A71"/>
    <w:rsid w:val="00763F17"/>
    <w:rsid w:val="00764E3D"/>
    <w:rsid w:val="007653D7"/>
    <w:rsid w:val="0076551A"/>
    <w:rsid w:val="00766016"/>
    <w:rsid w:val="007663DA"/>
    <w:rsid w:val="00766C30"/>
    <w:rsid w:val="00766DC6"/>
    <w:rsid w:val="007673CE"/>
    <w:rsid w:val="0076741B"/>
    <w:rsid w:val="00770C9F"/>
    <w:rsid w:val="00771090"/>
    <w:rsid w:val="007712CE"/>
    <w:rsid w:val="00771544"/>
    <w:rsid w:val="00771BF5"/>
    <w:rsid w:val="00771DAC"/>
    <w:rsid w:val="00772822"/>
    <w:rsid w:val="00772EE5"/>
    <w:rsid w:val="007739EA"/>
    <w:rsid w:val="00773C7C"/>
    <w:rsid w:val="00773CC2"/>
    <w:rsid w:val="0077481B"/>
    <w:rsid w:val="00774990"/>
    <w:rsid w:val="00774C8E"/>
    <w:rsid w:val="00774FE8"/>
    <w:rsid w:val="00776124"/>
    <w:rsid w:val="007764A7"/>
    <w:rsid w:val="0077688D"/>
    <w:rsid w:val="0077722F"/>
    <w:rsid w:val="00777960"/>
    <w:rsid w:val="00777F40"/>
    <w:rsid w:val="00782346"/>
    <w:rsid w:val="00782D03"/>
    <w:rsid w:val="00782D95"/>
    <w:rsid w:val="00783693"/>
    <w:rsid w:val="00783A20"/>
    <w:rsid w:val="00783C22"/>
    <w:rsid w:val="00783DB0"/>
    <w:rsid w:val="00784170"/>
    <w:rsid w:val="007842B5"/>
    <w:rsid w:val="0078441F"/>
    <w:rsid w:val="0078444C"/>
    <w:rsid w:val="007845FD"/>
    <w:rsid w:val="007846D6"/>
    <w:rsid w:val="00785095"/>
    <w:rsid w:val="00785F21"/>
    <w:rsid w:val="00786072"/>
    <w:rsid w:val="0078657E"/>
    <w:rsid w:val="00787513"/>
    <w:rsid w:val="00787E4A"/>
    <w:rsid w:val="00790837"/>
    <w:rsid w:val="00790A58"/>
    <w:rsid w:val="007911D8"/>
    <w:rsid w:val="007912C2"/>
    <w:rsid w:val="00791E8E"/>
    <w:rsid w:val="00792142"/>
    <w:rsid w:val="007928FF"/>
    <w:rsid w:val="00792A05"/>
    <w:rsid w:val="00792C5F"/>
    <w:rsid w:val="00792F53"/>
    <w:rsid w:val="0079422A"/>
    <w:rsid w:val="00794347"/>
    <w:rsid w:val="00794B3D"/>
    <w:rsid w:val="00796048"/>
    <w:rsid w:val="0079648E"/>
    <w:rsid w:val="007966DC"/>
    <w:rsid w:val="00796A45"/>
    <w:rsid w:val="00796C9F"/>
    <w:rsid w:val="00796F5E"/>
    <w:rsid w:val="007975AC"/>
    <w:rsid w:val="00797F86"/>
    <w:rsid w:val="007A024A"/>
    <w:rsid w:val="007A0958"/>
    <w:rsid w:val="007A36C2"/>
    <w:rsid w:val="007A3F43"/>
    <w:rsid w:val="007A463C"/>
    <w:rsid w:val="007A58E6"/>
    <w:rsid w:val="007A59ED"/>
    <w:rsid w:val="007A5E56"/>
    <w:rsid w:val="007A5FE5"/>
    <w:rsid w:val="007A60AB"/>
    <w:rsid w:val="007A657F"/>
    <w:rsid w:val="007A66CF"/>
    <w:rsid w:val="007A78D1"/>
    <w:rsid w:val="007A7F8A"/>
    <w:rsid w:val="007B0149"/>
    <w:rsid w:val="007B07B0"/>
    <w:rsid w:val="007B2243"/>
    <w:rsid w:val="007B2481"/>
    <w:rsid w:val="007B24B8"/>
    <w:rsid w:val="007B2589"/>
    <w:rsid w:val="007B2AC9"/>
    <w:rsid w:val="007B2B38"/>
    <w:rsid w:val="007B319C"/>
    <w:rsid w:val="007B41F3"/>
    <w:rsid w:val="007B4673"/>
    <w:rsid w:val="007B52EB"/>
    <w:rsid w:val="007B63DF"/>
    <w:rsid w:val="007B77EF"/>
    <w:rsid w:val="007C009E"/>
    <w:rsid w:val="007C067E"/>
    <w:rsid w:val="007C12BC"/>
    <w:rsid w:val="007C15F0"/>
    <w:rsid w:val="007C193A"/>
    <w:rsid w:val="007C1E3D"/>
    <w:rsid w:val="007C2E14"/>
    <w:rsid w:val="007C436D"/>
    <w:rsid w:val="007C5635"/>
    <w:rsid w:val="007C5E5D"/>
    <w:rsid w:val="007C60BB"/>
    <w:rsid w:val="007C6816"/>
    <w:rsid w:val="007C6C9C"/>
    <w:rsid w:val="007D08F6"/>
    <w:rsid w:val="007D1A29"/>
    <w:rsid w:val="007D2047"/>
    <w:rsid w:val="007D21E0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3BC6"/>
    <w:rsid w:val="007E4A84"/>
    <w:rsid w:val="007E4C33"/>
    <w:rsid w:val="007E4DBB"/>
    <w:rsid w:val="007E5405"/>
    <w:rsid w:val="007E5C71"/>
    <w:rsid w:val="007E64BF"/>
    <w:rsid w:val="007E662D"/>
    <w:rsid w:val="007E6B3F"/>
    <w:rsid w:val="007E72E5"/>
    <w:rsid w:val="007E74D8"/>
    <w:rsid w:val="007E7A00"/>
    <w:rsid w:val="007E7D76"/>
    <w:rsid w:val="007F0108"/>
    <w:rsid w:val="007F031B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4B4A"/>
    <w:rsid w:val="007F4BB9"/>
    <w:rsid w:val="007F507D"/>
    <w:rsid w:val="007F5107"/>
    <w:rsid w:val="007F546E"/>
    <w:rsid w:val="007F592A"/>
    <w:rsid w:val="007F5F9F"/>
    <w:rsid w:val="007F69BD"/>
    <w:rsid w:val="007F6CA2"/>
    <w:rsid w:val="007F6CC7"/>
    <w:rsid w:val="008001A0"/>
    <w:rsid w:val="00800E6D"/>
    <w:rsid w:val="00802231"/>
    <w:rsid w:val="0080234D"/>
    <w:rsid w:val="00802614"/>
    <w:rsid w:val="00802682"/>
    <w:rsid w:val="008027CC"/>
    <w:rsid w:val="008036E9"/>
    <w:rsid w:val="0080451A"/>
    <w:rsid w:val="008046B3"/>
    <w:rsid w:val="00805B00"/>
    <w:rsid w:val="00806A4B"/>
    <w:rsid w:val="00806EA2"/>
    <w:rsid w:val="00807E63"/>
    <w:rsid w:val="0081010A"/>
    <w:rsid w:val="008104B2"/>
    <w:rsid w:val="00810E93"/>
    <w:rsid w:val="008114C9"/>
    <w:rsid w:val="008121B9"/>
    <w:rsid w:val="00812603"/>
    <w:rsid w:val="00812D2D"/>
    <w:rsid w:val="00812E08"/>
    <w:rsid w:val="0081339E"/>
    <w:rsid w:val="0081381F"/>
    <w:rsid w:val="0081431B"/>
    <w:rsid w:val="00814CA5"/>
    <w:rsid w:val="00814CE7"/>
    <w:rsid w:val="00814D32"/>
    <w:rsid w:val="00816731"/>
    <w:rsid w:val="0081767D"/>
    <w:rsid w:val="0082136C"/>
    <w:rsid w:val="0082146F"/>
    <w:rsid w:val="00821606"/>
    <w:rsid w:val="00821AE2"/>
    <w:rsid w:val="00822A8A"/>
    <w:rsid w:val="00822ACB"/>
    <w:rsid w:val="008231FD"/>
    <w:rsid w:val="008235F6"/>
    <w:rsid w:val="00823EFF"/>
    <w:rsid w:val="00823F63"/>
    <w:rsid w:val="0082451D"/>
    <w:rsid w:val="008250D8"/>
    <w:rsid w:val="008250FE"/>
    <w:rsid w:val="00825B73"/>
    <w:rsid w:val="00825FE8"/>
    <w:rsid w:val="008271DC"/>
    <w:rsid w:val="0082796D"/>
    <w:rsid w:val="00827EF9"/>
    <w:rsid w:val="00830E6A"/>
    <w:rsid w:val="008319FE"/>
    <w:rsid w:val="00832002"/>
    <w:rsid w:val="00832222"/>
    <w:rsid w:val="00832D0E"/>
    <w:rsid w:val="00832D21"/>
    <w:rsid w:val="0083340F"/>
    <w:rsid w:val="008337F5"/>
    <w:rsid w:val="008338A9"/>
    <w:rsid w:val="00833A00"/>
    <w:rsid w:val="008344FC"/>
    <w:rsid w:val="0083465A"/>
    <w:rsid w:val="008348FE"/>
    <w:rsid w:val="00834D74"/>
    <w:rsid w:val="00835E97"/>
    <w:rsid w:val="00837ABC"/>
    <w:rsid w:val="00837F77"/>
    <w:rsid w:val="00840241"/>
    <w:rsid w:val="008411D1"/>
    <w:rsid w:val="0084324C"/>
    <w:rsid w:val="00843867"/>
    <w:rsid w:val="00843A54"/>
    <w:rsid w:val="00843C21"/>
    <w:rsid w:val="00843F53"/>
    <w:rsid w:val="00843FA8"/>
    <w:rsid w:val="00844BA0"/>
    <w:rsid w:val="00844E2B"/>
    <w:rsid w:val="00844F53"/>
    <w:rsid w:val="00844FAD"/>
    <w:rsid w:val="00845167"/>
    <w:rsid w:val="0084536D"/>
    <w:rsid w:val="00845985"/>
    <w:rsid w:val="00845E2D"/>
    <w:rsid w:val="0084634E"/>
    <w:rsid w:val="0084655B"/>
    <w:rsid w:val="008468E0"/>
    <w:rsid w:val="00846A99"/>
    <w:rsid w:val="008475A8"/>
    <w:rsid w:val="00847658"/>
    <w:rsid w:val="00847E9B"/>
    <w:rsid w:val="00852000"/>
    <w:rsid w:val="00852C66"/>
    <w:rsid w:val="00852F51"/>
    <w:rsid w:val="008533E4"/>
    <w:rsid w:val="0085353F"/>
    <w:rsid w:val="00853EB2"/>
    <w:rsid w:val="008554E5"/>
    <w:rsid w:val="008555BA"/>
    <w:rsid w:val="00855FB7"/>
    <w:rsid w:val="00856565"/>
    <w:rsid w:val="0085665A"/>
    <w:rsid w:val="00856BB5"/>
    <w:rsid w:val="00856BB7"/>
    <w:rsid w:val="00856D96"/>
    <w:rsid w:val="00856ED2"/>
    <w:rsid w:val="00857198"/>
    <w:rsid w:val="00857F07"/>
    <w:rsid w:val="008607E0"/>
    <w:rsid w:val="008616A2"/>
    <w:rsid w:val="00862AD5"/>
    <w:rsid w:val="00863019"/>
    <w:rsid w:val="0086373B"/>
    <w:rsid w:val="0086489F"/>
    <w:rsid w:val="00864E23"/>
    <w:rsid w:val="00865416"/>
    <w:rsid w:val="00865FCB"/>
    <w:rsid w:val="00866AA3"/>
    <w:rsid w:val="0086754B"/>
    <w:rsid w:val="00867A52"/>
    <w:rsid w:val="0087009D"/>
    <w:rsid w:val="008700A8"/>
    <w:rsid w:val="00870310"/>
    <w:rsid w:val="008705F6"/>
    <w:rsid w:val="00870A95"/>
    <w:rsid w:val="00870C5C"/>
    <w:rsid w:val="008715DF"/>
    <w:rsid w:val="00871869"/>
    <w:rsid w:val="00872D5E"/>
    <w:rsid w:val="00872FA7"/>
    <w:rsid w:val="00873BB7"/>
    <w:rsid w:val="008764F3"/>
    <w:rsid w:val="00876909"/>
    <w:rsid w:val="0087691F"/>
    <w:rsid w:val="00876CFF"/>
    <w:rsid w:val="00877469"/>
    <w:rsid w:val="00877649"/>
    <w:rsid w:val="00877C60"/>
    <w:rsid w:val="00877E04"/>
    <w:rsid w:val="00877F5B"/>
    <w:rsid w:val="00880CA8"/>
    <w:rsid w:val="008813C9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766"/>
    <w:rsid w:val="008858A6"/>
    <w:rsid w:val="00885C20"/>
    <w:rsid w:val="00885D95"/>
    <w:rsid w:val="00886778"/>
    <w:rsid w:val="008879DA"/>
    <w:rsid w:val="00890273"/>
    <w:rsid w:val="008907EA"/>
    <w:rsid w:val="00892F0B"/>
    <w:rsid w:val="00893B02"/>
    <w:rsid w:val="00893F01"/>
    <w:rsid w:val="00895338"/>
    <w:rsid w:val="008956F6"/>
    <w:rsid w:val="00895760"/>
    <w:rsid w:val="008974D7"/>
    <w:rsid w:val="00897A72"/>
    <w:rsid w:val="00897F5B"/>
    <w:rsid w:val="008A07FD"/>
    <w:rsid w:val="008A0926"/>
    <w:rsid w:val="008A17D8"/>
    <w:rsid w:val="008A1CDC"/>
    <w:rsid w:val="008A2D0C"/>
    <w:rsid w:val="008A33A6"/>
    <w:rsid w:val="008A377B"/>
    <w:rsid w:val="008A4997"/>
    <w:rsid w:val="008A6B8A"/>
    <w:rsid w:val="008A6ED6"/>
    <w:rsid w:val="008A708F"/>
    <w:rsid w:val="008A7509"/>
    <w:rsid w:val="008A7826"/>
    <w:rsid w:val="008A7B12"/>
    <w:rsid w:val="008B043C"/>
    <w:rsid w:val="008B0618"/>
    <w:rsid w:val="008B0C8C"/>
    <w:rsid w:val="008B1578"/>
    <w:rsid w:val="008B1D7A"/>
    <w:rsid w:val="008B20BF"/>
    <w:rsid w:val="008B2EF3"/>
    <w:rsid w:val="008B31A3"/>
    <w:rsid w:val="008B45E5"/>
    <w:rsid w:val="008B48A4"/>
    <w:rsid w:val="008B51AE"/>
    <w:rsid w:val="008B5AC4"/>
    <w:rsid w:val="008B725A"/>
    <w:rsid w:val="008B7AC5"/>
    <w:rsid w:val="008B7B67"/>
    <w:rsid w:val="008B7C9D"/>
    <w:rsid w:val="008B7ED6"/>
    <w:rsid w:val="008C0071"/>
    <w:rsid w:val="008C0B13"/>
    <w:rsid w:val="008C22EA"/>
    <w:rsid w:val="008C405C"/>
    <w:rsid w:val="008C40F3"/>
    <w:rsid w:val="008C462B"/>
    <w:rsid w:val="008C525B"/>
    <w:rsid w:val="008C5AE3"/>
    <w:rsid w:val="008C5B0F"/>
    <w:rsid w:val="008C5DC0"/>
    <w:rsid w:val="008C6BFE"/>
    <w:rsid w:val="008C6EE1"/>
    <w:rsid w:val="008C78DC"/>
    <w:rsid w:val="008C795C"/>
    <w:rsid w:val="008C7B0F"/>
    <w:rsid w:val="008C7C40"/>
    <w:rsid w:val="008C7CC3"/>
    <w:rsid w:val="008C7D72"/>
    <w:rsid w:val="008D086A"/>
    <w:rsid w:val="008D0EC2"/>
    <w:rsid w:val="008D0FF0"/>
    <w:rsid w:val="008D10E6"/>
    <w:rsid w:val="008D1899"/>
    <w:rsid w:val="008D1CB6"/>
    <w:rsid w:val="008D1CEB"/>
    <w:rsid w:val="008D1E71"/>
    <w:rsid w:val="008D21F3"/>
    <w:rsid w:val="008D2254"/>
    <w:rsid w:val="008D2766"/>
    <w:rsid w:val="008D2898"/>
    <w:rsid w:val="008D2DB5"/>
    <w:rsid w:val="008D37C0"/>
    <w:rsid w:val="008D3F21"/>
    <w:rsid w:val="008D41DC"/>
    <w:rsid w:val="008D45E0"/>
    <w:rsid w:val="008D5B16"/>
    <w:rsid w:val="008D5F80"/>
    <w:rsid w:val="008D6586"/>
    <w:rsid w:val="008D6635"/>
    <w:rsid w:val="008D6C39"/>
    <w:rsid w:val="008D70AB"/>
    <w:rsid w:val="008D7AA6"/>
    <w:rsid w:val="008D7AC9"/>
    <w:rsid w:val="008E05E2"/>
    <w:rsid w:val="008E1916"/>
    <w:rsid w:val="008E3C4A"/>
    <w:rsid w:val="008E4052"/>
    <w:rsid w:val="008E49FD"/>
    <w:rsid w:val="008E5065"/>
    <w:rsid w:val="008E51A5"/>
    <w:rsid w:val="008E529C"/>
    <w:rsid w:val="008E54B5"/>
    <w:rsid w:val="008E5918"/>
    <w:rsid w:val="008E5A76"/>
    <w:rsid w:val="008E6703"/>
    <w:rsid w:val="008E7147"/>
    <w:rsid w:val="008E73EF"/>
    <w:rsid w:val="008F012A"/>
    <w:rsid w:val="008F0620"/>
    <w:rsid w:val="008F074F"/>
    <w:rsid w:val="008F14A0"/>
    <w:rsid w:val="008F154F"/>
    <w:rsid w:val="008F177F"/>
    <w:rsid w:val="008F1982"/>
    <w:rsid w:val="008F2E9E"/>
    <w:rsid w:val="008F3092"/>
    <w:rsid w:val="008F326A"/>
    <w:rsid w:val="008F356F"/>
    <w:rsid w:val="008F4026"/>
    <w:rsid w:val="008F47F9"/>
    <w:rsid w:val="008F48AA"/>
    <w:rsid w:val="008F5688"/>
    <w:rsid w:val="008F6BC4"/>
    <w:rsid w:val="008F723B"/>
    <w:rsid w:val="008F7335"/>
    <w:rsid w:val="008F7569"/>
    <w:rsid w:val="008F7683"/>
    <w:rsid w:val="009006B7"/>
    <w:rsid w:val="00900B9F"/>
    <w:rsid w:val="00900F27"/>
    <w:rsid w:val="00900FAD"/>
    <w:rsid w:val="00901096"/>
    <w:rsid w:val="00901475"/>
    <w:rsid w:val="0090312E"/>
    <w:rsid w:val="009040CD"/>
    <w:rsid w:val="00904BC7"/>
    <w:rsid w:val="00904F05"/>
    <w:rsid w:val="0090534F"/>
    <w:rsid w:val="009058F2"/>
    <w:rsid w:val="0090630A"/>
    <w:rsid w:val="00906891"/>
    <w:rsid w:val="00906963"/>
    <w:rsid w:val="00906FFD"/>
    <w:rsid w:val="00907CC6"/>
    <w:rsid w:val="00910530"/>
    <w:rsid w:val="009106B1"/>
    <w:rsid w:val="00910AD1"/>
    <w:rsid w:val="00910C9B"/>
    <w:rsid w:val="0091106C"/>
    <w:rsid w:val="00911A55"/>
    <w:rsid w:val="00911E26"/>
    <w:rsid w:val="009123B5"/>
    <w:rsid w:val="0091276F"/>
    <w:rsid w:val="00912BFB"/>
    <w:rsid w:val="009136C9"/>
    <w:rsid w:val="009142A9"/>
    <w:rsid w:val="009147B1"/>
    <w:rsid w:val="00914ACF"/>
    <w:rsid w:val="00914B49"/>
    <w:rsid w:val="00915AC8"/>
    <w:rsid w:val="00915B45"/>
    <w:rsid w:val="00916D80"/>
    <w:rsid w:val="0091735E"/>
    <w:rsid w:val="009202C4"/>
    <w:rsid w:val="00920548"/>
    <w:rsid w:val="009212B7"/>
    <w:rsid w:val="00923562"/>
    <w:rsid w:val="00923A58"/>
    <w:rsid w:val="009254DA"/>
    <w:rsid w:val="009262FF"/>
    <w:rsid w:val="00927638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3C51"/>
    <w:rsid w:val="00933E99"/>
    <w:rsid w:val="009349D4"/>
    <w:rsid w:val="00934C6E"/>
    <w:rsid w:val="009350CD"/>
    <w:rsid w:val="0093583D"/>
    <w:rsid w:val="00936553"/>
    <w:rsid w:val="00941212"/>
    <w:rsid w:val="00941649"/>
    <w:rsid w:val="00942EF4"/>
    <w:rsid w:val="009431F5"/>
    <w:rsid w:val="009432EF"/>
    <w:rsid w:val="0094330D"/>
    <w:rsid w:val="00944401"/>
    <w:rsid w:val="00944450"/>
    <w:rsid w:val="00944747"/>
    <w:rsid w:val="0094499F"/>
    <w:rsid w:val="00944A93"/>
    <w:rsid w:val="00944B83"/>
    <w:rsid w:val="00944EC8"/>
    <w:rsid w:val="00945987"/>
    <w:rsid w:val="00945E10"/>
    <w:rsid w:val="0094620B"/>
    <w:rsid w:val="009465F9"/>
    <w:rsid w:val="00946634"/>
    <w:rsid w:val="00946AAA"/>
    <w:rsid w:val="00946B48"/>
    <w:rsid w:val="00946B7E"/>
    <w:rsid w:val="00947231"/>
    <w:rsid w:val="00947F77"/>
    <w:rsid w:val="00950ADE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3B92"/>
    <w:rsid w:val="009547BF"/>
    <w:rsid w:val="009549EE"/>
    <w:rsid w:val="00954BA3"/>
    <w:rsid w:val="009555DD"/>
    <w:rsid w:val="00955711"/>
    <w:rsid w:val="00956096"/>
    <w:rsid w:val="00957192"/>
    <w:rsid w:val="00957E3B"/>
    <w:rsid w:val="00960009"/>
    <w:rsid w:val="0096210F"/>
    <w:rsid w:val="0096259A"/>
    <w:rsid w:val="00962B73"/>
    <w:rsid w:val="00962D3E"/>
    <w:rsid w:val="009636CB"/>
    <w:rsid w:val="00964598"/>
    <w:rsid w:val="00964A92"/>
    <w:rsid w:val="00964CE2"/>
    <w:rsid w:val="00965688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146C"/>
    <w:rsid w:val="00972246"/>
    <w:rsid w:val="00972C81"/>
    <w:rsid w:val="00972D7F"/>
    <w:rsid w:val="0097313C"/>
    <w:rsid w:val="00973F48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2FB1"/>
    <w:rsid w:val="009839E0"/>
    <w:rsid w:val="009844E5"/>
    <w:rsid w:val="0098477C"/>
    <w:rsid w:val="009850C9"/>
    <w:rsid w:val="009857A4"/>
    <w:rsid w:val="00985C17"/>
    <w:rsid w:val="00985D16"/>
    <w:rsid w:val="0098646E"/>
    <w:rsid w:val="009864F5"/>
    <w:rsid w:val="0098703D"/>
    <w:rsid w:val="009870CF"/>
    <w:rsid w:val="0098791B"/>
    <w:rsid w:val="00987A78"/>
    <w:rsid w:val="00991201"/>
    <w:rsid w:val="00991264"/>
    <w:rsid w:val="009914D5"/>
    <w:rsid w:val="009916FA"/>
    <w:rsid w:val="00991C33"/>
    <w:rsid w:val="00991DD8"/>
    <w:rsid w:val="00992A1D"/>
    <w:rsid w:val="00992BA0"/>
    <w:rsid w:val="00993218"/>
    <w:rsid w:val="0099395C"/>
    <w:rsid w:val="009949B7"/>
    <w:rsid w:val="0099528D"/>
    <w:rsid w:val="00995647"/>
    <w:rsid w:val="00995ECE"/>
    <w:rsid w:val="009968E2"/>
    <w:rsid w:val="00996AA1"/>
    <w:rsid w:val="00996DB9"/>
    <w:rsid w:val="00997BF2"/>
    <w:rsid w:val="009A0599"/>
    <w:rsid w:val="009A1883"/>
    <w:rsid w:val="009A2623"/>
    <w:rsid w:val="009A31E6"/>
    <w:rsid w:val="009A3E8B"/>
    <w:rsid w:val="009A4177"/>
    <w:rsid w:val="009A4393"/>
    <w:rsid w:val="009A4B0B"/>
    <w:rsid w:val="009A53E0"/>
    <w:rsid w:val="009A5C77"/>
    <w:rsid w:val="009A751C"/>
    <w:rsid w:val="009B033F"/>
    <w:rsid w:val="009B1A7C"/>
    <w:rsid w:val="009B2212"/>
    <w:rsid w:val="009B2B91"/>
    <w:rsid w:val="009B30A2"/>
    <w:rsid w:val="009B360F"/>
    <w:rsid w:val="009B4484"/>
    <w:rsid w:val="009B4489"/>
    <w:rsid w:val="009B4724"/>
    <w:rsid w:val="009B4A8B"/>
    <w:rsid w:val="009B4BDD"/>
    <w:rsid w:val="009B5620"/>
    <w:rsid w:val="009B563D"/>
    <w:rsid w:val="009B627E"/>
    <w:rsid w:val="009B67AA"/>
    <w:rsid w:val="009B6A4D"/>
    <w:rsid w:val="009B6F1A"/>
    <w:rsid w:val="009B6FEA"/>
    <w:rsid w:val="009B7ADB"/>
    <w:rsid w:val="009B7DA6"/>
    <w:rsid w:val="009B7E59"/>
    <w:rsid w:val="009C0097"/>
    <w:rsid w:val="009C0130"/>
    <w:rsid w:val="009C0F1D"/>
    <w:rsid w:val="009C13A4"/>
    <w:rsid w:val="009C15E9"/>
    <w:rsid w:val="009C1A69"/>
    <w:rsid w:val="009C2AEC"/>
    <w:rsid w:val="009C3DB6"/>
    <w:rsid w:val="009C4152"/>
    <w:rsid w:val="009C43A4"/>
    <w:rsid w:val="009C5065"/>
    <w:rsid w:val="009C5B4D"/>
    <w:rsid w:val="009C6C15"/>
    <w:rsid w:val="009C6E9E"/>
    <w:rsid w:val="009C6F37"/>
    <w:rsid w:val="009C703F"/>
    <w:rsid w:val="009C710D"/>
    <w:rsid w:val="009D01A4"/>
    <w:rsid w:val="009D0761"/>
    <w:rsid w:val="009D1404"/>
    <w:rsid w:val="009D1A1E"/>
    <w:rsid w:val="009D1ADE"/>
    <w:rsid w:val="009D1EB1"/>
    <w:rsid w:val="009D217F"/>
    <w:rsid w:val="009D234F"/>
    <w:rsid w:val="009D286E"/>
    <w:rsid w:val="009D2916"/>
    <w:rsid w:val="009D2ABA"/>
    <w:rsid w:val="009D2FED"/>
    <w:rsid w:val="009D344D"/>
    <w:rsid w:val="009D3CEA"/>
    <w:rsid w:val="009D4570"/>
    <w:rsid w:val="009D6160"/>
    <w:rsid w:val="009D64C1"/>
    <w:rsid w:val="009D659B"/>
    <w:rsid w:val="009D6E19"/>
    <w:rsid w:val="009D6E39"/>
    <w:rsid w:val="009D7D7E"/>
    <w:rsid w:val="009E1165"/>
    <w:rsid w:val="009E227F"/>
    <w:rsid w:val="009E23EF"/>
    <w:rsid w:val="009E3A58"/>
    <w:rsid w:val="009E3E01"/>
    <w:rsid w:val="009E4841"/>
    <w:rsid w:val="009E49E6"/>
    <w:rsid w:val="009E57FE"/>
    <w:rsid w:val="009E5C47"/>
    <w:rsid w:val="009E5E45"/>
    <w:rsid w:val="009E65ED"/>
    <w:rsid w:val="009E6ED8"/>
    <w:rsid w:val="009F016D"/>
    <w:rsid w:val="009F03DA"/>
    <w:rsid w:val="009F0507"/>
    <w:rsid w:val="009F0C42"/>
    <w:rsid w:val="009F0E68"/>
    <w:rsid w:val="009F196E"/>
    <w:rsid w:val="009F1B32"/>
    <w:rsid w:val="009F1CAE"/>
    <w:rsid w:val="009F1F03"/>
    <w:rsid w:val="009F2155"/>
    <w:rsid w:val="009F257B"/>
    <w:rsid w:val="009F279B"/>
    <w:rsid w:val="009F3DD6"/>
    <w:rsid w:val="009F5163"/>
    <w:rsid w:val="009F5283"/>
    <w:rsid w:val="009F69B2"/>
    <w:rsid w:val="009F6B59"/>
    <w:rsid w:val="009F6F9E"/>
    <w:rsid w:val="009F7476"/>
    <w:rsid w:val="009F74A7"/>
    <w:rsid w:val="009F75A5"/>
    <w:rsid w:val="009F7697"/>
    <w:rsid w:val="009F78CD"/>
    <w:rsid w:val="009F7A7E"/>
    <w:rsid w:val="00A003BC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0E43"/>
    <w:rsid w:val="00A115CA"/>
    <w:rsid w:val="00A11A30"/>
    <w:rsid w:val="00A11A8C"/>
    <w:rsid w:val="00A12918"/>
    <w:rsid w:val="00A12F88"/>
    <w:rsid w:val="00A13861"/>
    <w:rsid w:val="00A13F10"/>
    <w:rsid w:val="00A144E5"/>
    <w:rsid w:val="00A14FF8"/>
    <w:rsid w:val="00A158C6"/>
    <w:rsid w:val="00A15C0C"/>
    <w:rsid w:val="00A15E0A"/>
    <w:rsid w:val="00A15FC7"/>
    <w:rsid w:val="00A16A12"/>
    <w:rsid w:val="00A16BF5"/>
    <w:rsid w:val="00A1797B"/>
    <w:rsid w:val="00A20327"/>
    <w:rsid w:val="00A20957"/>
    <w:rsid w:val="00A20C4B"/>
    <w:rsid w:val="00A212D9"/>
    <w:rsid w:val="00A2158A"/>
    <w:rsid w:val="00A21DBB"/>
    <w:rsid w:val="00A220DE"/>
    <w:rsid w:val="00A22119"/>
    <w:rsid w:val="00A237C9"/>
    <w:rsid w:val="00A24543"/>
    <w:rsid w:val="00A24584"/>
    <w:rsid w:val="00A24E3F"/>
    <w:rsid w:val="00A257F5"/>
    <w:rsid w:val="00A25C23"/>
    <w:rsid w:val="00A2637B"/>
    <w:rsid w:val="00A2647F"/>
    <w:rsid w:val="00A26831"/>
    <w:rsid w:val="00A269F2"/>
    <w:rsid w:val="00A302C3"/>
    <w:rsid w:val="00A30369"/>
    <w:rsid w:val="00A303A0"/>
    <w:rsid w:val="00A3182B"/>
    <w:rsid w:val="00A3219B"/>
    <w:rsid w:val="00A324B3"/>
    <w:rsid w:val="00A32556"/>
    <w:rsid w:val="00A327E7"/>
    <w:rsid w:val="00A32EFF"/>
    <w:rsid w:val="00A33060"/>
    <w:rsid w:val="00A34BC8"/>
    <w:rsid w:val="00A35B35"/>
    <w:rsid w:val="00A36794"/>
    <w:rsid w:val="00A36E38"/>
    <w:rsid w:val="00A37054"/>
    <w:rsid w:val="00A3761F"/>
    <w:rsid w:val="00A379E1"/>
    <w:rsid w:val="00A37A5D"/>
    <w:rsid w:val="00A413FE"/>
    <w:rsid w:val="00A415B3"/>
    <w:rsid w:val="00A41742"/>
    <w:rsid w:val="00A417D8"/>
    <w:rsid w:val="00A42372"/>
    <w:rsid w:val="00A42557"/>
    <w:rsid w:val="00A43349"/>
    <w:rsid w:val="00A43BCB"/>
    <w:rsid w:val="00A4452E"/>
    <w:rsid w:val="00A44E78"/>
    <w:rsid w:val="00A45001"/>
    <w:rsid w:val="00A454E9"/>
    <w:rsid w:val="00A46234"/>
    <w:rsid w:val="00A47405"/>
    <w:rsid w:val="00A47896"/>
    <w:rsid w:val="00A47E97"/>
    <w:rsid w:val="00A51AC7"/>
    <w:rsid w:val="00A51F18"/>
    <w:rsid w:val="00A51F4B"/>
    <w:rsid w:val="00A521C7"/>
    <w:rsid w:val="00A52450"/>
    <w:rsid w:val="00A52D8F"/>
    <w:rsid w:val="00A53B63"/>
    <w:rsid w:val="00A55AEE"/>
    <w:rsid w:val="00A576E8"/>
    <w:rsid w:val="00A57786"/>
    <w:rsid w:val="00A57C11"/>
    <w:rsid w:val="00A60055"/>
    <w:rsid w:val="00A60470"/>
    <w:rsid w:val="00A60886"/>
    <w:rsid w:val="00A60A47"/>
    <w:rsid w:val="00A60C7E"/>
    <w:rsid w:val="00A60FC9"/>
    <w:rsid w:val="00A61881"/>
    <w:rsid w:val="00A62A88"/>
    <w:rsid w:val="00A63147"/>
    <w:rsid w:val="00A631A1"/>
    <w:rsid w:val="00A63CBB"/>
    <w:rsid w:val="00A64332"/>
    <w:rsid w:val="00A643B1"/>
    <w:rsid w:val="00A64BB0"/>
    <w:rsid w:val="00A64CE8"/>
    <w:rsid w:val="00A64CF6"/>
    <w:rsid w:val="00A653DB"/>
    <w:rsid w:val="00A656CA"/>
    <w:rsid w:val="00A65A4E"/>
    <w:rsid w:val="00A65E5F"/>
    <w:rsid w:val="00A660D6"/>
    <w:rsid w:val="00A66920"/>
    <w:rsid w:val="00A66B7A"/>
    <w:rsid w:val="00A66D6E"/>
    <w:rsid w:val="00A67DB3"/>
    <w:rsid w:val="00A67F9C"/>
    <w:rsid w:val="00A702C1"/>
    <w:rsid w:val="00A70792"/>
    <w:rsid w:val="00A72537"/>
    <w:rsid w:val="00A73062"/>
    <w:rsid w:val="00A74089"/>
    <w:rsid w:val="00A7492D"/>
    <w:rsid w:val="00A74E67"/>
    <w:rsid w:val="00A75D8F"/>
    <w:rsid w:val="00A767F5"/>
    <w:rsid w:val="00A77158"/>
    <w:rsid w:val="00A77B94"/>
    <w:rsid w:val="00A77EF2"/>
    <w:rsid w:val="00A8060F"/>
    <w:rsid w:val="00A811A7"/>
    <w:rsid w:val="00A826BB"/>
    <w:rsid w:val="00A8399F"/>
    <w:rsid w:val="00A83D1F"/>
    <w:rsid w:val="00A840FF"/>
    <w:rsid w:val="00A841C1"/>
    <w:rsid w:val="00A84AC2"/>
    <w:rsid w:val="00A8643B"/>
    <w:rsid w:val="00A8694F"/>
    <w:rsid w:val="00A871EF"/>
    <w:rsid w:val="00A8778E"/>
    <w:rsid w:val="00A87CC9"/>
    <w:rsid w:val="00A90403"/>
    <w:rsid w:val="00A904F0"/>
    <w:rsid w:val="00A90B1A"/>
    <w:rsid w:val="00A90BAD"/>
    <w:rsid w:val="00A90BBF"/>
    <w:rsid w:val="00A91476"/>
    <w:rsid w:val="00A92EE6"/>
    <w:rsid w:val="00A93367"/>
    <w:rsid w:val="00A93851"/>
    <w:rsid w:val="00A93C3A"/>
    <w:rsid w:val="00A93EA7"/>
    <w:rsid w:val="00A95E43"/>
    <w:rsid w:val="00A969C2"/>
    <w:rsid w:val="00A972BF"/>
    <w:rsid w:val="00A9731F"/>
    <w:rsid w:val="00A97ED4"/>
    <w:rsid w:val="00AA0E94"/>
    <w:rsid w:val="00AA132C"/>
    <w:rsid w:val="00AA21A6"/>
    <w:rsid w:val="00AA267C"/>
    <w:rsid w:val="00AA41E8"/>
    <w:rsid w:val="00AA4851"/>
    <w:rsid w:val="00AA4CF9"/>
    <w:rsid w:val="00AA5E27"/>
    <w:rsid w:val="00AA6FE7"/>
    <w:rsid w:val="00AA706A"/>
    <w:rsid w:val="00AB0BC0"/>
    <w:rsid w:val="00AB0BEE"/>
    <w:rsid w:val="00AB1228"/>
    <w:rsid w:val="00AB126A"/>
    <w:rsid w:val="00AB1416"/>
    <w:rsid w:val="00AB1A61"/>
    <w:rsid w:val="00AB3A0F"/>
    <w:rsid w:val="00AB3C1B"/>
    <w:rsid w:val="00AB4E89"/>
    <w:rsid w:val="00AB5F49"/>
    <w:rsid w:val="00AB6523"/>
    <w:rsid w:val="00AB6AD5"/>
    <w:rsid w:val="00AB738C"/>
    <w:rsid w:val="00AB7C8B"/>
    <w:rsid w:val="00AC096A"/>
    <w:rsid w:val="00AC0BB2"/>
    <w:rsid w:val="00AC0C20"/>
    <w:rsid w:val="00AC0D36"/>
    <w:rsid w:val="00AC0DD3"/>
    <w:rsid w:val="00AC1DD3"/>
    <w:rsid w:val="00AC21F7"/>
    <w:rsid w:val="00AC25F5"/>
    <w:rsid w:val="00AC281F"/>
    <w:rsid w:val="00AC28FB"/>
    <w:rsid w:val="00AC33B1"/>
    <w:rsid w:val="00AC358F"/>
    <w:rsid w:val="00AC3AC9"/>
    <w:rsid w:val="00AC45CF"/>
    <w:rsid w:val="00AC460D"/>
    <w:rsid w:val="00AC47C7"/>
    <w:rsid w:val="00AC48E2"/>
    <w:rsid w:val="00AC4EA6"/>
    <w:rsid w:val="00AC5D5A"/>
    <w:rsid w:val="00AC6CFE"/>
    <w:rsid w:val="00AC7E91"/>
    <w:rsid w:val="00AD0653"/>
    <w:rsid w:val="00AD0734"/>
    <w:rsid w:val="00AD08D8"/>
    <w:rsid w:val="00AD0AC1"/>
    <w:rsid w:val="00AD1696"/>
    <w:rsid w:val="00AD1733"/>
    <w:rsid w:val="00AD29BF"/>
    <w:rsid w:val="00AD2D2B"/>
    <w:rsid w:val="00AD2FD0"/>
    <w:rsid w:val="00AD365C"/>
    <w:rsid w:val="00AD4C57"/>
    <w:rsid w:val="00AD4FE8"/>
    <w:rsid w:val="00AD52BF"/>
    <w:rsid w:val="00AD55ED"/>
    <w:rsid w:val="00AD69CE"/>
    <w:rsid w:val="00AD77D2"/>
    <w:rsid w:val="00AD7AD7"/>
    <w:rsid w:val="00AD7CCD"/>
    <w:rsid w:val="00AE00FE"/>
    <w:rsid w:val="00AE0265"/>
    <w:rsid w:val="00AE05F8"/>
    <w:rsid w:val="00AE0C1C"/>
    <w:rsid w:val="00AE0FD3"/>
    <w:rsid w:val="00AE174F"/>
    <w:rsid w:val="00AE27FF"/>
    <w:rsid w:val="00AE6156"/>
    <w:rsid w:val="00AE61FC"/>
    <w:rsid w:val="00AE6B64"/>
    <w:rsid w:val="00AE6F31"/>
    <w:rsid w:val="00AE7202"/>
    <w:rsid w:val="00AE7634"/>
    <w:rsid w:val="00AE772A"/>
    <w:rsid w:val="00AE7877"/>
    <w:rsid w:val="00AE7B77"/>
    <w:rsid w:val="00AF1687"/>
    <w:rsid w:val="00AF1F6A"/>
    <w:rsid w:val="00AF2315"/>
    <w:rsid w:val="00AF3559"/>
    <w:rsid w:val="00AF37FE"/>
    <w:rsid w:val="00AF3849"/>
    <w:rsid w:val="00AF4D14"/>
    <w:rsid w:val="00AF62DD"/>
    <w:rsid w:val="00AF63FD"/>
    <w:rsid w:val="00AF6564"/>
    <w:rsid w:val="00AF6CA8"/>
    <w:rsid w:val="00AF770B"/>
    <w:rsid w:val="00AF7D34"/>
    <w:rsid w:val="00B007BE"/>
    <w:rsid w:val="00B00E2B"/>
    <w:rsid w:val="00B01787"/>
    <w:rsid w:val="00B01B61"/>
    <w:rsid w:val="00B01E87"/>
    <w:rsid w:val="00B020C1"/>
    <w:rsid w:val="00B022D3"/>
    <w:rsid w:val="00B02E36"/>
    <w:rsid w:val="00B02FB6"/>
    <w:rsid w:val="00B03368"/>
    <w:rsid w:val="00B03DDB"/>
    <w:rsid w:val="00B047EC"/>
    <w:rsid w:val="00B04AA2"/>
    <w:rsid w:val="00B04D92"/>
    <w:rsid w:val="00B04DB6"/>
    <w:rsid w:val="00B05046"/>
    <w:rsid w:val="00B0572F"/>
    <w:rsid w:val="00B05AA6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3CF"/>
    <w:rsid w:val="00B133D3"/>
    <w:rsid w:val="00B1362D"/>
    <w:rsid w:val="00B13D78"/>
    <w:rsid w:val="00B13F0A"/>
    <w:rsid w:val="00B1400A"/>
    <w:rsid w:val="00B150DC"/>
    <w:rsid w:val="00B15609"/>
    <w:rsid w:val="00B15D5C"/>
    <w:rsid w:val="00B15E04"/>
    <w:rsid w:val="00B16AB8"/>
    <w:rsid w:val="00B16ABB"/>
    <w:rsid w:val="00B16CA2"/>
    <w:rsid w:val="00B16CCA"/>
    <w:rsid w:val="00B17556"/>
    <w:rsid w:val="00B20E39"/>
    <w:rsid w:val="00B2112B"/>
    <w:rsid w:val="00B21703"/>
    <w:rsid w:val="00B227AD"/>
    <w:rsid w:val="00B238FB"/>
    <w:rsid w:val="00B23CB9"/>
    <w:rsid w:val="00B23F50"/>
    <w:rsid w:val="00B25EF1"/>
    <w:rsid w:val="00B2618F"/>
    <w:rsid w:val="00B269CB"/>
    <w:rsid w:val="00B26A0C"/>
    <w:rsid w:val="00B271F7"/>
    <w:rsid w:val="00B27C18"/>
    <w:rsid w:val="00B30CB3"/>
    <w:rsid w:val="00B31A04"/>
    <w:rsid w:val="00B31C75"/>
    <w:rsid w:val="00B321A7"/>
    <w:rsid w:val="00B33884"/>
    <w:rsid w:val="00B34854"/>
    <w:rsid w:val="00B35712"/>
    <w:rsid w:val="00B35979"/>
    <w:rsid w:val="00B35AD3"/>
    <w:rsid w:val="00B37542"/>
    <w:rsid w:val="00B37594"/>
    <w:rsid w:val="00B407B7"/>
    <w:rsid w:val="00B40D69"/>
    <w:rsid w:val="00B40D7C"/>
    <w:rsid w:val="00B42CD7"/>
    <w:rsid w:val="00B43070"/>
    <w:rsid w:val="00B43B42"/>
    <w:rsid w:val="00B447A6"/>
    <w:rsid w:val="00B44DC0"/>
    <w:rsid w:val="00B4641D"/>
    <w:rsid w:val="00B464B4"/>
    <w:rsid w:val="00B4659B"/>
    <w:rsid w:val="00B470D7"/>
    <w:rsid w:val="00B47436"/>
    <w:rsid w:val="00B47BCC"/>
    <w:rsid w:val="00B50545"/>
    <w:rsid w:val="00B5060F"/>
    <w:rsid w:val="00B506AE"/>
    <w:rsid w:val="00B5070D"/>
    <w:rsid w:val="00B50C47"/>
    <w:rsid w:val="00B5129A"/>
    <w:rsid w:val="00B5175C"/>
    <w:rsid w:val="00B51790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089B"/>
    <w:rsid w:val="00B60DF4"/>
    <w:rsid w:val="00B613E4"/>
    <w:rsid w:val="00B61A6A"/>
    <w:rsid w:val="00B61D26"/>
    <w:rsid w:val="00B62AD9"/>
    <w:rsid w:val="00B63A17"/>
    <w:rsid w:val="00B63C53"/>
    <w:rsid w:val="00B645D5"/>
    <w:rsid w:val="00B646BE"/>
    <w:rsid w:val="00B64B1F"/>
    <w:rsid w:val="00B64BA0"/>
    <w:rsid w:val="00B64FAB"/>
    <w:rsid w:val="00B6652E"/>
    <w:rsid w:val="00B669AF"/>
    <w:rsid w:val="00B66E51"/>
    <w:rsid w:val="00B67473"/>
    <w:rsid w:val="00B677D3"/>
    <w:rsid w:val="00B67893"/>
    <w:rsid w:val="00B678CF"/>
    <w:rsid w:val="00B7056D"/>
    <w:rsid w:val="00B71D5A"/>
    <w:rsid w:val="00B732D5"/>
    <w:rsid w:val="00B74226"/>
    <w:rsid w:val="00B74F5F"/>
    <w:rsid w:val="00B7513C"/>
    <w:rsid w:val="00B75474"/>
    <w:rsid w:val="00B76C99"/>
    <w:rsid w:val="00B76F3C"/>
    <w:rsid w:val="00B773AA"/>
    <w:rsid w:val="00B776D0"/>
    <w:rsid w:val="00B776FB"/>
    <w:rsid w:val="00B779B7"/>
    <w:rsid w:val="00B77B05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21FE"/>
    <w:rsid w:val="00B82FD0"/>
    <w:rsid w:val="00B832E4"/>
    <w:rsid w:val="00B83A39"/>
    <w:rsid w:val="00B83E7E"/>
    <w:rsid w:val="00B846A4"/>
    <w:rsid w:val="00B853CB"/>
    <w:rsid w:val="00B85C7E"/>
    <w:rsid w:val="00B85E74"/>
    <w:rsid w:val="00B86003"/>
    <w:rsid w:val="00B862B2"/>
    <w:rsid w:val="00B86797"/>
    <w:rsid w:val="00B86B38"/>
    <w:rsid w:val="00B86F4E"/>
    <w:rsid w:val="00B87103"/>
    <w:rsid w:val="00B871BF"/>
    <w:rsid w:val="00B90F8D"/>
    <w:rsid w:val="00B91843"/>
    <w:rsid w:val="00B933A4"/>
    <w:rsid w:val="00B9383C"/>
    <w:rsid w:val="00B9587D"/>
    <w:rsid w:val="00B95B04"/>
    <w:rsid w:val="00B96AC7"/>
    <w:rsid w:val="00BA06BC"/>
    <w:rsid w:val="00BA0C97"/>
    <w:rsid w:val="00BA212A"/>
    <w:rsid w:val="00BA22B4"/>
    <w:rsid w:val="00BA2409"/>
    <w:rsid w:val="00BA27E5"/>
    <w:rsid w:val="00BA36C4"/>
    <w:rsid w:val="00BA372D"/>
    <w:rsid w:val="00BA397B"/>
    <w:rsid w:val="00BA3A6B"/>
    <w:rsid w:val="00BA3B89"/>
    <w:rsid w:val="00BA4311"/>
    <w:rsid w:val="00BA45B5"/>
    <w:rsid w:val="00BA484A"/>
    <w:rsid w:val="00BA4D2C"/>
    <w:rsid w:val="00BA4D88"/>
    <w:rsid w:val="00BA5128"/>
    <w:rsid w:val="00BA5DDD"/>
    <w:rsid w:val="00BA5E2D"/>
    <w:rsid w:val="00BA6355"/>
    <w:rsid w:val="00BA7260"/>
    <w:rsid w:val="00BB07FC"/>
    <w:rsid w:val="00BB08A8"/>
    <w:rsid w:val="00BB0FC3"/>
    <w:rsid w:val="00BB1D20"/>
    <w:rsid w:val="00BB1FAD"/>
    <w:rsid w:val="00BB218E"/>
    <w:rsid w:val="00BB2D90"/>
    <w:rsid w:val="00BB37F9"/>
    <w:rsid w:val="00BB3A9B"/>
    <w:rsid w:val="00BB3AC6"/>
    <w:rsid w:val="00BB3BD7"/>
    <w:rsid w:val="00BB4022"/>
    <w:rsid w:val="00BB4138"/>
    <w:rsid w:val="00BB4314"/>
    <w:rsid w:val="00BB4BFA"/>
    <w:rsid w:val="00BB540F"/>
    <w:rsid w:val="00BB5AD9"/>
    <w:rsid w:val="00BB6433"/>
    <w:rsid w:val="00BB6D37"/>
    <w:rsid w:val="00BB72FB"/>
    <w:rsid w:val="00BB7E30"/>
    <w:rsid w:val="00BC0D5A"/>
    <w:rsid w:val="00BC14E2"/>
    <w:rsid w:val="00BC1BDF"/>
    <w:rsid w:val="00BC2BB1"/>
    <w:rsid w:val="00BC3777"/>
    <w:rsid w:val="00BC3CC2"/>
    <w:rsid w:val="00BC3FFD"/>
    <w:rsid w:val="00BC4F0E"/>
    <w:rsid w:val="00BC4FB2"/>
    <w:rsid w:val="00BC559E"/>
    <w:rsid w:val="00BC5DFF"/>
    <w:rsid w:val="00BC629A"/>
    <w:rsid w:val="00BC63B6"/>
    <w:rsid w:val="00BC71DE"/>
    <w:rsid w:val="00BC7263"/>
    <w:rsid w:val="00BC7746"/>
    <w:rsid w:val="00BD019E"/>
    <w:rsid w:val="00BD031D"/>
    <w:rsid w:val="00BD0B61"/>
    <w:rsid w:val="00BD117A"/>
    <w:rsid w:val="00BD235B"/>
    <w:rsid w:val="00BD2397"/>
    <w:rsid w:val="00BD27B9"/>
    <w:rsid w:val="00BD3177"/>
    <w:rsid w:val="00BD3A6E"/>
    <w:rsid w:val="00BD3E57"/>
    <w:rsid w:val="00BD4436"/>
    <w:rsid w:val="00BD4DB1"/>
    <w:rsid w:val="00BD6204"/>
    <w:rsid w:val="00BD671C"/>
    <w:rsid w:val="00BD69AB"/>
    <w:rsid w:val="00BD6CEA"/>
    <w:rsid w:val="00BD753B"/>
    <w:rsid w:val="00BE00BC"/>
    <w:rsid w:val="00BE06FF"/>
    <w:rsid w:val="00BE12B8"/>
    <w:rsid w:val="00BE131E"/>
    <w:rsid w:val="00BE2A85"/>
    <w:rsid w:val="00BE32A9"/>
    <w:rsid w:val="00BE32CA"/>
    <w:rsid w:val="00BE32F1"/>
    <w:rsid w:val="00BE39A3"/>
    <w:rsid w:val="00BE487D"/>
    <w:rsid w:val="00BE4B30"/>
    <w:rsid w:val="00BE5083"/>
    <w:rsid w:val="00BE68C9"/>
    <w:rsid w:val="00BE7132"/>
    <w:rsid w:val="00BE7A34"/>
    <w:rsid w:val="00BE7D87"/>
    <w:rsid w:val="00BF08E4"/>
    <w:rsid w:val="00BF09DF"/>
    <w:rsid w:val="00BF0D9E"/>
    <w:rsid w:val="00BF2709"/>
    <w:rsid w:val="00BF27D4"/>
    <w:rsid w:val="00BF28F0"/>
    <w:rsid w:val="00BF2D1A"/>
    <w:rsid w:val="00BF2DBA"/>
    <w:rsid w:val="00BF3CF1"/>
    <w:rsid w:val="00BF3F68"/>
    <w:rsid w:val="00BF4D9A"/>
    <w:rsid w:val="00BF4E5A"/>
    <w:rsid w:val="00BF5F09"/>
    <w:rsid w:val="00BF73D6"/>
    <w:rsid w:val="00BF770D"/>
    <w:rsid w:val="00BF7A96"/>
    <w:rsid w:val="00BF7AAB"/>
    <w:rsid w:val="00BF7B56"/>
    <w:rsid w:val="00C00D63"/>
    <w:rsid w:val="00C024C1"/>
    <w:rsid w:val="00C02FB5"/>
    <w:rsid w:val="00C0341E"/>
    <w:rsid w:val="00C03635"/>
    <w:rsid w:val="00C0365D"/>
    <w:rsid w:val="00C04CCD"/>
    <w:rsid w:val="00C05D2B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17FE"/>
    <w:rsid w:val="00C12C5F"/>
    <w:rsid w:val="00C12EBF"/>
    <w:rsid w:val="00C13409"/>
    <w:rsid w:val="00C13660"/>
    <w:rsid w:val="00C13CDA"/>
    <w:rsid w:val="00C1452B"/>
    <w:rsid w:val="00C14540"/>
    <w:rsid w:val="00C14C0F"/>
    <w:rsid w:val="00C14ED9"/>
    <w:rsid w:val="00C15060"/>
    <w:rsid w:val="00C1538C"/>
    <w:rsid w:val="00C1598E"/>
    <w:rsid w:val="00C16C4F"/>
    <w:rsid w:val="00C17446"/>
    <w:rsid w:val="00C17808"/>
    <w:rsid w:val="00C20258"/>
    <w:rsid w:val="00C21A2F"/>
    <w:rsid w:val="00C23537"/>
    <w:rsid w:val="00C23788"/>
    <w:rsid w:val="00C24B8C"/>
    <w:rsid w:val="00C24D82"/>
    <w:rsid w:val="00C256E4"/>
    <w:rsid w:val="00C2587B"/>
    <w:rsid w:val="00C2674B"/>
    <w:rsid w:val="00C26BE4"/>
    <w:rsid w:val="00C26F6E"/>
    <w:rsid w:val="00C27CED"/>
    <w:rsid w:val="00C27D15"/>
    <w:rsid w:val="00C307BF"/>
    <w:rsid w:val="00C31D92"/>
    <w:rsid w:val="00C32482"/>
    <w:rsid w:val="00C33F05"/>
    <w:rsid w:val="00C34266"/>
    <w:rsid w:val="00C34C8D"/>
    <w:rsid w:val="00C34FA7"/>
    <w:rsid w:val="00C351D6"/>
    <w:rsid w:val="00C35C01"/>
    <w:rsid w:val="00C3631B"/>
    <w:rsid w:val="00C3692F"/>
    <w:rsid w:val="00C369AD"/>
    <w:rsid w:val="00C369F0"/>
    <w:rsid w:val="00C36D1E"/>
    <w:rsid w:val="00C370C3"/>
    <w:rsid w:val="00C37D49"/>
    <w:rsid w:val="00C40C55"/>
    <w:rsid w:val="00C40CCB"/>
    <w:rsid w:val="00C4121C"/>
    <w:rsid w:val="00C41C95"/>
    <w:rsid w:val="00C42415"/>
    <w:rsid w:val="00C429ED"/>
    <w:rsid w:val="00C43B43"/>
    <w:rsid w:val="00C43D14"/>
    <w:rsid w:val="00C44274"/>
    <w:rsid w:val="00C44282"/>
    <w:rsid w:val="00C44A03"/>
    <w:rsid w:val="00C44A1B"/>
    <w:rsid w:val="00C45E33"/>
    <w:rsid w:val="00C461E3"/>
    <w:rsid w:val="00C467EF"/>
    <w:rsid w:val="00C4684C"/>
    <w:rsid w:val="00C47754"/>
    <w:rsid w:val="00C47ADF"/>
    <w:rsid w:val="00C47B00"/>
    <w:rsid w:val="00C47EF7"/>
    <w:rsid w:val="00C51599"/>
    <w:rsid w:val="00C52195"/>
    <w:rsid w:val="00C52B4A"/>
    <w:rsid w:val="00C531B8"/>
    <w:rsid w:val="00C53EF2"/>
    <w:rsid w:val="00C5457C"/>
    <w:rsid w:val="00C55F56"/>
    <w:rsid w:val="00C56284"/>
    <w:rsid w:val="00C569A8"/>
    <w:rsid w:val="00C56E97"/>
    <w:rsid w:val="00C574CF"/>
    <w:rsid w:val="00C57646"/>
    <w:rsid w:val="00C61E86"/>
    <w:rsid w:val="00C62CB2"/>
    <w:rsid w:val="00C62D52"/>
    <w:rsid w:val="00C631C8"/>
    <w:rsid w:val="00C6339E"/>
    <w:rsid w:val="00C6350F"/>
    <w:rsid w:val="00C63E4C"/>
    <w:rsid w:val="00C640DD"/>
    <w:rsid w:val="00C64754"/>
    <w:rsid w:val="00C65BD6"/>
    <w:rsid w:val="00C65DBE"/>
    <w:rsid w:val="00C663B8"/>
    <w:rsid w:val="00C66FAE"/>
    <w:rsid w:val="00C66FDB"/>
    <w:rsid w:val="00C70457"/>
    <w:rsid w:val="00C7059B"/>
    <w:rsid w:val="00C705BE"/>
    <w:rsid w:val="00C7062D"/>
    <w:rsid w:val="00C706CF"/>
    <w:rsid w:val="00C70AD7"/>
    <w:rsid w:val="00C70CFF"/>
    <w:rsid w:val="00C7140C"/>
    <w:rsid w:val="00C71B99"/>
    <w:rsid w:val="00C71D1C"/>
    <w:rsid w:val="00C72973"/>
    <w:rsid w:val="00C73490"/>
    <w:rsid w:val="00C74788"/>
    <w:rsid w:val="00C74FAF"/>
    <w:rsid w:val="00C753BB"/>
    <w:rsid w:val="00C75404"/>
    <w:rsid w:val="00C7575A"/>
    <w:rsid w:val="00C75C83"/>
    <w:rsid w:val="00C77BC8"/>
    <w:rsid w:val="00C80171"/>
    <w:rsid w:val="00C8087A"/>
    <w:rsid w:val="00C80C28"/>
    <w:rsid w:val="00C816BD"/>
    <w:rsid w:val="00C822CB"/>
    <w:rsid w:val="00C825F7"/>
    <w:rsid w:val="00C82843"/>
    <w:rsid w:val="00C82CBB"/>
    <w:rsid w:val="00C82EE2"/>
    <w:rsid w:val="00C83F71"/>
    <w:rsid w:val="00C84517"/>
    <w:rsid w:val="00C84DF0"/>
    <w:rsid w:val="00C85199"/>
    <w:rsid w:val="00C86B22"/>
    <w:rsid w:val="00C90010"/>
    <w:rsid w:val="00C901D9"/>
    <w:rsid w:val="00C91379"/>
    <w:rsid w:val="00C91E3A"/>
    <w:rsid w:val="00C91F30"/>
    <w:rsid w:val="00C92D3A"/>
    <w:rsid w:val="00C93F91"/>
    <w:rsid w:val="00C94886"/>
    <w:rsid w:val="00C951A7"/>
    <w:rsid w:val="00C953E9"/>
    <w:rsid w:val="00C955C7"/>
    <w:rsid w:val="00C958DA"/>
    <w:rsid w:val="00C95E86"/>
    <w:rsid w:val="00C9617F"/>
    <w:rsid w:val="00C9681B"/>
    <w:rsid w:val="00C97655"/>
    <w:rsid w:val="00C97D0A"/>
    <w:rsid w:val="00CA0808"/>
    <w:rsid w:val="00CA0EA0"/>
    <w:rsid w:val="00CA1413"/>
    <w:rsid w:val="00CA14BB"/>
    <w:rsid w:val="00CA15EA"/>
    <w:rsid w:val="00CA1C76"/>
    <w:rsid w:val="00CA1CF0"/>
    <w:rsid w:val="00CA2076"/>
    <w:rsid w:val="00CA2551"/>
    <w:rsid w:val="00CA379E"/>
    <w:rsid w:val="00CA47FB"/>
    <w:rsid w:val="00CA542A"/>
    <w:rsid w:val="00CA7153"/>
    <w:rsid w:val="00CA7265"/>
    <w:rsid w:val="00CB0010"/>
    <w:rsid w:val="00CB05B5"/>
    <w:rsid w:val="00CB0EE6"/>
    <w:rsid w:val="00CB114C"/>
    <w:rsid w:val="00CB1AB4"/>
    <w:rsid w:val="00CB22D2"/>
    <w:rsid w:val="00CB2419"/>
    <w:rsid w:val="00CB24AE"/>
    <w:rsid w:val="00CB3119"/>
    <w:rsid w:val="00CB34A5"/>
    <w:rsid w:val="00CB4024"/>
    <w:rsid w:val="00CB4859"/>
    <w:rsid w:val="00CB4A0A"/>
    <w:rsid w:val="00CB4A48"/>
    <w:rsid w:val="00CB529A"/>
    <w:rsid w:val="00CB5975"/>
    <w:rsid w:val="00CB63F5"/>
    <w:rsid w:val="00CB6AF3"/>
    <w:rsid w:val="00CB701A"/>
    <w:rsid w:val="00CB775C"/>
    <w:rsid w:val="00CB7DBC"/>
    <w:rsid w:val="00CC0118"/>
    <w:rsid w:val="00CC0138"/>
    <w:rsid w:val="00CC02E5"/>
    <w:rsid w:val="00CC0C58"/>
    <w:rsid w:val="00CC0F63"/>
    <w:rsid w:val="00CC1384"/>
    <w:rsid w:val="00CC1F3B"/>
    <w:rsid w:val="00CC218D"/>
    <w:rsid w:val="00CC4160"/>
    <w:rsid w:val="00CC41E6"/>
    <w:rsid w:val="00CC4940"/>
    <w:rsid w:val="00CC4BC6"/>
    <w:rsid w:val="00CC6903"/>
    <w:rsid w:val="00CC7045"/>
    <w:rsid w:val="00CC7647"/>
    <w:rsid w:val="00CD0568"/>
    <w:rsid w:val="00CD0CE7"/>
    <w:rsid w:val="00CD1762"/>
    <w:rsid w:val="00CD1B1E"/>
    <w:rsid w:val="00CD1D3E"/>
    <w:rsid w:val="00CD1E13"/>
    <w:rsid w:val="00CD20CE"/>
    <w:rsid w:val="00CD2427"/>
    <w:rsid w:val="00CD32A8"/>
    <w:rsid w:val="00CD359E"/>
    <w:rsid w:val="00CD3929"/>
    <w:rsid w:val="00CD3D60"/>
    <w:rsid w:val="00CD3E80"/>
    <w:rsid w:val="00CD3FE8"/>
    <w:rsid w:val="00CD4208"/>
    <w:rsid w:val="00CD613C"/>
    <w:rsid w:val="00CD6171"/>
    <w:rsid w:val="00CD61E7"/>
    <w:rsid w:val="00CD6429"/>
    <w:rsid w:val="00CD653B"/>
    <w:rsid w:val="00CD6DC9"/>
    <w:rsid w:val="00CD7721"/>
    <w:rsid w:val="00CE056B"/>
    <w:rsid w:val="00CE1344"/>
    <w:rsid w:val="00CE17AD"/>
    <w:rsid w:val="00CE2039"/>
    <w:rsid w:val="00CE2189"/>
    <w:rsid w:val="00CE267A"/>
    <w:rsid w:val="00CE387C"/>
    <w:rsid w:val="00CE38D0"/>
    <w:rsid w:val="00CE3A9C"/>
    <w:rsid w:val="00CE454D"/>
    <w:rsid w:val="00CE5DEE"/>
    <w:rsid w:val="00CE6C16"/>
    <w:rsid w:val="00CE70B6"/>
    <w:rsid w:val="00CE71E9"/>
    <w:rsid w:val="00CE72B2"/>
    <w:rsid w:val="00CE7F8D"/>
    <w:rsid w:val="00CF1913"/>
    <w:rsid w:val="00CF2675"/>
    <w:rsid w:val="00CF26D7"/>
    <w:rsid w:val="00CF4412"/>
    <w:rsid w:val="00CF581B"/>
    <w:rsid w:val="00CF5D92"/>
    <w:rsid w:val="00CF631D"/>
    <w:rsid w:val="00CF70F2"/>
    <w:rsid w:val="00D01118"/>
    <w:rsid w:val="00D01492"/>
    <w:rsid w:val="00D01C2B"/>
    <w:rsid w:val="00D01F21"/>
    <w:rsid w:val="00D021CC"/>
    <w:rsid w:val="00D02501"/>
    <w:rsid w:val="00D026EB"/>
    <w:rsid w:val="00D0330D"/>
    <w:rsid w:val="00D03E42"/>
    <w:rsid w:val="00D041B6"/>
    <w:rsid w:val="00D04C38"/>
    <w:rsid w:val="00D05398"/>
    <w:rsid w:val="00D05D72"/>
    <w:rsid w:val="00D06E49"/>
    <w:rsid w:val="00D07900"/>
    <w:rsid w:val="00D07ADC"/>
    <w:rsid w:val="00D11027"/>
    <w:rsid w:val="00D12206"/>
    <w:rsid w:val="00D12565"/>
    <w:rsid w:val="00D13218"/>
    <w:rsid w:val="00D132C1"/>
    <w:rsid w:val="00D1488E"/>
    <w:rsid w:val="00D15761"/>
    <w:rsid w:val="00D15CDE"/>
    <w:rsid w:val="00D15EDF"/>
    <w:rsid w:val="00D17333"/>
    <w:rsid w:val="00D17F6D"/>
    <w:rsid w:val="00D17FD3"/>
    <w:rsid w:val="00D206C5"/>
    <w:rsid w:val="00D22192"/>
    <w:rsid w:val="00D224E8"/>
    <w:rsid w:val="00D240FC"/>
    <w:rsid w:val="00D257FC"/>
    <w:rsid w:val="00D26689"/>
    <w:rsid w:val="00D266A8"/>
    <w:rsid w:val="00D26A4B"/>
    <w:rsid w:val="00D270C1"/>
    <w:rsid w:val="00D2763A"/>
    <w:rsid w:val="00D302A9"/>
    <w:rsid w:val="00D30D37"/>
    <w:rsid w:val="00D31552"/>
    <w:rsid w:val="00D31603"/>
    <w:rsid w:val="00D3203D"/>
    <w:rsid w:val="00D32943"/>
    <w:rsid w:val="00D32A6E"/>
    <w:rsid w:val="00D35357"/>
    <w:rsid w:val="00D367AF"/>
    <w:rsid w:val="00D36830"/>
    <w:rsid w:val="00D36BAA"/>
    <w:rsid w:val="00D372C3"/>
    <w:rsid w:val="00D3748E"/>
    <w:rsid w:val="00D37AA6"/>
    <w:rsid w:val="00D40369"/>
    <w:rsid w:val="00D415EA"/>
    <w:rsid w:val="00D42053"/>
    <w:rsid w:val="00D42187"/>
    <w:rsid w:val="00D42D6F"/>
    <w:rsid w:val="00D42E83"/>
    <w:rsid w:val="00D433EF"/>
    <w:rsid w:val="00D43606"/>
    <w:rsid w:val="00D43A10"/>
    <w:rsid w:val="00D44260"/>
    <w:rsid w:val="00D4448E"/>
    <w:rsid w:val="00D45673"/>
    <w:rsid w:val="00D457F0"/>
    <w:rsid w:val="00D45B65"/>
    <w:rsid w:val="00D46585"/>
    <w:rsid w:val="00D46D2F"/>
    <w:rsid w:val="00D46FFA"/>
    <w:rsid w:val="00D47431"/>
    <w:rsid w:val="00D47BE1"/>
    <w:rsid w:val="00D47EDF"/>
    <w:rsid w:val="00D5144E"/>
    <w:rsid w:val="00D519EB"/>
    <w:rsid w:val="00D519FC"/>
    <w:rsid w:val="00D51C46"/>
    <w:rsid w:val="00D522BF"/>
    <w:rsid w:val="00D5278E"/>
    <w:rsid w:val="00D52AC3"/>
    <w:rsid w:val="00D52ECF"/>
    <w:rsid w:val="00D53376"/>
    <w:rsid w:val="00D53706"/>
    <w:rsid w:val="00D53D29"/>
    <w:rsid w:val="00D53FD5"/>
    <w:rsid w:val="00D54EED"/>
    <w:rsid w:val="00D6056C"/>
    <w:rsid w:val="00D6135A"/>
    <w:rsid w:val="00D615A9"/>
    <w:rsid w:val="00D6188A"/>
    <w:rsid w:val="00D61E74"/>
    <w:rsid w:val="00D62146"/>
    <w:rsid w:val="00D622C0"/>
    <w:rsid w:val="00D6274F"/>
    <w:rsid w:val="00D62862"/>
    <w:rsid w:val="00D62983"/>
    <w:rsid w:val="00D62E64"/>
    <w:rsid w:val="00D62ED5"/>
    <w:rsid w:val="00D636E8"/>
    <w:rsid w:val="00D63EA6"/>
    <w:rsid w:val="00D645AA"/>
    <w:rsid w:val="00D648E1"/>
    <w:rsid w:val="00D6505E"/>
    <w:rsid w:val="00D6536E"/>
    <w:rsid w:val="00D6565E"/>
    <w:rsid w:val="00D6585F"/>
    <w:rsid w:val="00D65F26"/>
    <w:rsid w:val="00D65FA0"/>
    <w:rsid w:val="00D673C4"/>
    <w:rsid w:val="00D67860"/>
    <w:rsid w:val="00D7002C"/>
    <w:rsid w:val="00D7069F"/>
    <w:rsid w:val="00D70865"/>
    <w:rsid w:val="00D7093C"/>
    <w:rsid w:val="00D70EFE"/>
    <w:rsid w:val="00D71556"/>
    <w:rsid w:val="00D71860"/>
    <w:rsid w:val="00D719EC"/>
    <w:rsid w:val="00D71CE7"/>
    <w:rsid w:val="00D72084"/>
    <w:rsid w:val="00D7231B"/>
    <w:rsid w:val="00D72605"/>
    <w:rsid w:val="00D72BC8"/>
    <w:rsid w:val="00D72E4A"/>
    <w:rsid w:val="00D73086"/>
    <w:rsid w:val="00D73179"/>
    <w:rsid w:val="00D73BF6"/>
    <w:rsid w:val="00D73E7A"/>
    <w:rsid w:val="00D746B5"/>
    <w:rsid w:val="00D7496B"/>
    <w:rsid w:val="00D753A2"/>
    <w:rsid w:val="00D75C9F"/>
    <w:rsid w:val="00D7679E"/>
    <w:rsid w:val="00D76905"/>
    <w:rsid w:val="00D775C3"/>
    <w:rsid w:val="00D7775F"/>
    <w:rsid w:val="00D77CA8"/>
    <w:rsid w:val="00D810E4"/>
    <w:rsid w:val="00D81C80"/>
    <w:rsid w:val="00D82548"/>
    <w:rsid w:val="00D82A7A"/>
    <w:rsid w:val="00D82ADF"/>
    <w:rsid w:val="00D83B0B"/>
    <w:rsid w:val="00D840B7"/>
    <w:rsid w:val="00D84DE3"/>
    <w:rsid w:val="00D85117"/>
    <w:rsid w:val="00D85325"/>
    <w:rsid w:val="00D8540E"/>
    <w:rsid w:val="00D860EA"/>
    <w:rsid w:val="00D864A2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121"/>
    <w:rsid w:val="00D93D0A"/>
    <w:rsid w:val="00D943E1"/>
    <w:rsid w:val="00D947FF"/>
    <w:rsid w:val="00D94F4B"/>
    <w:rsid w:val="00D954CA"/>
    <w:rsid w:val="00D95511"/>
    <w:rsid w:val="00D9585C"/>
    <w:rsid w:val="00D95C51"/>
    <w:rsid w:val="00D95F9D"/>
    <w:rsid w:val="00D966E3"/>
    <w:rsid w:val="00D96A23"/>
    <w:rsid w:val="00D96D4F"/>
    <w:rsid w:val="00D96D66"/>
    <w:rsid w:val="00D97AD6"/>
    <w:rsid w:val="00DA0346"/>
    <w:rsid w:val="00DA0487"/>
    <w:rsid w:val="00DA19F1"/>
    <w:rsid w:val="00DA21E9"/>
    <w:rsid w:val="00DA220E"/>
    <w:rsid w:val="00DA24DF"/>
    <w:rsid w:val="00DA2923"/>
    <w:rsid w:val="00DA295B"/>
    <w:rsid w:val="00DA345C"/>
    <w:rsid w:val="00DA42D1"/>
    <w:rsid w:val="00DA4413"/>
    <w:rsid w:val="00DA45C5"/>
    <w:rsid w:val="00DA4CD7"/>
    <w:rsid w:val="00DA5964"/>
    <w:rsid w:val="00DA599C"/>
    <w:rsid w:val="00DA61DC"/>
    <w:rsid w:val="00DA64E8"/>
    <w:rsid w:val="00DA68CF"/>
    <w:rsid w:val="00DA6C8B"/>
    <w:rsid w:val="00DA6DBA"/>
    <w:rsid w:val="00DA6E14"/>
    <w:rsid w:val="00DA6F65"/>
    <w:rsid w:val="00DA7671"/>
    <w:rsid w:val="00DA7D56"/>
    <w:rsid w:val="00DB1695"/>
    <w:rsid w:val="00DB1CC1"/>
    <w:rsid w:val="00DB2151"/>
    <w:rsid w:val="00DB295C"/>
    <w:rsid w:val="00DB2AD4"/>
    <w:rsid w:val="00DB305D"/>
    <w:rsid w:val="00DB312D"/>
    <w:rsid w:val="00DB3858"/>
    <w:rsid w:val="00DB4761"/>
    <w:rsid w:val="00DB5185"/>
    <w:rsid w:val="00DB5324"/>
    <w:rsid w:val="00DB53EE"/>
    <w:rsid w:val="00DB55F0"/>
    <w:rsid w:val="00DB5964"/>
    <w:rsid w:val="00DB5F80"/>
    <w:rsid w:val="00DB61B2"/>
    <w:rsid w:val="00DB6F2E"/>
    <w:rsid w:val="00DB714E"/>
    <w:rsid w:val="00DB71B3"/>
    <w:rsid w:val="00DB7A3E"/>
    <w:rsid w:val="00DC01C7"/>
    <w:rsid w:val="00DC0C5E"/>
    <w:rsid w:val="00DC255B"/>
    <w:rsid w:val="00DC2B8A"/>
    <w:rsid w:val="00DC47DF"/>
    <w:rsid w:val="00DC4AAD"/>
    <w:rsid w:val="00DC4BFA"/>
    <w:rsid w:val="00DC5CFC"/>
    <w:rsid w:val="00DC64DB"/>
    <w:rsid w:val="00DC6726"/>
    <w:rsid w:val="00DC676A"/>
    <w:rsid w:val="00DC7B2B"/>
    <w:rsid w:val="00DD02A3"/>
    <w:rsid w:val="00DD1FB7"/>
    <w:rsid w:val="00DD20F4"/>
    <w:rsid w:val="00DD218B"/>
    <w:rsid w:val="00DD2E4B"/>
    <w:rsid w:val="00DD3D73"/>
    <w:rsid w:val="00DD40B9"/>
    <w:rsid w:val="00DD43AC"/>
    <w:rsid w:val="00DD4474"/>
    <w:rsid w:val="00DD4537"/>
    <w:rsid w:val="00DD50FC"/>
    <w:rsid w:val="00DD52F8"/>
    <w:rsid w:val="00DD5382"/>
    <w:rsid w:val="00DD6CE5"/>
    <w:rsid w:val="00DD7B63"/>
    <w:rsid w:val="00DE0020"/>
    <w:rsid w:val="00DE023A"/>
    <w:rsid w:val="00DE0518"/>
    <w:rsid w:val="00DE0BBE"/>
    <w:rsid w:val="00DE20AA"/>
    <w:rsid w:val="00DE22EE"/>
    <w:rsid w:val="00DE298E"/>
    <w:rsid w:val="00DE2C2C"/>
    <w:rsid w:val="00DE3201"/>
    <w:rsid w:val="00DE3AFD"/>
    <w:rsid w:val="00DE4EF6"/>
    <w:rsid w:val="00DE5045"/>
    <w:rsid w:val="00DE577D"/>
    <w:rsid w:val="00DE5F6C"/>
    <w:rsid w:val="00DE6D33"/>
    <w:rsid w:val="00DF017D"/>
    <w:rsid w:val="00DF04A5"/>
    <w:rsid w:val="00DF0645"/>
    <w:rsid w:val="00DF087B"/>
    <w:rsid w:val="00DF10A3"/>
    <w:rsid w:val="00DF120C"/>
    <w:rsid w:val="00DF1362"/>
    <w:rsid w:val="00DF19A4"/>
    <w:rsid w:val="00DF215A"/>
    <w:rsid w:val="00DF3333"/>
    <w:rsid w:val="00DF3519"/>
    <w:rsid w:val="00DF3B26"/>
    <w:rsid w:val="00DF5357"/>
    <w:rsid w:val="00DF5582"/>
    <w:rsid w:val="00DF6DD8"/>
    <w:rsid w:val="00DF7350"/>
    <w:rsid w:val="00E01433"/>
    <w:rsid w:val="00E014FE"/>
    <w:rsid w:val="00E029FB"/>
    <w:rsid w:val="00E0338C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5D76"/>
    <w:rsid w:val="00E16870"/>
    <w:rsid w:val="00E16973"/>
    <w:rsid w:val="00E16B9E"/>
    <w:rsid w:val="00E16C35"/>
    <w:rsid w:val="00E172BF"/>
    <w:rsid w:val="00E17E5E"/>
    <w:rsid w:val="00E20FCC"/>
    <w:rsid w:val="00E210B8"/>
    <w:rsid w:val="00E2134D"/>
    <w:rsid w:val="00E219D7"/>
    <w:rsid w:val="00E244F8"/>
    <w:rsid w:val="00E24B8A"/>
    <w:rsid w:val="00E25607"/>
    <w:rsid w:val="00E25EE6"/>
    <w:rsid w:val="00E26235"/>
    <w:rsid w:val="00E26627"/>
    <w:rsid w:val="00E26794"/>
    <w:rsid w:val="00E27069"/>
    <w:rsid w:val="00E273A1"/>
    <w:rsid w:val="00E27F5B"/>
    <w:rsid w:val="00E305D8"/>
    <w:rsid w:val="00E309D0"/>
    <w:rsid w:val="00E319DF"/>
    <w:rsid w:val="00E31E2C"/>
    <w:rsid w:val="00E32941"/>
    <w:rsid w:val="00E3331D"/>
    <w:rsid w:val="00E33E64"/>
    <w:rsid w:val="00E34D0E"/>
    <w:rsid w:val="00E3539E"/>
    <w:rsid w:val="00E35C70"/>
    <w:rsid w:val="00E35FC3"/>
    <w:rsid w:val="00E37169"/>
    <w:rsid w:val="00E37904"/>
    <w:rsid w:val="00E40193"/>
    <w:rsid w:val="00E40558"/>
    <w:rsid w:val="00E40CF6"/>
    <w:rsid w:val="00E4152A"/>
    <w:rsid w:val="00E41BD7"/>
    <w:rsid w:val="00E42028"/>
    <w:rsid w:val="00E4232F"/>
    <w:rsid w:val="00E4263A"/>
    <w:rsid w:val="00E438EA"/>
    <w:rsid w:val="00E43913"/>
    <w:rsid w:val="00E43FFD"/>
    <w:rsid w:val="00E455B8"/>
    <w:rsid w:val="00E45F44"/>
    <w:rsid w:val="00E462A5"/>
    <w:rsid w:val="00E46F89"/>
    <w:rsid w:val="00E50364"/>
    <w:rsid w:val="00E5078A"/>
    <w:rsid w:val="00E510E2"/>
    <w:rsid w:val="00E519DE"/>
    <w:rsid w:val="00E51D60"/>
    <w:rsid w:val="00E52499"/>
    <w:rsid w:val="00E529DC"/>
    <w:rsid w:val="00E52C27"/>
    <w:rsid w:val="00E52C91"/>
    <w:rsid w:val="00E53C67"/>
    <w:rsid w:val="00E53E2B"/>
    <w:rsid w:val="00E5496A"/>
    <w:rsid w:val="00E5539B"/>
    <w:rsid w:val="00E55973"/>
    <w:rsid w:val="00E5605E"/>
    <w:rsid w:val="00E56082"/>
    <w:rsid w:val="00E56135"/>
    <w:rsid w:val="00E563E3"/>
    <w:rsid w:val="00E56C72"/>
    <w:rsid w:val="00E57BF3"/>
    <w:rsid w:val="00E60688"/>
    <w:rsid w:val="00E6075D"/>
    <w:rsid w:val="00E610C3"/>
    <w:rsid w:val="00E613A2"/>
    <w:rsid w:val="00E613A7"/>
    <w:rsid w:val="00E616C6"/>
    <w:rsid w:val="00E61C19"/>
    <w:rsid w:val="00E6212D"/>
    <w:rsid w:val="00E62751"/>
    <w:rsid w:val="00E62C5C"/>
    <w:rsid w:val="00E6368E"/>
    <w:rsid w:val="00E637F6"/>
    <w:rsid w:val="00E63CF0"/>
    <w:rsid w:val="00E63E4B"/>
    <w:rsid w:val="00E64754"/>
    <w:rsid w:val="00E649BC"/>
    <w:rsid w:val="00E650CD"/>
    <w:rsid w:val="00E65C1A"/>
    <w:rsid w:val="00E65E57"/>
    <w:rsid w:val="00E65EC2"/>
    <w:rsid w:val="00E66DEB"/>
    <w:rsid w:val="00E671D4"/>
    <w:rsid w:val="00E70458"/>
    <w:rsid w:val="00E70512"/>
    <w:rsid w:val="00E70650"/>
    <w:rsid w:val="00E72D03"/>
    <w:rsid w:val="00E737E0"/>
    <w:rsid w:val="00E73E73"/>
    <w:rsid w:val="00E74072"/>
    <w:rsid w:val="00E758EA"/>
    <w:rsid w:val="00E75F3A"/>
    <w:rsid w:val="00E77724"/>
    <w:rsid w:val="00E778D3"/>
    <w:rsid w:val="00E77E91"/>
    <w:rsid w:val="00E80AE8"/>
    <w:rsid w:val="00E80B11"/>
    <w:rsid w:val="00E80B97"/>
    <w:rsid w:val="00E81170"/>
    <w:rsid w:val="00E817FA"/>
    <w:rsid w:val="00E81E1F"/>
    <w:rsid w:val="00E83325"/>
    <w:rsid w:val="00E846AF"/>
    <w:rsid w:val="00E846D4"/>
    <w:rsid w:val="00E848BC"/>
    <w:rsid w:val="00E857A3"/>
    <w:rsid w:val="00E858A3"/>
    <w:rsid w:val="00E861EB"/>
    <w:rsid w:val="00E8630E"/>
    <w:rsid w:val="00E867A6"/>
    <w:rsid w:val="00E87483"/>
    <w:rsid w:val="00E874B5"/>
    <w:rsid w:val="00E87601"/>
    <w:rsid w:val="00E87ADB"/>
    <w:rsid w:val="00E9051E"/>
    <w:rsid w:val="00E90DCC"/>
    <w:rsid w:val="00E91590"/>
    <w:rsid w:val="00E915D6"/>
    <w:rsid w:val="00E916AD"/>
    <w:rsid w:val="00E91A02"/>
    <w:rsid w:val="00E91C50"/>
    <w:rsid w:val="00E91D03"/>
    <w:rsid w:val="00E93CE2"/>
    <w:rsid w:val="00E9448B"/>
    <w:rsid w:val="00E94E20"/>
    <w:rsid w:val="00E9500D"/>
    <w:rsid w:val="00E959D7"/>
    <w:rsid w:val="00E95BBA"/>
    <w:rsid w:val="00E96E57"/>
    <w:rsid w:val="00E9731C"/>
    <w:rsid w:val="00E97C32"/>
    <w:rsid w:val="00E97F14"/>
    <w:rsid w:val="00EA05E4"/>
    <w:rsid w:val="00EA08BA"/>
    <w:rsid w:val="00EA142D"/>
    <w:rsid w:val="00EA1885"/>
    <w:rsid w:val="00EA192B"/>
    <w:rsid w:val="00EA19DF"/>
    <w:rsid w:val="00EA1D73"/>
    <w:rsid w:val="00EA1F3D"/>
    <w:rsid w:val="00EA22B9"/>
    <w:rsid w:val="00EA22D3"/>
    <w:rsid w:val="00EA243D"/>
    <w:rsid w:val="00EA2656"/>
    <w:rsid w:val="00EA2A59"/>
    <w:rsid w:val="00EA32E7"/>
    <w:rsid w:val="00EA33B9"/>
    <w:rsid w:val="00EA39C2"/>
    <w:rsid w:val="00EA46F3"/>
    <w:rsid w:val="00EA4CB3"/>
    <w:rsid w:val="00EA4F54"/>
    <w:rsid w:val="00EA50FD"/>
    <w:rsid w:val="00EA6003"/>
    <w:rsid w:val="00EA6699"/>
    <w:rsid w:val="00EA6CC6"/>
    <w:rsid w:val="00EA7B9A"/>
    <w:rsid w:val="00EB05B8"/>
    <w:rsid w:val="00EB0B6D"/>
    <w:rsid w:val="00EB0C26"/>
    <w:rsid w:val="00EB0C77"/>
    <w:rsid w:val="00EB0E84"/>
    <w:rsid w:val="00EB12B9"/>
    <w:rsid w:val="00EB14B1"/>
    <w:rsid w:val="00EB1E59"/>
    <w:rsid w:val="00EB1E6D"/>
    <w:rsid w:val="00EB1EDB"/>
    <w:rsid w:val="00EB4168"/>
    <w:rsid w:val="00EB43A5"/>
    <w:rsid w:val="00EB5400"/>
    <w:rsid w:val="00EB626B"/>
    <w:rsid w:val="00EB6B0D"/>
    <w:rsid w:val="00EB759A"/>
    <w:rsid w:val="00EB76E2"/>
    <w:rsid w:val="00EC06CD"/>
    <w:rsid w:val="00EC0D61"/>
    <w:rsid w:val="00EC1B14"/>
    <w:rsid w:val="00EC1FCC"/>
    <w:rsid w:val="00EC2135"/>
    <w:rsid w:val="00EC215C"/>
    <w:rsid w:val="00EC238F"/>
    <w:rsid w:val="00EC2B4A"/>
    <w:rsid w:val="00EC379D"/>
    <w:rsid w:val="00EC3A4A"/>
    <w:rsid w:val="00EC3F7A"/>
    <w:rsid w:val="00EC5A65"/>
    <w:rsid w:val="00EC6041"/>
    <w:rsid w:val="00EC6BE3"/>
    <w:rsid w:val="00EC6D13"/>
    <w:rsid w:val="00EC7A40"/>
    <w:rsid w:val="00ED0140"/>
    <w:rsid w:val="00ED0319"/>
    <w:rsid w:val="00ED0DC4"/>
    <w:rsid w:val="00ED1BE5"/>
    <w:rsid w:val="00ED2412"/>
    <w:rsid w:val="00ED2ECA"/>
    <w:rsid w:val="00ED3C3E"/>
    <w:rsid w:val="00ED4468"/>
    <w:rsid w:val="00ED49D9"/>
    <w:rsid w:val="00ED59C1"/>
    <w:rsid w:val="00ED5A96"/>
    <w:rsid w:val="00ED5D50"/>
    <w:rsid w:val="00ED5F26"/>
    <w:rsid w:val="00ED6212"/>
    <w:rsid w:val="00ED68F7"/>
    <w:rsid w:val="00ED7ED4"/>
    <w:rsid w:val="00EE0818"/>
    <w:rsid w:val="00EE0CDA"/>
    <w:rsid w:val="00EE1B8A"/>
    <w:rsid w:val="00EE1BE3"/>
    <w:rsid w:val="00EE2622"/>
    <w:rsid w:val="00EE2688"/>
    <w:rsid w:val="00EE2C52"/>
    <w:rsid w:val="00EE2F9A"/>
    <w:rsid w:val="00EE315D"/>
    <w:rsid w:val="00EE3E85"/>
    <w:rsid w:val="00EE455E"/>
    <w:rsid w:val="00EE459F"/>
    <w:rsid w:val="00EE4F08"/>
    <w:rsid w:val="00EE5B5B"/>
    <w:rsid w:val="00EE6A10"/>
    <w:rsid w:val="00EE72B8"/>
    <w:rsid w:val="00EE785D"/>
    <w:rsid w:val="00EE7B38"/>
    <w:rsid w:val="00EE7E27"/>
    <w:rsid w:val="00EF0394"/>
    <w:rsid w:val="00EF0F07"/>
    <w:rsid w:val="00EF121C"/>
    <w:rsid w:val="00EF1241"/>
    <w:rsid w:val="00EF153D"/>
    <w:rsid w:val="00EF2D7B"/>
    <w:rsid w:val="00EF380C"/>
    <w:rsid w:val="00EF38C0"/>
    <w:rsid w:val="00EF3EA6"/>
    <w:rsid w:val="00EF3ECB"/>
    <w:rsid w:val="00EF406F"/>
    <w:rsid w:val="00EF57B5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3DE0"/>
    <w:rsid w:val="00F04028"/>
    <w:rsid w:val="00F040F9"/>
    <w:rsid w:val="00F04388"/>
    <w:rsid w:val="00F043A4"/>
    <w:rsid w:val="00F0445F"/>
    <w:rsid w:val="00F0453D"/>
    <w:rsid w:val="00F04E87"/>
    <w:rsid w:val="00F04F80"/>
    <w:rsid w:val="00F05B6B"/>
    <w:rsid w:val="00F06122"/>
    <w:rsid w:val="00F06225"/>
    <w:rsid w:val="00F06619"/>
    <w:rsid w:val="00F0670D"/>
    <w:rsid w:val="00F068A7"/>
    <w:rsid w:val="00F06EAD"/>
    <w:rsid w:val="00F07136"/>
    <w:rsid w:val="00F075E7"/>
    <w:rsid w:val="00F10820"/>
    <w:rsid w:val="00F11377"/>
    <w:rsid w:val="00F118B3"/>
    <w:rsid w:val="00F11E7C"/>
    <w:rsid w:val="00F12428"/>
    <w:rsid w:val="00F1253E"/>
    <w:rsid w:val="00F1392C"/>
    <w:rsid w:val="00F13E6C"/>
    <w:rsid w:val="00F13F6E"/>
    <w:rsid w:val="00F142BE"/>
    <w:rsid w:val="00F14698"/>
    <w:rsid w:val="00F15942"/>
    <w:rsid w:val="00F17A7C"/>
    <w:rsid w:val="00F21927"/>
    <w:rsid w:val="00F22CB3"/>
    <w:rsid w:val="00F22FFE"/>
    <w:rsid w:val="00F230D8"/>
    <w:rsid w:val="00F231C4"/>
    <w:rsid w:val="00F234D5"/>
    <w:rsid w:val="00F23A68"/>
    <w:rsid w:val="00F23B3E"/>
    <w:rsid w:val="00F23BC7"/>
    <w:rsid w:val="00F243C9"/>
    <w:rsid w:val="00F266C4"/>
    <w:rsid w:val="00F27C2F"/>
    <w:rsid w:val="00F300C1"/>
    <w:rsid w:val="00F301B2"/>
    <w:rsid w:val="00F31490"/>
    <w:rsid w:val="00F31AA3"/>
    <w:rsid w:val="00F31B6E"/>
    <w:rsid w:val="00F31F87"/>
    <w:rsid w:val="00F32418"/>
    <w:rsid w:val="00F330D6"/>
    <w:rsid w:val="00F33FC3"/>
    <w:rsid w:val="00F3571A"/>
    <w:rsid w:val="00F361F1"/>
    <w:rsid w:val="00F36452"/>
    <w:rsid w:val="00F369BB"/>
    <w:rsid w:val="00F36B44"/>
    <w:rsid w:val="00F402F3"/>
    <w:rsid w:val="00F40D71"/>
    <w:rsid w:val="00F40E6A"/>
    <w:rsid w:val="00F40EF8"/>
    <w:rsid w:val="00F4136C"/>
    <w:rsid w:val="00F4172A"/>
    <w:rsid w:val="00F41C22"/>
    <w:rsid w:val="00F42284"/>
    <w:rsid w:val="00F426E7"/>
    <w:rsid w:val="00F42A3C"/>
    <w:rsid w:val="00F42C1F"/>
    <w:rsid w:val="00F43373"/>
    <w:rsid w:val="00F434D7"/>
    <w:rsid w:val="00F439FB"/>
    <w:rsid w:val="00F43EC3"/>
    <w:rsid w:val="00F4488B"/>
    <w:rsid w:val="00F44A52"/>
    <w:rsid w:val="00F44C1B"/>
    <w:rsid w:val="00F45BA5"/>
    <w:rsid w:val="00F46244"/>
    <w:rsid w:val="00F4635B"/>
    <w:rsid w:val="00F4643D"/>
    <w:rsid w:val="00F472E7"/>
    <w:rsid w:val="00F47D65"/>
    <w:rsid w:val="00F5008B"/>
    <w:rsid w:val="00F51039"/>
    <w:rsid w:val="00F51406"/>
    <w:rsid w:val="00F526FC"/>
    <w:rsid w:val="00F5349C"/>
    <w:rsid w:val="00F53967"/>
    <w:rsid w:val="00F53F57"/>
    <w:rsid w:val="00F5573A"/>
    <w:rsid w:val="00F56285"/>
    <w:rsid w:val="00F609E9"/>
    <w:rsid w:val="00F61722"/>
    <w:rsid w:val="00F61C7C"/>
    <w:rsid w:val="00F626FA"/>
    <w:rsid w:val="00F640A3"/>
    <w:rsid w:val="00F6435E"/>
    <w:rsid w:val="00F64B4B"/>
    <w:rsid w:val="00F64E4C"/>
    <w:rsid w:val="00F64E55"/>
    <w:rsid w:val="00F65000"/>
    <w:rsid w:val="00F65498"/>
    <w:rsid w:val="00F65A59"/>
    <w:rsid w:val="00F6636B"/>
    <w:rsid w:val="00F66ACF"/>
    <w:rsid w:val="00F677CB"/>
    <w:rsid w:val="00F67D2A"/>
    <w:rsid w:val="00F67FE9"/>
    <w:rsid w:val="00F701E2"/>
    <w:rsid w:val="00F70BCD"/>
    <w:rsid w:val="00F712D9"/>
    <w:rsid w:val="00F71745"/>
    <w:rsid w:val="00F718E1"/>
    <w:rsid w:val="00F7224A"/>
    <w:rsid w:val="00F75042"/>
    <w:rsid w:val="00F75315"/>
    <w:rsid w:val="00F75323"/>
    <w:rsid w:val="00F75AFC"/>
    <w:rsid w:val="00F76169"/>
    <w:rsid w:val="00F7653C"/>
    <w:rsid w:val="00F76667"/>
    <w:rsid w:val="00F775B9"/>
    <w:rsid w:val="00F77937"/>
    <w:rsid w:val="00F80A50"/>
    <w:rsid w:val="00F80C4A"/>
    <w:rsid w:val="00F80DF0"/>
    <w:rsid w:val="00F81510"/>
    <w:rsid w:val="00F819F8"/>
    <w:rsid w:val="00F81A26"/>
    <w:rsid w:val="00F822CB"/>
    <w:rsid w:val="00F823CB"/>
    <w:rsid w:val="00F824CB"/>
    <w:rsid w:val="00F825D1"/>
    <w:rsid w:val="00F8269B"/>
    <w:rsid w:val="00F82773"/>
    <w:rsid w:val="00F82F2C"/>
    <w:rsid w:val="00F8383C"/>
    <w:rsid w:val="00F83A13"/>
    <w:rsid w:val="00F83BCE"/>
    <w:rsid w:val="00F83D11"/>
    <w:rsid w:val="00F842A5"/>
    <w:rsid w:val="00F8483E"/>
    <w:rsid w:val="00F855C6"/>
    <w:rsid w:val="00F858CB"/>
    <w:rsid w:val="00F864D7"/>
    <w:rsid w:val="00F86D86"/>
    <w:rsid w:val="00F87634"/>
    <w:rsid w:val="00F87ADA"/>
    <w:rsid w:val="00F87D8B"/>
    <w:rsid w:val="00F90304"/>
    <w:rsid w:val="00F9035B"/>
    <w:rsid w:val="00F90657"/>
    <w:rsid w:val="00F90D14"/>
    <w:rsid w:val="00F90EEA"/>
    <w:rsid w:val="00F911CC"/>
    <w:rsid w:val="00F9140F"/>
    <w:rsid w:val="00F918A5"/>
    <w:rsid w:val="00F92811"/>
    <w:rsid w:val="00F92953"/>
    <w:rsid w:val="00F93142"/>
    <w:rsid w:val="00F938B5"/>
    <w:rsid w:val="00F93976"/>
    <w:rsid w:val="00F9485F"/>
    <w:rsid w:val="00F94FF1"/>
    <w:rsid w:val="00F9517F"/>
    <w:rsid w:val="00F954F4"/>
    <w:rsid w:val="00F9553C"/>
    <w:rsid w:val="00F958BB"/>
    <w:rsid w:val="00F95A20"/>
    <w:rsid w:val="00F97187"/>
    <w:rsid w:val="00F97260"/>
    <w:rsid w:val="00F97C07"/>
    <w:rsid w:val="00FA08CE"/>
    <w:rsid w:val="00FA0921"/>
    <w:rsid w:val="00FA1665"/>
    <w:rsid w:val="00FA17A1"/>
    <w:rsid w:val="00FA1D70"/>
    <w:rsid w:val="00FA221E"/>
    <w:rsid w:val="00FA4D0F"/>
    <w:rsid w:val="00FA5942"/>
    <w:rsid w:val="00FA5EDE"/>
    <w:rsid w:val="00FA5FF8"/>
    <w:rsid w:val="00FA6B0B"/>
    <w:rsid w:val="00FA6BBE"/>
    <w:rsid w:val="00FA721D"/>
    <w:rsid w:val="00FB080A"/>
    <w:rsid w:val="00FB12BD"/>
    <w:rsid w:val="00FB1892"/>
    <w:rsid w:val="00FB1A1B"/>
    <w:rsid w:val="00FB1A9E"/>
    <w:rsid w:val="00FB25A9"/>
    <w:rsid w:val="00FB3185"/>
    <w:rsid w:val="00FB3524"/>
    <w:rsid w:val="00FB3B6C"/>
    <w:rsid w:val="00FB4131"/>
    <w:rsid w:val="00FB4BB2"/>
    <w:rsid w:val="00FB4BB7"/>
    <w:rsid w:val="00FB4D8F"/>
    <w:rsid w:val="00FB5698"/>
    <w:rsid w:val="00FB5D74"/>
    <w:rsid w:val="00FB641B"/>
    <w:rsid w:val="00FC020C"/>
    <w:rsid w:val="00FC0F46"/>
    <w:rsid w:val="00FC2118"/>
    <w:rsid w:val="00FC2AEC"/>
    <w:rsid w:val="00FC4539"/>
    <w:rsid w:val="00FC46D1"/>
    <w:rsid w:val="00FC5C4A"/>
    <w:rsid w:val="00FC6E7E"/>
    <w:rsid w:val="00FC7654"/>
    <w:rsid w:val="00FC7955"/>
    <w:rsid w:val="00FC7A33"/>
    <w:rsid w:val="00FD0456"/>
    <w:rsid w:val="00FD1F50"/>
    <w:rsid w:val="00FD2054"/>
    <w:rsid w:val="00FD2603"/>
    <w:rsid w:val="00FD2AFE"/>
    <w:rsid w:val="00FD2B93"/>
    <w:rsid w:val="00FD48CD"/>
    <w:rsid w:val="00FD4DF2"/>
    <w:rsid w:val="00FD4F0F"/>
    <w:rsid w:val="00FD6A1A"/>
    <w:rsid w:val="00FD7180"/>
    <w:rsid w:val="00FD72EC"/>
    <w:rsid w:val="00FE0BE7"/>
    <w:rsid w:val="00FE0EF9"/>
    <w:rsid w:val="00FE22C6"/>
    <w:rsid w:val="00FE22E1"/>
    <w:rsid w:val="00FE2355"/>
    <w:rsid w:val="00FE3073"/>
    <w:rsid w:val="00FE33CA"/>
    <w:rsid w:val="00FE40FA"/>
    <w:rsid w:val="00FE4528"/>
    <w:rsid w:val="00FE506E"/>
    <w:rsid w:val="00FE5147"/>
    <w:rsid w:val="00FE58C1"/>
    <w:rsid w:val="00FE5CC7"/>
    <w:rsid w:val="00FE6C07"/>
    <w:rsid w:val="00FE720E"/>
    <w:rsid w:val="00FF2F7E"/>
    <w:rsid w:val="00FF32E2"/>
    <w:rsid w:val="00FF346A"/>
    <w:rsid w:val="00FF34A8"/>
    <w:rsid w:val="00FF40F5"/>
    <w:rsid w:val="00FF4416"/>
    <w:rsid w:val="00FF49F8"/>
    <w:rsid w:val="00FF57F8"/>
    <w:rsid w:val="00FF5A2E"/>
    <w:rsid w:val="00FF5DC9"/>
    <w:rsid w:val="00FF6718"/>
    <w:rsid w:val="00FF6760"/>
    <w:rsid w:val="00FF6C95"/>
    <w:rsid w:val="00F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F2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2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1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7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AF068CB07E154C85C337A7D1D7686A" ma:contentTypeVersion="13" ma:contentTypeDescription="Create a new document." ma:contentTypeScope="" ma:versionID="3c1e81befe7c7f5e58891804110ac84e">
  <xsd:schema xmlns:xsd="http://www.w3.org/2001/XMLSchema" xmlns:xs="http://www.w3.org/2001/XMLSchema" xmlns:p="http://schemas.microsoft.com/office/2006/metadata/properties" xmlns:ns3="3d30a6cc-32ce-4653-95bf-2454342e6593" xmlns:ns4="26992612-0722-4ce2-8f12-ce2e8c2c0c1d" targetNamespace="http://schemas.microsoft.com/office/2006/metadata/properties" ma:root="true" ma:fieldsID="18c4870545d8a054009ebc0a74dd9403" ns3:_="" ns4:_="">
    <xsd:import namespace="3d30a6cc-32ce-4653-95bf-2454342e6593"/>
    <xsd:import namespace="26992612-0722-4ce2-8f12-ce2e8c2c0c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0a6cc-32ce-4653-95bf-2454342e65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92612-0722-4ce2-8f12-ce2e8c2c0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FAE1BA-53C6-4229-A30F-C2B353993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0a6cc-32ce-4653-95bf-2454342e6593"/>
    <ds:schemaRef ds:uri="26992612-0722-4ce2-8f12-ce2e8c2c0c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346D1-A0AB-4F37-8F47-01E12C1CDF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C97286-CB21-4A3C-9032-4A60CCFBF4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710090-1546-4F76-88F8-0D0F50A91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127</cp:revision>
  <cp:lastPrinted>2015-03-31T12:59:00Z</cp:lastPrinted>
  <dcterms:created xsi:type="dcterms:W3CDTF">2020-11-25T16:41:00Z</dcterms:created>
  <dcterms:modified xsi:type="dcterms:W3CDTF">2022-03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F068CB07E154C85C337A7D1D7686A</vt:lpwstr>
  </property>
</Properties>
</file>